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55230B" w14:textId="77777777" w:rsidR="00283288" w:rsidRPr="00C46A90" w:rsidRDefault="00283288" w:rsidP="00283288">
      <w:pPr>
        <w:pStyle w:val="Heading1"/>
        <w:rPr>
          <w:rFonts w:asciiTheme="majorBidi" w:hAnsiTheme="majorBidi"/>
          <w:b/>
          <w:bCs/>
          <w:color w:val="auto"/>
          <w:sz w:val="18"/>
          <w:szCs w:val="18"/>
        </w:rPr>
      </w:pPr>
      <w:r w:rsidRPr="00C46A90">
        <w:rPr>
          <w:rFonts w:asciiTheme="majorBidi" w:hAnsiTheme="majorBidi"/>
          <w:b/>
          <w:bCs/>
          <w:color w:val="auto"/>
          <w:sz w:val="20"/>
          <w:szCs w:val="20"/>
        </w:rPr>
        <w:t>Table</w:t>
      </w:r>
      <w:r>
        <w:rPr>
          <w:rFonts w:asciiTheme="majorBidi" w:hAnsiTheme="majorBidi"/>
          <w:b/>
          <w:bCs/>
          <w:color w:val="auto"/>
          <w:sz w:val="20"/>
          <w:szCs w:val="20"/>
        </w:rPr>
        <w:t xml:space="preserve"> S </w:t>
      </w:r>
      <w:proofErr w:type="gramStart"/>
      <w:r>
        <w:rPr>
          <w:rFonts w:asciiTheme="majorBidi" w:hAnsiTheme="majorBidi"/>
          <w:b/>
          <w:bCs/>
          <w:color w:val="auto"/>
          <w:sz w:val="20"/>
          <w:szCs w:val="20"/>
        </w:rPr>
        <w:t>1</w:t>
      </w:r>
      <w:r w:rsidRPr="00C46A90">
        <w:rPr>
          <w:rFonts w:asciiTheme="majorBidi" w:hAnsiTheme="majorBidi"/>
          <w:b/>
          <w:bCs/>
          <w:color w:val="auto"/>
          <w:sz w:val="20"/>
          <w:szCs w:val="20"/>
        </w:rPr>
        <w:t xml:space="preserve"> :</w:t>
      </w:r>
      <w:proofErr w:type="gramEnd"/>
      <w:r w:rsidRPr="00C46A90">
        <w:rPr>
          <w:rFonts w:asciiTheme="majorBidi" w:hAnsiTheme="majorBidi"/>
          <w:b/>
          <w:bCs/>
          <w:color w:val="auto"/>
          <w:sz w:val="20"/>
          <w:szCs w:val="20"/>
        </w:rPr>
        <w:t xml:space="preserve"> Code</w:t>
      </w:r>
      <w:r>
        <w:rPr>
          <w:rFonts w:asciiTheme="majorBidi" w:hAnsiTheme="majorBidi"/>
          <w:b/>
          <w:bCs/>
          <w:color w:val="auto"/>
          <w:sz w:val="20"/>
          <w:szCs w:val="20"/>
        </w:rPr>
        <w:t>s</w:t>
      </w:r>
      <w:r w:rsidRPr="00C46A90">
        <w:rPr>
          <w:rFonts w:asciiTheme="majorBidi" w:hAnsiTheme="majorBidi"/>
          <w:b/>
          <w:bCs/>
          <w:color w:val="auto"/>
          <w:sz w:val="20"/>
          <w:szCs w:val="20"/>
        </w:rPr>
        <w:t xml:space="preserve"> </w:t>
      </w:r>
      <w:r w:rsidRPr="00C46A90">
        <w:rPr>
          <w:rFonts w:asciiTheme="majorBidi" w:hAnsiTheme="majorBidi"/>
          <w:b/>
          <w:bCs/>
          <w:color w:val="auto"/>
          <w:sz w:val="18"/>
          <w:szCs w:val="18"/>
        </w:rPr>
        <w:t>utilized in our study</w:t>
      </w:r>
    </w:p>
    <w:p w14:paraId="072E2CE0" w14:textId="77777777" w:rsidR="00283288" w:rsidRPr="00161ED9" w:rsidRDefault="00283288" w:rsidP="00283288">
      <w:pPr>
        <w:pStyle w:val="ListBulle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num" w:pos="360"/>
        </w:tabs>
        <w:ind w:left="360" w:hanging="360"/>
        <w:rPr>
          <w:rFonts w:asciiTheme="majorBidi" w:hAnsiTheme="majorBidi" w:cstheme="majorBidi"/>
          <w:sz w:val="18"/>
          <w:szCs w:val="18"/>
        </w:rPr>
      </w:pPr>
      <w:r w:rsidRPr="00161ED9">
        <w:rPr>
          <w:rFonts w:asciiTheme="majorBidi" w:hAnsiTheme="majorBidi" w:cstheme="majorBidi"/>
          <w:sz w:val="18"/>
          <w:szCs w:val="18"/>
        </w:rPr>
        <w:t xml:space="preserve">B9681 </w:t>
      </w:r>
      <w:bookmarkStart w:id="0" w:name="_Hlk208556677"/>
      <w:r w:rsidRPr="00161ED9">
        <w:rPr>
          <w:rFonts w:asciiTheme="majorBidi" w:hAnsiTheme="majorBidi" w:cstheme="majorBidi"/>
          <w:sz w:val="18"/>
          <w:szCs w:val="18"/>
        </w:rPr>
        <w:t>—</w:t>
      </w:r>
      <w:bookmarkEnd w:id="0"/>
      <w:r w:rsidRPr="00161ED9">
        <w:rPr>
          <w:rFonts w:asciiTheme="majorBidi" w:hAnsiTheme="majorBidi" w:cstheme="majorBidi"/>
          <w:sz w:val="18"/>
          <w:szCs w:val="18"/>
        </w:rPr>
        <w:t xml:space="preserve"> Helicobacter pylori infection</w:t>
      </w:r>
    </w:p>
    <w:p w14:paraId="117C329E" w14:textId="77777777" w:rsidR="00283288" w:rsidRPr="00161ED9" w:rsidRDefault="00283288" w:rsidP="00283288">
      <w:pPr>
        <w:pStyle w:val="ListBulle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num" w:pos="360"/>
        </w:tabs>
        <w:ind w:left="360" w:hanging="360"/>
        <w:rPr>
          <w:rFonts w:asciiTheme="majorBidi" w:hAnsiTheme="majorBidi" w:cstheme="majorBidi"/>
          <w:sz w:val="18"/>
          <w:szCs w:val="18"/>
        </w:rPr>
      </w:pPr>
      <w:r w:rsidRPr="00161ED9">
        <w:rPr>
          <w:rFonts w:asciiTheme="majorBidi" w:hAnsiTheme="majorBidi" w:cstheme="majorBidi"/>
          <w:sz w:val="18"/>
          <w:szCs w:val="18"/>
        </w:rPr>
        <w:t>R197 — Diarrhea</w:t>
      </w:r>
    </w:p>
    <w:p w14:paraId="64AE9570" w14:textId="77777777" w:rsidR="00283288" w:rsidRPr="00161ED9" w:rsidRDefault="00283288" w:rsidP="00283288">
      <w:pPr>
        <w:pStyle w:val="ListBulle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num" w:pos="360"/>
        </w:tabs>
        <w:ind w:left="360" w:hanging="360"/>
        <w:rPr>
          <w:rFonts w:asciiTheme="majorBidi" w:hAnsiTheme="majorBidi" w:cstheme="majorBidi"/>
          <w:sz w:val="18"/>
          <w:szCs w:val="18"/>
        </w:rPr>
      </w:pPr>
      <w:r w:rsidRPr="00161ED9">
        <w:rPr>
          <w:rFonts w:asciiTheme="majorBidi" w:hAnsiTheme="majorBidi" w:cstheme="majorBidi"/>
          <w:sz w:val="18"/>
          <w:szCs w:val="18"/>
        </w:rPr>
        <w:t>K21 — Gastroesophageal reflux disease (GERD)</w:t>
      </w:r>
    </w:p>
    <w:p w14:paraId="18A7D2D1" w14:textId="77777777" w:rsidR="00283288" w:rsidRPr="00161ED9" w:rsidRDefault="00283288" w:rsidP="00283288">
      <w:pPr>
        <w:pStyle w:val="ListBulle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num" w:pos="360"/>
        </w:tabs>
        <w:ind w:left="360" w:hanging="360"/>
        <w:rPr>
          <w:rFonts w:asciiTheme="majorBidi" w:hAnsiTheme="majorBidi" w:cstheme="majorBidi"/>
          <w:sz w:val="18"/>
          <w:szCs w:val="18"/>
        </w:rPr>
      </w:pPr>
      <w:r w:rsidRPr="00161ED9">
        <w:rPr>
          <w:rFonts w:asciiTheme="majorBidi" w:hAnsiTheme="majorBidi" w:cstheme="majorBidi"/>
          <w:sz w:val="18"/>
          <w:szCs w:val="18"/>
        </w:rPr>
        <w:t>K30 — Functional dyspepsia</w:t>
      </w:r>
    </w:p>
    <w:p w14:paraId="794F4954" w14:textId="77777777" w:rsidR="00283288" w:rsidRPr="00161ED9" w:rsidRDefault="00283288" w:rsidP="00283288">
      <w:pPr>
        <w:pStyle w:val="ListBulle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num" w:pos="360"/>
        </w:tabs>
        <w:ind w:left="360" w:hanging="360"/>
        <w:rPr>
          <w:rFonts w:asciiTheme="majorBidi" w:hAnsiTheme="majorBidi" w:cstheme="majorBidi"/>
          <w:sz w:val="18"/>
          <w:szCs w:val="18"/>
        </w:rPr>
      </w:pPr>
      <w:r w:rsidRPr="00161ED9">
        <w:rPr>
          <w:rFonts w:asciiTheme="majorBidi" w:hAnsiTheme="majorBidi" w:cstheme="majorBidi"/>
          <w:sz w:val="18"/>
          <w:szCs w:val="18"/>
        </w:rPr>
        <w:t>K3184 — Gastroparesis</w:t>
      </w:r>
    </w:p>
    <w:p w14:paraId="71BD1E90" w14:textId="77777777" w:rsidR="00283288" w:rsidRPr="00161ED9" w:rsidRDefault="00283288" w:rsidP="00283288">
      <w:pPr>
        <w:pStyle w:val="ListBulle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num" w:pos="360"/>
        </w:tabs>
        <w:ind w:left="360" w:hanging="360"/>
        <w:rPr>
          <w:rFonts w:asciiTheme="majorBidi" w:hAnsiTheme="majorBidi" w:cstheme="majorBidi"/>
          <w:sz w:val="18"/>
          <w:szCs w:val="18"/>
        </w:rPr>
      </w:pPr>
      <w:r w:rsidRPr="00161ED9">
        <w:rPr>
          <w:rFonts w:asciiTheme="majorBidi" w:hAnsiTheme="majorBidi" w:cstheme="majorBidi"/>
          <w:sz w:val="18"/>
          <w:szCs w:val="18"/>
        </w:rPr>
        <w:t>K50 — Crohn’s disease (CD)</w:t>
      </w:r>
    </w:p>
    <w:p w14:paraId="7F4A6EAC" w14:textId="77777777" w:rsidR="00283288" w:rsidRPr="00161ED9" w:rsidRDefault="00283288" w:rsidP="00283288">
      <w:pPr>
        <w:pStyle w:val="ListBulle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num" w:pos="360"/>
        </w:tabs>
        <w:ind w:left="360" w:hanging="360"/>
        <w:rPr>
          <w:rFonts w:asciiTheme="majorBidi" w:hAnsiTheme="majorBidi" w:cstheme="majorBidi"/>
          <w:sz w:val="18"/>
          <w:szCs w:val="18"/>
        </w:rPr>
      </w:pPr>
      <w:r w:rsidRPr="00161ED9">
        <w:rPr>
          <w:rFonts w:asciiTheme="majorBidi" w:hAnsiTheme="majorBidi" w:cstheme="majorBidi"/>
          <w:sz w:val="18"/>
          <w:szCs w:val="18"/>
        </w:rPr>
        <w:t>K51 — Ulcerative colitis (UC)</w:t>
      </w:r>
    </w:p>
    <w:p w14:paraId="6584C022" w14:textId="77777777" w:rsidR="00283288" w:rsidRPr="00161ED9" w:rsidRDefault="00283288" w:rsidP="00283288">
      <w:pPr>
        <w:pStyle w:val="ListBulle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num" w:pos="360"/>
        </w:tabs>
        <w:ind w:left="360" w:hanging="360"/>
        <w:rPr>
          <w:rFonts w:asciiTheme="majorBidi" w:hAnsiTheme="majorBidi" w:cstheme="majorBidi"/>
          <w:sz w:val="18"/>
          <w:szCs w:val="18"/>
        </w:rPr>
      </w:pPr>
      <w:r w:rsidRPr="00161ED9">
        <w:rPr>
          <w:rFonts w:asciiTheme="majorBidi" w:hAnsiTheme="majorBidi" w:cstheme="majorBidi"/>
          <w:sz w:val="18"/>
          <w:szCs w:val="18"/>
        </w:rPr>
        <w:t>K56 — Intestinal obstruction</w:t>
      </w:r>
    </w:p>
    <w:p w14:paraId="30CBB7BD" w14:textId="77777777" w:rsidR="00283288" w:rsidRPr="00161ED9" w:rsidRDefault="00283288" w:rsidP="00283288">
      <w:pPr>
        <w:pStyle w:val="ListBulle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num" w:pos="360"/>
        </w:tabs>
        <w:ind w:left="360" w:hanging="360"/>
        <w:rPr>
          <w:rFonts w:asciiTheme="majorBidi" w:hAnsiTheme="majorBidi" w:cstheme="majorBidi"/>
          <w:sz w:val="18"/>
          <w:szCs w:val="18"/>
        </w:rPr>
      </w:pPr>
      <w:r w:rsidRPr="00161ED9">
        <w:rPr>
          <w:rFonts w:asciiTheme="majorBidi" w:hAnsiTheme="majorBidi" w:cstheme="majorBidi"/>
          <w:sz w:val="18"/>
          <w:szCs w:val="18"/>
        </w:rPr>
        <w:t>K58 — Irritable bowel syndrome (IBS)</w:t>
      </w:r>
    </w:p>
    <w:p w14:paraId="125489E8" w14:textId="77777777" w:rsidR="00283288" w:rsidRPr="00161ED9" w:rsidRDefault="00283288" w:rsidP="00283288">
      <w:pPr>
        <w:pStyle w:val="ListBulle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num" w:pos="360"/>
        </w:tabs>
        <w:ind w:left="360" w:hanging="360"/>
        <w:rPr>
          <w:rFonts w:asciiTheme="majorBidi" w:hAnsiTheme="majorBidi" w:cstheme="majorBidi"/>
          <w:sz w:val="18"/>
          <w:szCs w:val="18"/>
        </w:rPr>
      </w:pPr>
      <w:r w:rsidRPr="00161ED9">
        <w:rPr>
          <w:rFonts w:asciiTheme="majorBidi" w:hAnsiTheme="majorBidi" w:cstheme="majorBidi"/>
          <w:sz w:val="18"/>
          <w:szCs w:val="18"/>
        </w:rPr>
        <w:t>K5902 — Outlet dysfunction constipation</w:t>
      </w:r>
    </w:p>
    <w:p w14:paraId="503B3E41" w14:textId="77777777" w:rsidR="00283288" w:rsidRPr="00161ED9" w:rsidRDefault="00283288" w:rsidP="00283288">
      <w:pPr>
        <w:pStyle w:val="ListBulle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num" w:pos="360"/>
        </w:tabs>
        <w:ind w:left="360" w:hanging="360"/>
        <w:rPr>
          <w:rFonts w:asciiTheme="majorBidi" w:hAnsiTheme="majorBidi" w:cstheme="majorBidi"/>
          <w:sz w:val="18"/>
          <w:szCs w:val="18"/>
        </w:rPr>
      </w:pPr>
      <w:r w:rsidRPr="00161ED9">
        <w:rPr>
          <w:rFonts w:asciiTheme="majorBidi" w:hAnsiTheme="majorBidi" w:cstheme="majorBidi"/>
          <w:sz w:val="18"/>
          <w:szCs w:val="18"/>
        </w:rPr>
        <w:t>K59.0 — Constipation</w:t>
      </w:r>
    </w:p>
    <w:p w14:paraId="0BD02D91" w14:textId="77777777" w:rsidR="00283288" w:rsidRPr="00161ED9" w:rsidRDefault="00283288" w:rsidP="00283288">
      <w:pPr>
        <w:pStyle w:val="ListBulle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num" w:pos="360"/>
        </w:tabs>
        <w:ind w:left="360" w:hanging="360"/>
        <w:rPr>
          <w:rFonts w:asciiTheme="majorBidi" w:hAnsiTheme="majorBidi" w:cstheme="majorBidi"/>
          <w:sz w:val="18"/>
          <w:szCs w:val="18"/>
        </w:rPr>
      </w:pPr>
      <w:r w:rsidRPr="00161ED9">
        <w:rPr>
          <w:rFonts w:asciiTheme="majorBidi" w:hAnsiTheme="majorBidi" w:cstheme="majorBidi"/>
          <w:sz w:val="18"/>
          <w:szCs w:val="18"/>
        </w:rPr>
        <w:t>R13 — Dysphagia</w:t>
      </w:r>
    </w:p>
    <w:p w14:paraId="4C70C102" w14:textId="77777777" w:rsidR="00283288" w:rsidRPr="00161ED9" w:rsidRDefault="00283288" w:rsidP="00283288">
      <w:pPr>
        <w:pStyle w:val="ListBulle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num" w:pos="360"/>
        </w:tabs>
        <w:ind w:left="360" w:hanging="360"/>
        <w:rPr>
          <w:rFonts w:asciiTheme="majorBidi" w:hAnsiTheme="majorBidi" w:cstheme="majorBidi"/>
          <w:sz w:val="18"/>
          <w:szCs w:val="18"/>
        </w:rPr>
      </w:pPr>
      <w:r w:rsidRPr="00161ED9">
        <w:rPr>
          <w:rFonts w:asciiTheme="majorBidi" w:hAnsiTheme="majorBidi" w:cstheme="majorBidi"/>
          <w:sz w:val="18"/>
          <w:szCs w:val="18"/>
        </w:rPr>
        <w:t>R14 — Abdominal bloating</w:t>
      </w:r>
    </w:p>
    <w:p w14:paraId="1CA93F72" w14:textId="77777777" w:rsidR="00283288" w:rsidRPr="00161ED9" w:rsidRDefault="00283288" w:rsidP="00283288">
      <w:pPr>
        <w:pStyle w:val="ListBulle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num" w:pos="360"/>
        </w:tabs>
        <w:ind w:left="360" w:hanging="360"/>
        <w:rPr>
          <w:rFonts w:asciiTheme="majorBidi" w:hAnsiTheme="majorBidi" w:cstheme="majorBidi"/>
          <w:sz w:val="18"/>
          <w:szCs w:val="18"/>
        </w:rPr>
      </w:pPr>
      <w:r w:rsidRPr="00161ED9">
        <w:rPr>
          <w:rFonts w:asciiTheme="majorBidi" w:hAnsiTheme="majorBidi" w:cstheme="majorBidi"/>
          <w:sz w:val="18"/>
          <w:szCs w:val="18"/>
        </w:rPr>
        <w:t>R15 — Fecal incontinence</w:t>
      </w:r>
    </w:p>
    <w:p w14:paraId="23F3CA76" w14:textId="77777777" w:rsidR="00283288" w:rsidRPr="00161ED9" w:rsidRDefault="00283288" w:rsidP="00283288">
      <w:pPr>
        <w:pStyle w:val="ListBulle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num" w:pos="360"/>
        </w:tabs>
        <w:ind w:left="360" w:hanging="360"/>
        <w:rPr>
          <w:rFonts w:asciiTheme="majorBidi" w:hAnsiTheme="majorBidi" w:cstheme="majorBidi"/>
          <w:sz w:val="18"/>
          <w:szCs w:val="18"/>
        </w:rPr>
      </w:pPr>
      <w:r w:rsidRPr="00161ED9">
        <w:rPr>
          <w:rFonts w:asciiTheme="majorBidi" w:hAnsiTheme="majorBidi" w:cstheme="majorBidi"/>
          <w:sz w:val="18"/>
          <w:szCs w:val="18"/>
        </w:rPr>
        <w:t>R197 — Diarrhea, unspecified</w:t>
      </w:r>
    </w:p>
    <w:p w14:paraId="5AAAE6BC" w14:textId="77777777" w:rsidR="00283288" w:rsidRPr="00161ED9" w:rsidRDefault="00283288" w:rsidP="00283288">
      <w:pPr>
        <w:pStyle w:val="ListBulle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tabs>
          <w:tab w:val="num" w:pos="360"/>
        </w:tabs>
        <w:ind w:left="360" w:hanging="360"/>
        <w:rPr>
          <w:rFonts w:asciiTheme="majorBidi" w:hAnsiTheme="majorBidi" w:cstheme="majorBidi"/>
          <w:sz w:val="18"/>
          <w:szCs w:val="18"/>
        </w:rPr>
      </w:pPr>
      <w:r w:rsidRPr="00161ED9">
        <w:rPr>
          <w:rFonts w:asciiTheme="majorBidi" w:hAnsiTheme="majorBidi" w:cstheme="majorBidi"/>
          <w:sz w:val="18"/>
          <w:szCs w:val="18"/>
        </w:rPr>
        <w:t xml:space="preserve">Insertion of feeding </w:t>
      </w:r>
      <w:r>
        <w:rPr>
          <w:rFonts w:asciiTheme="majorBidi" w:hAnsiTheme="majorBidi" w:cstheme="majorBidi"/>
          <w:sz w:val="18"/>
          <w:szCs w:val="18"/>
        </w:rPr>
        <w:t xml:space="preserve">gastrostomy tube - </w:t>
      </w:r>
      <w:r w:rsidRPr="00161ED9">
        <w:rPr>
          <w:rFonts w:asciiTheme="majorBidi" w:hAnsiTheme="majorBidi" w:cstheme="majorBidi"/>
          <w:sz w:val="18"/>
          <w:szCs w:val="18"/>
        </w:rPr>
        <w:t xml:space="preserve">0DH50UZ 0DH60UZ 0DH63UZ 0DH80UZ 0DH90UZ 0DH83UZ 0DH68UZ 0DH64UZ 0DH67UZ 0DH53UZ 0DH54UZ </w:t>
      </w:r>
    </w:p>
    <w:p w14:paraId="69629A47" w14:textId="77777777" w:rsidR="00283288" w:rsidRDefault="00283288" w:rsidP="00283288"/>
    <w:p w14:paraId="06C589C9" w14:textId="77777777" w:rsidR="00283288" w:rsidRDefault="00283288" w:rsidP="00283288"/>
    <w:p w14:paraId="67F6712B" w14:textId="3C492FC1" w:rsidR="009C589C" w:rsidRPr="00FC3AE2" w:rsidRDefault="009C589C" w:rsidP="009C589C">
      <w:pPr>
        <w:rPr>
          <w:rFonts w:asciiTheme="majorBidi" w:hAnsiTheme="majorBidi" w:cstheme="majorBidi"/>
          <w:sz w:val="28"/>
          <w:szCs w:val="28"/>
        </w:rPr>
      </w:pPr>
      <w:r w:rsidRPr="00FC3AE2">
        <w:rPr>
          <w:rFonts w:asciiTheme="majorBidi" w:hAnsiTheme="majorBidi" w:cstheme="majorBidi"/>
          <w:sz w:val="28"/>
          <w:szCs w:val="28"/>
        </w:rPr>
        <w:t xml:space="preserve">Table </w:t>
      </w:r>
      <w:r>
        <w:rPr>
          <w:rFonts w:asciiTheme="majorBidi" w:hAnsiTheme="majorBidi" w:cstheme="majorBidi"/>
          <w:sz w:val="28"/>
          <w:szCs w:val="28"/>
        </w:rPr>
        <w:t>.</w:t>
      </w:r>
      <w:r w:rsidRPr="00FC3AE2">
        <w:rPr>
          <w:rFonts w:asciiTheme="majorBidi" w:hAnsiTheme="majorBidi" w:cstheme="majorBidi"/>
          <w:sz w:val="28"/>
          <w:szCs w:val="28"/>
        </w:rPr>
        <w:t>S</w:t>
      </w:r>
      <w:r w:rsidR="0082770C">
        <w:rPr>
          <w:rFonts w:asciiTheme="majorBidi" w:hAnsiTheme="majorBidi" w:cstheme="majorBidi"/>
          <w:sz w:val="28"/>
          <w:szCs w:val="28"/>
        </w:rPr>
        <w:t>2</w:t>
      </w:r>
      <w:r w:rsidRPr="00FC3AE2">
        <w:rPr>
          <w:rFonts w:asciiTheme="majorBidi" w:hAnsiTheme="majorBidi" w:cstheme="majorBidi"/>
          <w:sz w:val="28"/>
          <w:szCs w:val="28"/>
        </w:rPr>
        <w:t xml:space="preserve"> Number and percentage and all individuals who were included in our study</w:t>
      </w:r>
    </w:p>
    <w:p w14:paraId="61F4E9ED" w14:textId="77777777" w:rsidR="009C589C" w:rsidRDefault="009C589C" w:rsidP="009C589C"/>
    <w:tbl>
      <w:tblPr>
        <w:tblStyle w:val="TableGrid"/>
        <w:tblpPr w:leftFromText="180" w:rightFromText="180" w:vertAnchor="page" w:horzAnchor="page" w:tblpX="2746" w:tblpY="10066"/>
        <w:tblW w:w="0" w:type="auto"/>
        <w:tblLook w:val="04A0" w:firstRow="1" w:lastRow="0" w:firstColumn="1" w:lastColumn="0" w:noHBand="0" w:noVBand="1"/>
      </w:tblPr>
      <w:tblGrid>
        <w:gridCol w:w="2651"/>
        <w:gridCol w:w="2700"/>
      </w:tblGrid>
      <w:tr w:rsidR="0057343E" w14:paraId="03CC0150" w14:textId="77777777" w:rsidTr="0057343E">
        <w:trPr>
          <w:trHeight w:val="294"/>
        </w:trPr>
        <w:tc>
          <w:tcPr>
            <w:tcW w:w="2651" w:type="dxa"/>
            <w:tcBorders>
              <w:bottom w:val="single" w:sz="4" w:space="0" w:color="auto"/>
            </w:tcBorders>
          </w:tcPr>
          <w:p w14:paraId="77941D7C" w14:textId="77777777" w:rsidR="0057343E" w:rsidRPr="00D06C4A" w:rsidRDefault="0057343E" w:rsidP="0057343E">
            <w:pPr>
              <w:rPr>
                <w:b/>
                <w:bCs/>
              </w:rPr>
            </w:pPr>
            <w:bookmarkStart w:id="1" w:name="_GoBack"/>
            <w:bookmarkEnd w:id="1"/>
            <w:r w:rsidRPr="00D06C4A">
              <w:rPr>
                <w:b/>
                <w:bCs/>
              </w:rPr>
              <w:t xml:space="preserve">Variable 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083C13B0" w14:textId="77777777" w:rsidR="0057343E" w:rsidRPr="00D06C4A" w:rsidRDefault="0057343E" w:rsidP="0057343E">
            <w:pPr>
              <w:rPr>
                <w:b/>
                <w:bCs/>
              </w:rPr>
            </w:pPr>
            <w:r w:rsidRPr="00D06C4A">
              <w:rPr>
                <w:b/>
                <w:bCs/>
              </w:rPr>
              <w:t>N (%)</w:t>
            </w:r>
          </w:p>
        </w:tc>
      </w:tr>
      <w:tr w:rsidR="0057343E" w14:paraId="5196C253" w14:textId="77777777" w:rsidTr="0057343E">
        <w:trPr>
          <w:trHeight w:val="294"/>
        </w:trPr>
        <w:tc>
          <w:tcPr>
            <w:tcW w:w="2651" w:type="dxa"/>
            <w:tcBorders>
              <w:right w:val="nil"/>
            </w:tcBorders>
          </w:tcPr>
          <w:p w14:paraId="445AFA48" w14:textId="77777777" w:rsidR="0057343E" w:rsidRPr="0021005C" w:rsidRDefault="0057343E" w:rsidP="0057343E">
            <w:pPr>
              <w:rPr>
                <w:b/>
                <w:bCs/>
              </w:rPr>
            </w:pPr>
            <w:r w:rsidRPr="0021005C">
              <w:rPr>
                <w:b/>
                <w:bCs/>
              </w:rPr>
              <w:t xml:space="preserve">RACE </w:t>
            </w:r>
          </w:p>
        </w:tc>
        <w:tc>
          <w:tcPr>
            <w:tcW w:w="2700" w:type="dxa"/>
            <w:tcBorders>
              <w:left w:val="nil"/>
              <w:right w:val="single" w:sz="4" w:space="0" w:color="auto"/>
            </w:tcBorders>
          </w:tcPr>
          <w:p w14:paraId="71407A0A" w14:textId="77777777" w:rsidR="0057343E" w:rsidRPr="0021005C" w:rsidRDefault="0057343E" w:rsidP="0057343E">
            <w:pPr>
              <w:rPr>
                <w:b/>
                <w:bCs/>
              </w:rPr>
            </w:pPr>
          </w:p>
        </w:tc>
      </w:tr>
      <w:tr w:rsidR="0057343E" w14:paraId="12BBAACF" w14:textId="77777777" w:rsidTr="0057343E">
        <w:trPr>
          <w:trHeight w:val="608"/>
        </w:trPr>
        <w:tc>
          <w:tcPr>
            <w:tcW w:w="2651" w:type="dxa"/>
          </w:tcPr>
          <w:p w14:paraId="1FA9CB30" w14:textId="77777777" w:rsidR="0057343E" w:rsidRDefault="0057343E" w:rsidP="0057343E">
            <w:r>
              <w:t xml:space="preserve">White </w:t>
            </w:r>
          </w:p>
        </w:tc>
        <w:tc>
          <w:tcPr>
            <w:tcW w:w="2700" w:type="dxa"/>
          </w:tcPr>
          <w:p w14:paraId="4FE4AC88" w14:textId="77777777" w:rsidR="0057343E" w:rsidRDefault="0057343E" w:rsidP="0057343E">
            <w:r w:rsidRPr="006E03B8">
              <w:t xml:space="preserve">97080 </w:t>
            </w:r>
            <w:r>
              <w:t xml:space="preserve">(80.31)   </w:t>
            </w:r>
          </w:p>
        </w:tc>
      </w:tr>
      <w:tr w:rsidR="0057343E" w14:paraId="3472062C" w14:textId="77777777" w:rsidTr="0057343E">
        <w:trPr>
          <w:trHeight w:val="608"/>
        </w:trPr>
        <w:tc>
          <w:tcPr>
            <w:tcW w:w="2651" w:type="dxa"/>
          </w:tcPr>
          <w:p w14:paraId="44949307" w14:textId="77777777" w:rsidR="0057343E" w:rsidRDefault="0057343E" w:rsidP="0057343E">
            <w:r>
              <w:t>African Americans</w:t>
            </w:r>
          </w:p>
        </w:tc>
        <w:tc>
          <w:tcPr>
            <w:tcW w:w="2700" w:type="dxa"/>
          </w:tcPr>
          <w:p w14:paraId="12D9467E" w14:textId="77777777" w:rsidR="0057343E" w:rsidRDefault="0057343E" w:rsidP="0057343E">
            <w:r w:rsidRPr="006E03B8">
              <w:t xml:space="preserve">8610 </w:t>
            </w:r>
            <w:r>
              <w:t xml:space="preserve">(7.119)  </w:t>
            </w:r>
          </w:p>
        </w:tc>
      </w:tr>
      <w:tr w:rsidR="0057343E" w14:paraId="1D5183C3" w14:textId="77777777" w:rsidTr="0057343E">
        <w:trPr>
          <w:trHeight w:val="294"/>
        </w:trPr>
        <w:tc>
          <w:tcPr>
            <w:tcW w:w="2651" w:type="dxa"/>
          </w:tcPr>
          <w:p w14:paraId="15639AE2" w14:textId="77777777" w:rsidR="0057343E" w:rsidRDefault="0057343E" w:rsidP="0057343E">
            <w:r>
              <w:t xml:space="preserve">Hispanics </w:t>
            </w:r>
          </w:p>
        </w:tc>
        <w:tc>
          <w:tcPr>
            <w:tcW w:w="2700" w:type="dxa"/>
          </w:tcPr>
          <w:p w14:paraId="29397BDD" w14:textId="77777777" w:rsidR="0057343E" w:rsidRDefault="0057343E" w:rsidP="0057343E">
            <w:r w:rsidRPr="006E03B8">
              <w:t xml:space="preserve">8430 </w:t>
            </w:r>
            <w:r>
              <w:t xml:space="preserve">(6.970)  </w:t>
            </w:r>
          </w:p>
        </w:tc>
      </w:tr>
      <w:tr w:rsidR="0057343E" w14:paraId="5E029F85" w14:textId="77777777" w:rsidTr="0057343E">
        <w:trPr>
          <w:trHeight w:val="608"/>
        </w:trPr>
        <w:tc>
          <w:tcPr>
            <w:tcW w:w="2651" w:type="dxa"/>
          </w:tcPr>
          <w:p w14:paraId="5B388556" w14:textId="77777777" w:rsidR="0057343E" w:rsidRDefault="0057343E" w:rsidP="0057343E">
            <w:r w:rsidRPr="003F0518">
              <w:t>Asian or Pacific Islander</w:t>
            </w:r>
          </w:p>
        </w:tc>
        <w:tc>
          <w:tcPr>
            <w:tcW w:w="2700" w:type="dxa"/>
          </w:tcPr>
          <w:p w14:paraId="2260289C" w14:textId="77777777" w:rsidR="0057343E" w:rsidRDefault="0057343E" w:rsidP="0057343E">
            <w:r w:rsidRPr="006E03B8">
              <w:t xml:space="preserve">3185 </w:t>
            </w:r>
            <w:r>
              <w:t xml:space="preserve">(2.635)   </w:t>
            </w:r>
          </w:p>
        </w:tc>
      </w:tr>
      <w:tr w:rsidR="0057343E" w14:paraId="45F41177" w14:textId="77777777" w:rsidTr="0057343E">
        <w:trPr>
          <w:trHeight w:val="608"/>
        </w:trPr>
        <w:tc>
          <w:tcPr>
            <w:tcW w:w="2651" w:type="dxa"/>
          </w:tcPr>
          <w:p w14:paraId="25AE89A9" w14:textId="77777777" w:rsidR="0057343E" w:rsidRDefault="0057343E" w:rsidP="0057343E">
            <w:r w:rsidRPr="003F0518">
              <w:t>Native American</w:t>
            </w:r>
          </w:p>
        </w:tc>
        <w:tc>
          <w:tcPr>
            <w:tcW w:w="2700" w:type="dxa"/>
          </w:tcPr>
          <w:p w14:paraId="33E3D1CA" w14:textId="77777777" w:rsidR="0057343E" w:rsidRDefault="0057343E" w:rsidP="0057343E">
            <w:r w:rsidRPr="006E03B8">
              <w:t xml:space="preserve">380 </w:t>
            </w:r>
            <w:r>
              <w:t xml:space="preserve">(0.31)   </w:t>
            </w:r>
          </w:p>
        </w:tc>
      </w:tr>
      <w:tr w:rsidR="0057343E" w14:paraId="0356EEE9" w14:textId="77777777" w:rsidTr="0057343E">
        <w:trPr>
          <w:trHeight w:val="294"/>
        </w:trPr>
        <w:tc>
          <w:tcPr>
            <w:tcW w:w="2651" w:type="dxa"/>
            <w:tcBorders>
              <w:bottom w:val="single" w:sz="4" w:space="0" w:color="auto"/>
            </w:tcBorders>
          </w:tcPr>
          <w:p w14:paraId="3F4EEF54" w14:textId="77777777" w:rsidR="0057343E" w:rsidRDefault="0057343E" w:rsidP="0057343E">
            <w:r>
              <w:t xml:space="preserve">Others 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52402EF9" w14:textId="77777777" w:rsidR="0057343E" w:rsidRDefault="0057343E" w:rsidP="0057343E">
            <w:r w:rsidRPr="006E03B8">
              <w:t xml:space="preserve">3210 </w:t>
            </w:r>
            <w:r>
              <w:t xml:space="preserve">(2.65)   </w:t>
            </w:r>
          </w:p>
        </w:tc>
      </w:tr>
      <w:tr w:rsidR="0057343E" w14:paraId="37E014A0" w14:textId="77777777" w:rsidTr="0057343E">
        <w:trPr>
          <w:trHeight w:val="313"/>
        </w:trPr>
        <w:tc>
          <w:tcPr>
            <w:tcW w:w="2651" w:type="dxa"/>
            <w:tcBorders>
              <w:right w:val="nil"/>
            </w:tcBorders>
          </w:tcPr>
          <w:p w14:paraId="39181C10" w14:textId="77777777" w:rsidR="0057343E" w:rsidRPr="0021005C" w:rsidRDefault="0057343E" w:rsidP="0057343E">
            <w:pPr>
              <w:rPr>
                <w:b/>
                <w:bCs/>
              </w:rPr>
            </w:pPr>
            <w:r w:rsidRPr="0021005C">
              <w:rPr>
                <w:b/>
                <w:bCs/>
              </w:rPr>
              <w:t xml:space="preserve">Gender </w:t>
            </w:r>
          </w:p>
        </w:tc>
        <w:tc>
          <w:tcPr>
            <w:tcW w:w="2700" w:type="dxa"/>
            <w:tcBorders>
              <w:left w:val="nil"/>
              <w:right w:val="single" w:sz="4" w:space="0" w:color="auto"/>
            </w:tcBorders>
          </w:tcPr>
          <w:p w14:paraId="6CF96D39" w14:textId="77777777" w:rsidR="0057343E" w:rsidRPr="0021005C" w:rsidRDefault="0057343E" w:rsidP="0057343E">
            <w:pPr>
              <w:rPr>
                <w:b/>
                <w:bCs/>
              </w:rPr>
            </w:pPr>
          </w:p>
        </w:tc>
      </w:tr>
      <w:tr w:rsidR="0057343E" w14:paraId="5C1D77AD" w14:textId="77777777" w:rsidTr="0057343E">
        <w:trPr>
          <w:trHeight w:val="294"/>
        </w:trPr>
        <w:tc>
          <w:tcPr>
            <w:tcW w:w="2651" w:type="dxa"/>
          </w:tcPr>
          <w:p w14:paraId="2A840DC7" w14:textId="77777777" w:rsidR="0057343E" w:rsidRDefault="0057343E" w:rsidP="0057343E">
            <w:r>
              <w:lastRenderedPageBreak/>
              <w:t xml:space="preserve">Female </w:t>
            </w:r>
          </w:p>
        </w:tc>
        <w:tc>
          <w:tcPr>
            <w:tcW w:w="2700" w:type="dxa"/>
          </w:tcPr>
          <w:p w14:paraId="271141FE" w14:textId="77777777" w:rsidR="0057343E" w:rsidRDefault="0057343E" w:rsidP="0057343E">
            <w:ins w:id="2" w:author="Mohamed Eldesouki" w:date="2025-09-12T11:07:00Z">
              <w:r w:rsidRPr="007015CF">
                <w:t>42,687</w:t>
              </w:r>
              <w:r>
                <w:t xml:space="preserve"> </w:t>
              </w:r>
            </w:ins>
            <w:del w:id="3" w:author="Mohamed Eldesouki" w:date="2025-09-12T11:02:00Z">
              <w:r w:rsidRPr="006E03B8" w:rsidDel="007015CF">
                <w:delText>82460</w:delText>
              </w:r>
              <w:r w:rsidDel="007015CF">
                <w:delText xml:space="preserve"> </w:delText>
              </w:r>
            </w:del>
            <w:ins w:id="4" w:author="Mohamed Eldesouki" w:date="2025-09-12T11:02:00Z">
              <w:r>
                <w:t xml:space="preserve"> </w:t>
              </w:r>
            </w:ins>
            <w:r>
              <w:t>(</w:t>
            </w:r>
            <w:ins w:id="5" w:author="Mohamed Eldesouki" w:date="2025-09-12T11:00:00Z">
              <w:r w:rsidRPr="00A6734E">
                <w:t>4</w:t>
              </w:r>
            </w:ins>
            <w:ins w:id="6" w:author="Mohamed Eldesouki" w:date="2025-09-12T11:05:00Z">
              <w:r>
                <w:t>2</w:t>
              </w:r>
            </w:ins>
            <w:ins w:id="7" w:author="Mohamed Eldesouki" w:date="2025-09-12T11:00:00Z">
              <w:r w:rsidRPr="00A6734E">
                <w:t>.33</w:t>
              </w:r>
            </w:ins>
            <w:del w:id="8" w:author="Mohamed Eldesouki" w:date="2025-09-12T11:00:00Z">
              <w:r w:rsidDel="00A6734E">
                <w:delText>66.30</w:delText>
              </w:r>
            </w:del>
            <w:r>
              <w:t>)</w:t>
            </w:r>
          </w:p>
        </w:tc>
      </w:tr>
      <w:tr w:rsidR="0057343E" w14:paraId="45CDFD79" w14:textId="77777777" w:rsidTr="0057343E">
        <w:trPr>
          <w:trHeight w:val="294"/>
        </w:trPr>
        <w:tc>
          <w:tcPr>
            <w:tcW w:w="2651" w:type="dxa"/>
          </w:tcPr>
          <w:p w14:paraId="71850FD8" w14:textId="77777777" w:rsidR="0057343E" w:rsidRDefault="0057343E" w:rsidP="0057343E">
            <w:r>
              <w:t xml:space="preserve">Male </w:t>
            </w:r>
          </w:p>
        </w:tc>
        <w:tc>
          <w:tcPr>
            <w:tcW w:w="2700" w:type="dxa"/>
          </w:tcPr>
          <w:p w14:paraId="18BDD62B" w14:textId="77777777" w:rsidR="0057343E" w:rsidRDefault="0057343E" w:rsidP="0057343E">
            <w:r w:rsidRPr="006E03B8">
              <w:t xml:space="preserve"> </w:t>
            </w:r>
            <w:ins w:id="9" w:author="Mohamed Eldesouki" w:date="2025-09-12T11:01:00Z">
              <w:r>
                <w:t xml:space="preserve"> </w:t>
              </w:r>
            </w:ins>
            <w:ins w:id="10" w:author="Mohamed Eldesouki" w:date="2025-09-12T11:06:00Z">
              <w:r w:rsidRPr="007015CF">
                <w:t>67,979</w:t>
              </w:r>
            </w:ins>
            <w:ins w:id="11" w:author="Mohamed Eldesouki" w:date="2025-09-12T11:07:00Z">
              <w:r>
                <w:t xml:space="preserve"> </w:t>
              </w:r>
            </w:ins>
            <w:del w:id="12" w:author="Mohamed Eldesouki" w:date="2025-09-12T11:01:00Z">
              <w:r w:rsidRPr="006E03B8" w:rsidDel="007015CF">
                <w:delText>41860</w:delText>
              </w:r>
            </w:del>
            <w:r>
              <w:t xml:space="preserve"> (</w:t>
            </w:r>
            <w:del w:id="13" w:author="Mohamed Eldesouki" w:date="2025-09-12T10:59:00Z">
              <w:r w:rsidDel="00A6734E">
                <w:delText>33.70</w:delText>
              </w:r>
            </w:del>
            <w:ins w:id="14" w:author="Mohamed Eldesouki" w:date="2025-09-12T10:59:00Z">
              <w:r>
                <w:t>5</w:t>
              </w:r>
            </w:ins>
            <w:ins w:id="15" w:author="Mohamed Eldesouki" w:date="2025-09-12T11:05:00Z">
              <w:r>
                <w:t>4</w:t>
              </w:r>
            </w:ins>
            <w:ins w:id="16" w:author="Mohamed Eldesouki" w:date="2025-09-12T10:59:00Z">
              <w:r>
                <w:t>.67</w:t>
              </w:r>
            </w:ins>
            <w:r>
              <w:t>)</w:t>
            </w:r>
          </w:p>
        </w:tc>
      </w:tr>
    </w:tbl>
    <w:p w14:paraId="0BBF09E9" w14:textId="77777777" w:rsidR="009C589C" w:rsidRDefault="009C589C" w:rsidP="009C589C"/>
    <w:p w14:paraId="3AEBD6D5" w14:textId="77777777" w:rsidR="009C589C" w:rsidRDefault="009C589C" w:rsidP="009C589C"/>
    <w:p w14:paraId="049D8326" w14:textId="77777777" w:rsidR="009C589C" w:rsidRDefault="009C589C" w:rsidP="009C589C"/>
    <w:p w14:paraId="29BCED26" w14:textId="77777777" w:rsidR="009C589C" w:rsidRDefault="009C589C" w:rsidP="009C589C"/>
    <w:p w14:paraId="4FE281F4" w14:textId="77777777" w:rsidR="009C589C" w:rsidRDefault="009C589C" w:rsidP="009C589C"/>
    <w:p w14:paraId="3FA03B7E" w14:textId="77777777" w:rsidR="009C589C" w:rsidRDefault="009C589C" w:rsidP="009C589C"/>
    <w:p w14:paraId="0117200D" w14:textId="77777777" w:rsidR="009C589C" w:rsidRDefault="009C589C" w:rsidP="009C589C"/>
    <w:p w14:paraId="6F354CF0" w14:textId="77777777" w:rsidR="009C589C" w:rsidRDefault="009C589C" w:rsidP="009C589C"/>
    <w:p w14:paraId="6AD5988F" w14:textId="77777777" w:rsidR="009C589C" w:rsidRDefault="009C589C" w:rsidP="009C589C"/>
    <w:p w14:paraId="1F4A979E" w14:textId="77777777" w:rsidR="009C589C" w:rsidRDefault="009C589C" w:rsidP="009C589C"/>
    <w:p w14:paraId="0BA75102" w14:textId="77777777" w:rsidR="009C589C" w:rsidRDefault="009C589C" w:rsidP="009C589C"/>
    <w:p w14:paraId="06343181" w14:textId="77777777" w:rsidR="00EC28F1" w:rsidRDefault="00EC28F1" w:rsidP="009C589C">
      <w:pPr>
        <w:rPr>
          <w:rFonts w:asciiTheme="majorBidi" w:hAnsiTheme="majorBidi" w:cstheme="majorBidi"/>
          <w:sz w:val="28"/>
          <w:szCs w:val="28"/>
        </w:rPr>
      </w:pPr>
    </w:p>
    <w:p w14:paraId="2C81A2E0" w14:textId="77777777" w:rsidR="00EC28F1" w:rsidRDefault="00EC28F1" w:rsidP="009C589C">
      <w:pPr>
        <w:rPr>
          <w:rFonts w:asciiTheme="majorBidi" w:hAnsiTheme="majorBidi" w:cstheme="majorBidi"/>
          <w:sz w:val="28"/>
          <w:szCs w:val="28"/>
        </w:rPr>
      </w:pPr>
    </w:p>
    <w:p w14:paraId="2CDB6D94" w14:textId="1B5BD185" w:rsidR="009C589C" w:rsidRDefault="009C589C" w:rsidP="009C589C">
      <w:pPr>
        <w:rPr>
          <w:rFonts w:asciiTheme="majorBidi" w:hAnsiTheme="majorBidi" w:cstheme="majorBidi"/>
          <w:sz w:val="28"/>
          <w:szCs w:val="28"/>
        </w:rPr>
      </w:pPr>
      <w:r w:rsidRPr="00FC3AE2">
        <w:rPr>
          <w:rFonts w:asciiTheme="majorBidi" w:hAnsiTheme="majorBidi" w:cstheme="majorBidi"/>
          <w:sz w:val="28"/>
          <w:szCs w:val="28"/>
        </w:rPr>
        <w:t xml:space="preserve">Table </w:t>
      </w:r>
      <w:r>
        <w:rPr>
          <w:rFonts w:asciiTheme="majorBidi" w:hAnsiTheme="majorBidi" w:cstheme="majorBidi"/>
          <w:sz w:val="28"/>
          <w:szCs w:val="28"/>
        </w:rPr>
        <w:t>.</w:t>
      </w:r>
      <w:r w:rsidRPr="00FC3AE2">
        <w:rPr>
          <w:rFonts w:asciiTheme="majorBidi" w:hAnsiTheme="majorBidi" w:cstheme="majorBidi"/>
          <w:sz w:val="28"/>
          <w:szCs w:val="28"/>
        </w:rPr>
        <w:t>S</w:t>
      </w:r>
      <w:r w:rsidR="0082770C">
        <w:rPr>
          <w:rFonts w:asciiTheme="majorBidi" w:hAnsiTheme="majorBidi" w:cstheme="majorBidi"/>
          <w:sz w:val="28"/>
          <w:szCs w:val="28"/>
        </w:rPr>
        <w:t>3</w:t>
      </w:r>
      <w:r w:rsidRPr="00FC3AE2">
        <w:rPr>
          <w:rFonts w:asciiTheme="majorBidi" w:hAnsiTheme="majorBidi" w:cstheme="majorBidi"/>
          <w:sz w:val="28"/>
          <w:szCs w:val="28"/>
        </w:rPr>
        <w:t xml:space="preserve"> Age groups of patients of Parkinson's disease who were admitted to the hospitals through 2016 to 2021</w:t>
      </w:r>
    </w:p>
    <w:p w14:paraId="602563F5" w14:textId="77777777" w:rsidR="00EC28F1" w:rsidRPr="00FC3AE2" w:rsidRDefault="00EC28F1" w:rsidP="009C589C">
      <w:pPr>
        <w:rPr>
          <w:rFonts w:asciiTheme="majorBidi" w:hAnsiTheme="majorBidi" w:cstheme="majorBidi"/>
          <w:sz w:val="28"/>
          <w:szCs w:val="28"/>
        </w:rPr>
      </w:pPr>
    </w:p>
    <w:tbl>
      <w:tblPr>
        <w:tblpPr w:leftFromText="180" w:rightFromText="180" w:vertAnchor="text" w:horzAnchor="margin" w:tblpY="37"/>
        <w:tblW w:w="6470" w:type="dxa"/>
        <w:tblLook w:val="04A0" w:firstRow="1" w:lastRow="0" w:firstColumn="1" w:lastColumn="0" w:noHBand="0" w:noVBand="1"/>
      </w:tblPr>
      <w:tblGrid>
        <w:gridCol w:w="1610"/>
        <w:gridCol w:w="1260"/>
        <w:gridCol w:w="3600"/>
      </w:tblGrid>
      <w:tr w:rsidR="009C589C" w:rsidRPr="00E6217C" w14:paraId="4A1256BD" w14:textId="77777777" w:rsidTr="000160FB">
        <w:trPr>
          <w:trHeight w:val="313"/>
        </w:trPr>
        <w:tc>
          <w:tcPr>
            <w:tcW w:w="16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794EA" w14:textId="77777777" w:rsidR="009C589C" w:rsidRPr="00E6217C" w:rsidRDefault="009C589C" w:rsidP="00016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  <w:r w:rsidRPr="00E621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e group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8C028" w14:textId="77777777" w:rsidR="009C589C" w:rsidRPr="00E6217C" w:rsidRDefault="009C589C" w:rsidP="00016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21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N </w:t>
            </w:r>
          </w:p>
        </w:tc>
        <w:tc>
          <w:tcPr>
            <w:tcW w:w="36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6208EC8" w14:textId="77777777" w:rsidR="009C589C" w:rsidRPr="00E6217C" w:rsidRDefault="009C589C" w:rsidP="00016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21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Percentage </w:t>
            </w:r>
          </w:p>
        </w:tc>
      </w:tr>
      <w:tr w:rsidR="009C589C" w:rsidRPr="00E6217C" w14:paraId="15DF5502" w14:textId="77777777" w:rsidTr="000160FB">
        <w:trPr>
          <w:trHeight w:val="303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66076" w14:textId="77777777" w:rsidR="009C589C" w:rsidRPr="00E6217C" w:rsidRDefault="009C589C" w:rsidP="00016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21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F5380" w14:textId="77777777" w:rsidR="009C589C" w:rsidRPr="00E6217C" w:rsidRDefault="009C589C" w:rsidP="00016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1333E07" w14:textId="77777777" w:rsidR="009C589C" w:rsidRPr="00E6217C" w:rsidRDefault="009C589C" w:rsidP="00016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21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9C589C" w:rsidRPr="00E6217C" w14:paraId="3990BD94" w14:textId="77777777" w:rsidTr="000160FB">
        <w:trPr>
          <w:trHeight w:val="303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CE5A0" w14:textId="77777777" w:rsidR="009C589C" w:rsidRPr="00E6217C" w:rsidRDefault="009C589C" w:rsidP="00016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21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 - 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1F1EE" w14:textId="77777777" w:rsidR="009C589C" w:rsidRPr="00E6217C" w:rsidRDefault="009C589C" w:rsidP="00016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0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7FB2A40" w14:textId="77777777" w:rsidR="009C589C" w:rsidRPr="00E6217C" w:rsidRDefault="009C589C" w:rsidP="00016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21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</w:tr>
      <w:tr w:rsidR="009C589C" w:rsidRPr="00E6217C" w14:paraId="0DDA989A" w14:textId="77777777" w:rsidTr="000160FB">
        <w:trPr>
          <w:trHeight w:val="303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5B8ED" w14:textId="77777777" w:rsidR="009C589C" w:rsidRPr="00E6217C" w:rsidRDefault="009C589C" w:rsidP="00016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21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6 - 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40DA0" w14:textId="77777777" w:rsidR="009C589C" w:rsidRPr="00E6217C" w:rsidRDefault="009C589C" w:rsidP="00016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1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F9B8F6F" w14:textId="77777777" w:rsidR="009C589C" w:rsidRPr="00E6217C" w:rsidRDefault="009C589C" w:rsidP="00016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55</w:t>
            </w:r>
          </w:p>
        </w:tc>
      </w:tr>
      <w:tr w:rsidR="009C589C" w:rsidRPr="00E6217C" w14:paraId="0E14311F" w14:textId="77777777" w:rsidTr="000160FB">
        <w:trPr>
          <w:trHeight w:val="303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D086A" w14:textId="77777777" w:rsidR="009C589C" w:rsidRPr="00E6217C" w:rsidRDefault="009C589C" w:rsidP="00016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21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6 - 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89462" w14:textId="77777777" w:rsidR="009C589C" w:rsidRPr="00E6217C" w:rsidRDefault="009C589C" w:rsidP="00016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93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9C1778C" w14:textId="77777777" w:rsidR="009C589C" w:rsidRPr="00E6217C" w:rsidRDefault="009C589C" w:rsidP="00016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62</w:t>
            </w:r>
          </w:p>
        </w:tc>
      </w:tr>
      <w:tr w:rsidR="009C589C" w:rsidRPr="00E6217C" w14:paraId="5869AB9C" w14:textId="77777777" w:rsidTr="000160FB">
        <w:trPr>
          <w:trHeight w:val="303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D1E18" w14:textId="77777777" w:rsidR="009C589C" w:rsidRPr="00E6217C" w:rsidRDefault="009C589C" w:rsidP="00016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21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6- 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86287" w14:textId="77777777" w:rsidR="009C589C" w:rsidRPr="00E6217C" w:rsidRDefault="009C589C" w:rsidP="00016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63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A98866C" w14:textId="77777777" w:rsidR="009C589C" w:rsidRPr="00E6217C" w:rsidRDefault="009C589C" w:rsidP="00016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.29</w:t>
            </w:r>
          </w:p>
        </w:tc>
      </w:tr>
      <w:tr w:rsidR="009C589C" w:rsidRPr="00E6217C" w14:paraId="150AB2C2" w14:textId="77777777" w:rsidTr="000160FB">
        <w:trPr>
          <w:trHeight w:val="303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9595C" w14:textId="77777777" w:rsidR="009C589C" w:rsidRPr="00E6217C" w:rsidRDefault="009C589C" w:rsidP="00016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21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6-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60885" w14:textId="77777777" w:rsidR="009C589C" w:rsidRPr="00E6217C" w:rsidRDefault="009C589C" w:rsidP="00016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74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751B7F2" w14:textId="77777777" w:rsidR="009C589C" w:rsidRPr="00E6217C" w:rsidRDefault="009C589C" w:rsidP="00016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.98</w:t>
            </w:r>
          </w:p>
        </w:tc>
      </w:tr>
      <w:tr w:rsidR="009C589C" w:rsidRPr="00E6217C" w14:paraId="24AD38B7" w14:textId="77777777" w:rsidTr="000160FB">
        <w:trPr>
          <w:trHeight w:val="313"/>
        </w:trPr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8690F" w14:textId="77777777" w:rsidR="009C589C" w:rsidRPr="00E6217C" w:rsidRDefault="009C589C" w:rsidP="00016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6217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gt;= 8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34135" w14:textId="77777777" w:rsidR="009C589C" w:rsidRPr="00E6217C" w:rsidRDefault="009C589C" w:rsidP="00016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670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98983" w14:textId="77777777" w:rsidR="009C589C" w:rsidRPr="00E6217C" w:rsidRDefault="009C589C" w:rsidP="00016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81</w:t>
            </w:r>
          </w:p>
        </w:tc>
      </w:tr>
    </w:tbl>
    <w:p w14:paraId="24657AF5" w14:textId="77777777" w:rsidR="009C589C" w:rsidRDefault="009C589C" w:rsidP="009C589C"/>
    <w:p w14:paraId="642ABE80" w14:textId="77777777" w:rsidR="009C589C" w:rsidRDefault="009C589C" w:rsidP="009C589C"/>
    <w:p w14:paraId="56DB28DD" w14:textId="77777777" w:rsidR="009C589C" w:rsidRDefault="009C589C" w:rsidP="009C589C">
      <w:r>
        <w:br w:type="page"/>
      </w:r>
    </w:p>
    <w:p w14:paraId="30BB837F" w14:textId="77777777" w:rsidR="009C589C" w:rsidRDefault="009C589C" w:rsidP="009C589C"/>
    <w:p w14:paraId="24B0777B" w14:textId="5E66F3EC" w:rsidR="009C589C" w:rsidRPr="002D21A1" w:rsidRDefault="009C589C" w:rsidP="009C589C">
      <w:pPr>
        <w:ind w:left="-360" w:hanging="630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 xml:space="preserve">       Table .S</w:t>
      </w:r>
      <w:r w:rsidR="0082770C">
        <w:rPr>
          <w:rFonts w:asciiTheme="majorBidi" w:hAnsiTheme="majorBidi" w:cstheme="majorBidi"/>
          <w:sz w:val="28"/>
          <w:szCs w:val="28"/>
        </w:rPr>
        <w:t>4</w:t>
      </w:r>
      <w:r>
        <w:rPr>
          <w:rFonts w:asciiTheme="majorBidi" w:hAnsiTheme="majorBidi" w:cstheme="majorBidi"/>
          <w:sz w:val="28"/>
          <w:szCs w:val="28"/>
        </w:rPr>
        <w:t xml:space="preserve"> </w:t>
      </w:r>
      <w:r w:rsidRPr="002D21A1">
        <w:rPr>
          <w:rFonts w:asciiTheme="majorBidi" w:hAnsiTheme="majorBidi" w:cstheme="majorBidi"/>
          <w:sz w:val="28"/>
          <w:szCs w:val="28"/>
        </w:rPr>
        <w:t>Unadjusted percentage of gastrointestinal diseases and complications based on their associations with race/ethnicity and sex.</w:t>
      </w:r>
    </w:p>
    <w:tbl>
      <w:tblPr>
        <w:tblStyle w:val="TableGrid"/>
        <w:tblpPr w:leftFromText="180" w:rightFromText="180" w:vertAnchor="text" w:horzAnchor="page" w:tblpX="1" w:tblpY="186"/>
        <w:tblW w:w="11335" w:type="dxa"/>
        <w:tblLook w:val="04A0" w:firstRow="1" w:lastRow="0" w:firstColumn="1" w:lastColumn="0" w:noHBand="0" w:noVBand="1"/>
      </w:tblPr>
      <w:tblGrid>
        <w:gridCol w:w="1753"/>
        <w:gridCol w:w="937"/>
        <w:gridCol w:w="858"/>
        <w:gridCol w:w="857"/>
        <w:gridCol w:w="730"/>
        <w:gridCol w:w="894"/>
        <w:gridCol w:w="602"/>
        <w:gridCol w:w="752"/>
        <w:gridCol w:w="602"/>
        <w:gridCol w:w="672"/>
        <w:gridCol w:w="602"/>
        <w:gridCol w:w="672"/>
        <w:gridCol w:w="602"/>
        <w:gridCol w:w="802"/>
      </w:tblGrid>
      <w:tr w:rsidR="009C589C" w:rsidRPr="00E6217C" w14:paraId="19764722" w14:textId="77777777" w:rsidTr="000160FB">
        <w:trPr>
          <w:trHeight w:val="774"/>
        </w:trPr>
        <w:tc>
          <w:tcPr>
            <w:tcW w:w="1753" w:type="dxa"/>
            <w:vMerge w:val="restart"/>
            <w:noWrap/>
            <w:hideMark/>
          </w:tcPr>
          <w:p w14:paraId="20E46315" w14:textId="77777777" w:rsidR="009C589C" w:rsidRPr="0021005C" w:rsidRDefault="009C589C" w:rsidP="000160FB">
            <w:pPr>
              <w:rPr>
                <w:b/>
                <w:bCs/>
              </w:rPr>
            </w:pPr>
            <w:r w:rsidRPr="0021005C">
              <w:rPr>
                <w:b/>
                <w:bCs/>
              </w:rPr>
              <w:t xml:space="preserve">Variables </w:t>
            </w:r>
          </w:p>
        </w:tc>
        <w:tc>
          <w:tcPr>
            <w:tcW w:w="937" w:type="dxa"/>
            <w:vMerge w:val="restart"/>
            <w:noWrap/>
            <w:hideMark/>
          </w:tcPr>
          <w:p w14:paraId="74B9D559" w14:textId="77777777" w:rsidR="009C589C" w:rsidRPr="0021005C" w:rsidRDefault="009C589C" w:rsidP="000160FB">
            <w:pPr>
              <w:rPr>
                <w:b/>
                <w:bCs/>
              </w:rPr>
            </w:pPr>
            <w:r w:rsidRPr="0021005C">
              <w:rPr>
                <w:b/>
                <w:bCs/>
              </w:rPr>
              <w:t xml:space="preserve">Total </w:t>
            </w:r>
          </w:p>
        </w:tc>
        <w:tc>
          <w:tcPr>
            <w:tcW w:w="1715" w:type="dxa"/>
            <w:gridSpan w:val="2"/>
            <w:noWrap/>
            <w:hideMark/>
          </w:tcPr>
          <w:p w14:paraId="183AA46E" w14:textId="77777777" w:rsidR="009C589C" w:rsidRPr="0021005C" w:rsidRDefault="009C589C" w:rsidP="000160FB">
            <w:pPr>
              <w:rPr>
                <w:b/>
                <w:bCs/>
              </w:rPr>
            </w:pPr>
            <w:r w:rsidRPr="0021005C">
              <w:rPr>
                <w:b/>
                <w:bCs/>
              </w:rPr>
              <w:t>White Males = 65050</w:t>
            </w:r>
          </w:p>
        </w:tc>
        <w:tc>
          <w:tcPr>
            <w:tcW w:w="1624" w:type="dxa"/>
            <w:gridSpan w:val="2"/>
            <w:noWrap/>
            <w:hideMark/>
          </w:tcPr>
          <w:p w14:paraId="1CC2D56C" w14:textId="77777777" w:rsidR="009C589C" w:rsidRPr="0021005C" w:rsidRDefault="009C589C" w:rsidP="000160FB">
            <w:pPr>
              <w:rPr>
                <w:b/>
                <w:bCs/>
              </w:rPr>
            </w:pPr>
            <w:r w:rsidRPr="0021005C">
              <w:rPr>
                <w:b/>
                <w:bCs/>
              </w:rPr>
              <w:t>White Females = 32020</w:t>
            </w:r>
          </w:p>
        </w:tc>
        <w:tc>
          <w:tcPr>
            <w:tcW w:w="1354" w:type="dxa"/>
            <w:gridSpan w:val="2"/>
            <w:noWrap/>
            <w:hideMark/>
          </w:tcPr>
          <w:p w14:paraId="79825251" w14:textId="77777777" w:rsidR="009C589C" w:rsidRPr="0021005C" w:rsidRDefault="009C589C" w:rsidP="000160FB">
            <w:pPr>
              <w:rPr>
                <w:b/>
                <w:bCs/>
              </w:rPr>
            </w:pPr>
            <w:r w:rsidRPr="0021005C">
              <w:rPr>
                <w:b/>
                <w:bCs/>
              </w:rPr>
              <w:t>Black Males</w:t>
            </w:r>
            <w:r>
              <w:rPr>
                <w:b/>
                <w:bCs/>
              </w:rPr>
              <w:t xml:space="preserve"> </w:t>
            </w:r>
            <w:r w:rsidRPr="0021005C">
              <w:rPr>
                <w:b/>
                <w:bCs/>
              </w:rPr>
              <w:t>= 5200</w:t>
            </w:r>
          </w:p>
        </w:tc>
        <w:tc>
          <w:tcPr>
            <w:tcW w:w="1274" w:type="dxa"/>
            <w:gridSpan w:val="2"/>
            <w:noWrap/>
            <w:hideMark/>
          </w:tcPr>
          <w:p w14:paraId="179CF593" w14:textId="77777777" w:rsidR="009C589C" w:rsidRPr="0021005C" w:rsidRDefault="009C589C" w:rsidP="000160FB">
            <w:pPr>
              <w:rPr>
                <w:b/>
                <w:bCs/>
              </w:rPr>
            </w:pPr>
            <w:r w:rsidRPr="0021005C">
              <w:rPr>
                <w:b/>
                <w:bCs/>
              </w:rPr>
              <w:t>Black Females = 3405</w:t>
            </w:r>
          </w:p>
        </w:tc>
        <w:tc>
          <w:tcPr>
            <w:tcW w:w="1274" w:type="dxa"/>
            <w:gridSpan w:val="2"/>
            <w:noWrap/>
            <w:hideMark/>
          </w:tcPr>
          <w:p w14:paraId="7B85BD86" w14:textId="77777777" w:rsidR="009C589C" w:rsidRPr="0021005C" w:rsidRDefault="009C589C" w:rsidP="000160FB">
            <w:pPr>
              <w:rPr>
                <w:b/>
                <w:bCs/>
              </w:rPr>
            </w:pPr>
            <w:r w:rsidRPr="0021005C">
              <w:rPr>
                <w:b/>
                <w:bCs/>
              </w:rPr>
              <w:t xml:space="preserve">Hispanic Males = 5535 </w:t>
            </w:r>
          </w:p>
        </w:tc>
        <w:tc>
          <w:tcPr>
            <w:tcW w:w="1404" w:type="dxa"/>
            <w:gridSpan w:val="2"/>
            <w:noWrap/>
            <w:hideMark/>
          </w:tcPr>
          <w:p w14:paraId="54C4B590" w14:textId="77777777" w:rsidR="009C589C" w:rsidRPr="0021005C" w:rsidRDefault="009C589C" w:rsidP="000160FB">
            <w:pPr>
              <w:rPr>
                <w:b/>
                <w:bCs/>
              </w:rPr>
            </w:pPr>
            <w:r w:rsidRPr="0021005C">
              <w:rPr>
                <w:b/>
                <w:bCs/>
              </w:rPr>
              <w:t>Hispanic Females = 2890</w:t>
            </w:r>
          </w:p>
        </w:tc>
      </w:tr>
      <w:tr w:rsidR="009C589C" w:rsidRPr="00E6217C" w14:paraId="6627F544" w14:textId="77777777" w:rsidTr="000160FB">
        <w:trPr>
          <w:trHeight w:val="774"/>
        </w:trPr>
        <w:tc>
          <w:tcPr>
            <w:tcW w:w="1753" w:type="dxa"/>
            <w:vMerge/>
            <w:hideMark/>
          </w:tcPr>
          <w:p w14:paraId="69939374" w14:textId="77777777" w:rsidR="009C589C" w:rsidRPr="0021005C" w:rsidRDefault="009C589C" w:rsidP="000160FB">
            <w:pPr>
              <w:rPr>
                <w:b/>
                <w:bCs/>
              </w:rPr>
            </w:pPr>
          </w:p>
        </w:tc>
        <w:tc>
          <w:tcPr>
            <w:tcW w:w="937" w:type="dxa"/>
            <w:vMerge/>
            <w:hideMark/>
          </w:tcPr>
          <w:p w14:paraId="5D8CBA81" w14:textId="77777777" w:rsidR="009C589C" w:rsidRPr="00E6217C" w:rsidRDefault="009C589C" w:rsidP="000160FB"/>
        </w:tc>
        <w:tc>
          <w:tcPr>
            <w:tcW w:w="858" w:type="dxa"/>
            <w:noWrap/>
            <w:hideMark/>
          </w:tcPr>
          <w:p w14:paraId="7ADBE03E" w14:textId="77777777" w:rsidR="009C589C" w:rsidRPr="00E6217C" w:rsidRDefault="009C589C" w:rsidP="000160FB">
            <w:r w:rsidRPr="00E6217C">
              <w:t>N</w:t>
            </w:r>
          </w:p>
        </w:tc>
        <w:tc>
          <w:tcPr>
            <w:tcW w:w="857" w:type="dxa"/>
            <w:noWrap/>
            <w:hideMark/>
          </w:tcPr>
          <w:p w14:paraId="6036B49D" w14:textId="77777777" w:rsidR="009C589C" w:rsidRPr="00E6217C" w:rsidRDefault="009C589C" w:rsidP="000160FB">
            <w:r w:rsidRPr="00E6217C">
              <w:t>%</w:t>
            </w:r>
          </w:p>
        </w:tc>
        <w:tc>
          <w:tcPr>
            <w:tcW w:w="730" w:type="dxa"/>
            <w:noWrap/>
            <w:hideMark/>
          </w:tcPr>
          <w:p w14:paraId="2DBBE23F" w14:textId="77777777" w:rsidR="009C589C" w:rsidRPr="00E6217C" w:rsidRDefault="009C589C" w:rsidP="000160FB">
            <w:r w:rsidRPr="00E6217C">
              <w:t>N</w:t>
            </w:r>
          </w:p>
        </w:tc>
        <w:tc>
          <w:tcPr>
            <w:tcW w:w="894" w:type="dxa"/>
            <w:noWrap/>
            <w:hideMark/>
          </w:tcPr>
          <w:p w14:paraId="1BE3645B" w14:textId="77777777" w:rsidR="009C589C" w:rsidRPr="00E6217C" w:rsidRDefault="009C589C" w:rsidP="000160FB">
            <w:r w:rsidRPr="00E6217C">
              <w:t>%</w:t>
            </w:r>
          </w:p>
        </w:tc>
        <w:tc>
          <w:tcPr>
            <w:tcW w:w="602" w:type="dxa"/>
            <w:noWrap/>
            <w:hideMark/>
          </w:tcPr>
          <w:p w14:paraId="7D8DA5E3" w14:textId="77777777" w:rsidR="009C589C" w:rsidRPr="00E6217C" w:rsidRDefault="009C589C" w:rsidP="000160FB">
            <w:r w:rsidRPr="00E6217C">
              <w:t>N</w:t>
            </w:r>
          </w:p>
        </w:tc>
        <w:tc>
          <w:tcPr>
            <w:tcW w:w="752" w:type="dxa"/>
            <w:noWrap/>
            <w:hideMark/>
          </w:tcPr>
          <w:p w14:paraId="3E21E376" w14:textId="77777777" w:rsidR="009C589C" w:rsidRPr="00E6217C" w:rsidRDefault="009C589C" w:rsidP="000160FB">
            <w:r w:rsidRPr="00E6217C">
              <w:t>%</w:t>
            </w:r>
          </w:p>
        </w:tc>
        <w:tc>
          <w:tcPr>
            <w:tcW w:w="602" w:type="dxa"/>
            <w:noWrap/>
            <w:hideMark/>
          </w:tcPr>
          <w:p w14:paraId="351FF238" w14:textId="77777777" w:rsidR="009C589C" w:rsidRPr="00E6217C" w:rsidRDefault="009C589C" w:rsidP="000160FB">
            <w:r w:rsidRPr="00E6217C">
              <w:t>N</w:t>
            </w:r>
          </w:p>
        </w:tc>
        <w:tc>
          <w:tcPr>
            <w:tcW w:w="672" w:type="dxa"/>
            <w:noWrap/>
            <w:hideMark/>
          </w:tcPr>
          <w:p w14:paraId="259C2BB5" w14:textId="77777777" w:rsidR="009C589C" w:rsidRPr="00E6217C" w:rsidRDefault="009C589C" w:rsidP="000160FB">
            <w:r w:rsidRPr="00E6217C">
              <w:t>%</w:t>
            </w:r>
          </w:p>
        </w:tc>
        <w:tc>
          <w:tcPr>
            <w:tcW w:w="602" w:type="dxa"/>
            <w:noWrap/>
            <w:hideMark/>
          </w:tcPr>
          <w:p w14:paraId="73457EAA" w14:textId="77777777" w:rsidR="009C589C" w:rsidRPr="00E6217C" w:rsidRDefault="009C589C" w:rsidP="000160FB">
            <w:r w:rsidRPr="00E6217C">
              <w:t>N</w:t>
            </w:r>
          </w:p>
        </w:tc>
        <w:tc>
          <w:tcPr>
            <w:tcW w:w="672" w:type="dxa"/>
            <w:noWrap/>
            <w:hideMark/>
          </w:tcPr>
          <w:p w14:paraId="4C193DA3" w14:textId="77777777" w:rsidR="009C589C" w:rsidRPr="00E6217C" w:rsidRDefault="009C589C" w:rsidP="000160FB">
            <w:r w:rsidRPr="00E6217C">
              <w:t>%</w:t>
            </w:r>
          </w:p>
        </w:tc>
        <w:tc>
          <w:tcPr>
            <w:tcW w:w="602" w:type="dxa"/>
            <w:noWrap/>
            <w:hideMark/>
          </w:tcPr>
          <w:p w14:paraId="7F5E760B" w14:textId="77777777" w:rsidR="009C589C" w:rsidRPr="00E6217C" w:rsidRDefault="009C589C" w:rsidP="000160FB">
            <w:r w:rsidRPr="00E6217C">
              <w:t>N</w:t>
            </w:r>
          </w:p>
        </w:tc>
        <w:tc>
          <w:tcPr>
            <w:tcW w:w="802" w:type="dxa"/>
            <w:noWrap/>
            <w:hideMark/>
          </w:tcPr>
          <w:p w14:paraId="65E39069" w14:textId="77777777" w:rsidR="009C589C" w:rsidRPr="00E6217C" w:rsidRDefault="009C589C" w:rsidP="000160FB">
            <w:r w:rsidRPr="00E6217C">
              <w:t>%</w:t>
            </w:r>
          </w:p>
        </w:tc>
      </w:tr>
      <w:tr w:rsidR="009C589C" w:rsidRPr="00E6217C" w14:paraId="3D04E27D" w14:textId="77777777" w:rsidTr="000160FB">
        <w:trPr>
          <w:trHeight w:val="774"/>
        </w:trPr>
        <w:tc>
          <w:tcPr>
            <w:tcW w:w="1753" w:type="dxa"/>
            <w:noWrap/>
            <w:hideMark/>
          </w:tcPr>
          <w:p w14:paraId="25F92BD7" w14:textId="77777777" w:rsidR="009C589C" w:rsidRPr="0021005C" w:rsidRDefault="009C589C" w:rsidP="000160FB">
            <w:pPr>
              <w:rPr>
                <w:b/>
                <w:bCs/>
              </w:rPr>
            </w:pPr>
            <w:r w:rsidRPr="0021005C">
              <w:rPr>
                <w:b/>
                <w:bCs/>
              </w:rPr>
              <w:t>Dysphagia</w:t>
            </w:r>
          </w:p>
        </w:tc>
        <w:tc>
          <w:tcPr>
            <w:tcW w:w="937" w:type="dxa"/>
            <w:noWrap/>
            <w:hideMark/>
          </w:tcPr>
          <w:p w14:paraId="63138D6D" w14:textId="77777777" w:rsidR="009C589C" w:rsidRPr="00E6217C" w:rsidRDefault="009C589C" w:rsidP="000160FB">
            <w:r w:rsidRPr="00E6217C">
              <w:t>16010</w:t>
            </w:r>
          </w:p>
        </w:tc>
        <w:tc>
          <w:tcPr>
            <w:tcW w:w="858" w:type="dxa"/>
            <w:shd w:val="clear" w:color="auto" w:fill="E7E6E6" w:themeFill="background2"/>
            <w:noWrap/>
            <w:hideMark/>
          </w:tcPr>
          <w:p w14:paraId="002582E4" w14:textId="77777777" w:rsidR="009C589C" w:rsidRPr="00E6217C" w:rsidRDefault="009C589C" w:rsidP="000160FB">
            <w:r w:rsidRPr="00E6217C">
              <w:t>8690</w:t>
            </w:r>
          </w:p>
        </w:tc>
        <w:tc>
          <w:tcPr>
            <w:tcW w:w="857" w:type="dxa"/>
            <w:shd w:val="clear" w:color="auto" w:fill="E7E6E6" w:themeFill="background2"/>
            <w:noWrap/>
            <w:hideMark/>
          </w:tcPr>
          <w:p w14:paraId="3A1B14B5" w14:textId="77777777" w:rsidR="009C589C" w:rsidRPr="00E6217C" w:rsidRDefault="009C589C" w:rsidP="000160FB">
            <w:r w:rsidRPr="00E6217C">
              <w:t>54.28</w:t>
            </w:r>
          </w:p>
        </w:tc>
        <w:tc>
          <w:tcPr>
            <w:tcW w:w="730" w:type="dxa"/>
            <w:noWrap/>
            <w:hideMark/>
          </w:tcPr>
          <w:p w14:paraId="3BF64038" w14:textId="77777777" w:rsidR="009C589C" w:rsidRPr="00E6217C" w:rsidRDefault="009C589C" w:rsidP="000160FB">
            <w:r w:rsidRPr="00E6217C">
              <w:t>3630</w:t>
            </w:r>
          </w:p>
        </w:tc>
        <w:tc>
          <w:tcPr>
            <w:tcW w:w="894" w:type="dxa"/>
            <w:noWrap/>
            <w:hideMark/>
          </w:tcPr>
          <w:p w14:paraId="710A6BBF" w14:textId="77777777" w:rsidR="009C589C" w:rsidRPr="00E6217C" w:rsidRDefault="009C589C" w:rsidP="000160FB">
            <w:r w:rsidRPr="00E6217C">
              <w:t>22.67</w:t>
            </w:r>
          </w:p>
        </w:tc>
        <w:tc>
          <w:tcPr>
            <w:tcW w:w="602" w:type="dxa"/>
            <w:shd w:val="clear" w:color="auto" w:fill="E7E6E6" w:themeFill="background2"/>
            <w:noWrap/>
            <w:hideMark/>
          </w:tcPr>
          <w:p w14:paraId="37D48290" w14:textId="77777777" w:rsidR="009C589C" w:rsidRPr="00E6217C" w:rsidRDefault="009C589C" w:rsidP="000160FB">
            <w:r w:rsidRPr="00E6217C">
              <w:t>800</w:t>
            </w:r>
          </w:p>
        </w:tc>
        <w:tc>
          <w:tcPr>
            <w:tcW w:w="752" w:type="dxa"/>
            <w:shd w:val="clear" w:color="auto" w:fill="E7E6E6" w:themeFill="background2"/>
            <w:noWrap/>
            <w:hideMark/>
          </w:tcPr>
          <w:p w14:paraId="6EA191AC" w14:textId="77777777" w:rsidR="009C589C" w:rsidRPr="00E6217C" w:rsidRDefault="009C589C" w:rsidP="000160FB">
            <w:r w:rsidRPr="00E6217C">
              <w:t>5.00</w:t>
            </w:r>
          </w:p>
        </w:tc>
        <w:tc>
          <w:tcPr>
            <w:tcW w:w="602" w:type="dxa"/>
            <w:noWrap/>
            <w:hideMark/>
          </w:tcPr>
          <w:p w14:paraId="475E58A3" w14:textId="77777777" w:rsidR="009C589C" w:rsidRPr="00E6217C" w:rsidRDefault="009C589C" w:rsidP="000160FB">
            <w:r w:rsidRPr="00E6217C">
              <w:t>435</w:t>
            </w:r>
          </w:p>
        </w:tc>
        <w:tc>
          <w:tcPr>
            <w:tcW w:w="672" w:type="dxa"/>
            <w:noWrap/>
            <w:hideMark/>
          </w:tcPr>
          <w:p w14:paraId="097B4773" w14:textId="77777777" w:rsidR="009C589C" w:rsidRPr="00E6217C" w:rsidRDefault="009C589C" w:rsidP="000160FB">
            <w:r w:rsidRPr="00E6217C">
              <w:t>2.72</w:t>
            </w:r>
          </w:p>
        </w:tc>
        <w:tc>
          <w:tcPr>
            <w:tcW w:w="602" w:type="dxa"/>
            <w:shd w:val="clear" w:color="auto" w:fill="E7E6E6" w:themeFill="background2"/>
            <w:noWrap/>
            <w:hideMark/>
          </w:tcPr>
          <w:p w14:paraId="5970BF46" w14:textId="77777777" w:rsidR="009C589C" w:rsidRPr="00E6217C" w:rsidRDefault="009C589C" w:rsidP="000160FB">
            <w:r w:rsidRPr="00E6217C">
              <w:t>770</w:t>
            </w:r>
          </w:p>
        </w:tc>
        <w:tc>
          <w:tcPr>
            <w:tcW w:w="672" w:type="dxa"/>
            <w:shd w:val="clear" w:color="auto" w:fill="E7E6E6" w:themeFill="background2"/>
            <w:noWrap/>
            <w:hideMark/>
          </w:tcPr>
          <w:p w14:paraId="5566B89F" w14:textId="77777777" w:rsidR="009C589C" w:rsidRPr="00E6217C" w:rsidRDefault="009C589C" w:rsidP="000160FB">
            <w:r w:rsidRPr="00E6217C">
              <w:t>4.81</w:t>
            </w:r>
          </w:p>
        </w:tc>
        <w:tc>
          <w:tcPr>
            <w:tcW w:w="602" w:type="dxa"/>
            <w:noWrap/>
            <w:hideMark/>
          </w:tcPr>
          <w:p w14:paraId="60C57D95" w14:textId="77777777" w:rsidR="009C589C" w:rsidRPr="00E6217C" w:rsidRDefault="009C589C" w:rsidP="000160FB">
            <w:r w:rsidRPr="00E6217C">
              <w:t>345</w:t>
            </w:r>
          </w:p>
        </w:tc>
        <w:tc>
          <w:tcPr>
            <w:tcW w:w="802" w:type="dxa"/>
            <w:noWrap/>
            <w:hideMark/>
          </w:tcPr>
          <w:p w14:paraId="136FA475" w14:textId="77777777" w:rsidR="009C589C" w:rsidRPr="00E6217C" w:rsidRDefault="009C589C" w:rsidP="000160FB">
            <w:r w:rsidRPr="00E6217C">
              <w:t>2.15</w:t>
            </w:r>
          </w:p>
        </w:tc>
      </w:tr>
      <w:tr w:rsidR="009C589C" w:rsidRPr="00E6217C" w14:paraId="013D8C49" w14:textId="77777777" w:rsidTr="000160FB">
        <w:trPr>
          <w:trHeight w:val="774"/>
        </w:trPr>
        <w:tc>
          <w:tcPr>
            <w:tcW w:w="1753" w:type="dxa"/>
            <w:noWrap/>
            <w:hideMark/>
          </w:tcPr>
          <w:p w14:paraId="7F71A1E9" w14:textId="77777777" w:rsidR="009C589C" w:rsidRPr="0021005C" w:rsidRDefault="009C589C" w:rsidP="000160FB">
            <w:pPr>
              <w:rPr>
                <w:b/>
                <w:bCs/>
              </w:rPr>
            </w:pPr>
            <w:r w:rsidRPr="0021005C">
              <w:rPr>
                <w:b/>
                <w:bCs/>
              </w:rPr>
              <w:t>Diarrhea</w:t>
            </w:r>
          </w:p>
        </w:tc>
        <w:tc>
          <w:tcPr>
            <w:tcW w:w="937" w:type="dxa"/>
            <w:noWrap/>
            <w:hideMark/>
          </w:tcPr>
          <w:p w14:paraId="455D52F1" w14:textId="77777777" w:rsidR="009C589C" w:rsidRPr="00E6217C" w:rsidRDefault="009C589C" w:rsidP="000160FB">
            <w:r w:rsidRPr="00E6217C">
              <w:t>1515</w:t>
            </w:r>
          </w:p>
        </w:tc>
        <w:tc>
          <w:tcPr>
            <w:tcW w:w="858" w:type="dxa"/>
            <w:shd w:val="clear" w:color="auto" w:fill="E7E6E6" w:themeFill="background2"/>
            <w:noWrap/>
            <w:hideMark/>
          </w:tcPr>
          <w:p w14:paraId="2843C596" w14:textId="77777777" w:rsidR="009C589C" w:rsidRPr="00E6217C" w:rsidRDefault="009C589C" w:rsidP="000160FB">
            <w:r w:rsidRPr="00E6217C">
              <w:t>840</w:t>
            </w:r>
          </w:p>
        </w:tc>
        <w:tc>
          <w:tcPr>
            <w:tcW w:w="857" w:type="dxa"/>
            <w:shd w:val="clear" w:color="auto" w:fill="E7E6E6" w:themeFill="background2"/>
            <w:noWrap/>
            <w:hideMark/>
          </w:tcPr>
          <w:p w14:paraId="4AFFE3C2" w14:textId="77777777" w:rsidR="009C589C" w:rsidRPr="00E6217C" w:rsidRDefault="009C589C" w:rsidP="000160FB">
            <w:r w:rsidRPr="00E6217C">
              <w:t>55.45</w:t>
            </w:r>
          </w:p>
        </w:tc>
        <w:tc>
          <w:tcPr>
            <w:tcW w:w="730" w:type="dxa"/>
            <w:noWrap/>
            <w:hideMark/>
          </w:tcPr>
          <w:p w14:paraId="55D16244" w14:textId="77777777" w:rsidR="009C589C" w:rsidRPr="00E6217C" w:rsidRDefault="009C589C" w:rsidP="000160FB">
            <w:r w:rsidRPr="00E6217C">
              <w:t>430</w:t>
            </w:r>
          </w:p>
        </w:tc>
        <w:tc>
          <w:tcPr>
            <w:tcW w:w="894" w:type="dxa"/>
            <w:noWrap/>
            <w:hideMark/>
          </w:tcPr>
          <w:p w14:paraId="5CB3ADE8" w14:textId="77777777" w:rsidR="009C589C" w:rsidRPr="00E6217C" w:rsidRDefault="009C589C" w:rsidP="000160FB">
            <w:r w:rsidRPr="00E6217C">
              <w:t>28.38</w:t>
            </w:r>
          </w:p>
        </w:tc>
        <w:tc>
          <w:tcPr>
            <w:tcW w:w="602" w:type="dxa"/>
            <w:shd w:val="clear" w:color="auto" w:fill="E7E6E6" w:themeFill="background2"/>
            <w:noWrap/>
            <w:hideMark/>
          </w:tcPr>
          <w:p w14:paraId="74238A00" w14:textId="77777777" w:rsidR="009C589C" w:rsidRPr="00E6217C" w:rsidRDefault="009C589C" w:rsidP="000160FB">
            <w:r w:rsidRPr="00E6217C">
              <w:t>40</w:t>
            </w:r>
          </w:p>
        </w:tc>
        <w:tc>
          <w:tcPr>
            <w:tcW w:w="752" w:type="dxa"/>
            <w:shd w:val="clear" w:color="auto" w:fill="E7E6E6" w:themeFill="background2"/>
            <w:noWrap/>
            <w:hideMark/>
          </w:tcPr>
          <w:p w14:paraId="12721159" w14:textId="77777777" w:rsidR="009C589C" w:rsidRPr="00E6217C" w:rsidRDefault="009C589C" w:rsidP="000160FB">
            <w:r w:rsidRPr="00E6217C">
              <w:t>2.64</w:t>
            </w:r>
          </w:p>
        </w:tc>
        <w:tc>
          <w:tcPr>
            <w:tcW w:w="602" w:type="dxa"/>
            <w:noWrap/>
            <w:hideMark/>
          </w:tcPr>
          <w:p w14:paraId="3D1033D0" w14:textId="77777777" w:rsidR="009C589C" w:rsidRPr="00E6217C" w:rsidRDefault="009C589C" w:rsidP="000160FB">
            <w:r w:rsidRPr="00E6217C">
              <w:t>30</w:t>
            </w:r>
          </w:p>
        </w:tc>
        <w:tc>
          <w:tcPr>
            <w:tcW w:w="672" w:type="dxa"/>
            <w:noWrap/>
            <w:hideMark/>
          </w:tcPr>
          <w:p w14:paraId="31A07A0C" w14:textId="77777777" w:rsidR="009C589C" w:rsidRPr="00E6217C" w:rsidRDefault="009C589C" w:rsidP="000160FB">
            <w:r w:rsidRPr="00E6217C">
              <w:t>1.98</w:t>
            </w:r>
          </w:p>
        </w:tc>
        <w:tc>
          <w:tcPr>
            <w:tcW w:w="602" w:type="dxa"/>
            <w:shd w:val="clear" w:color="auto" w:fill="E7E6E6" w:themeFill="background2"/>
            <w:noWrap/>
            <w:hideMark/>
          </w:tcPr>
          <w:p w14:paraId="7476DCC6" w14:textId="77777777" w:rsidR="009C589C" w:rsidRPr="00E6217C" w:rsidRDefault="009C589C" w:rsidP="000160FB">
            <w:r w:rsidRPr="00E6217C">
              <w:t>35</w:t>
            </w:r>
          </w:p>
        </w:tc>
        <w:tc>
          <w:tcPr>
            <w:tcW w:w="672" w:type="dxa"/>
            <w:shd w:val="clear" w:color="auto" w:fill="E7E6E6" w:themeFill="background2"/>
            <w:noWrap/>
            <w:hideMark/>
          </w:tcPr>
          <w:p w14:paraId="0F007D89" w14:textId="77777777" w:rsidR="009C589C" w:rsidRPr="00E6217C" w:rsidRDefault="009C589C" w:rsidP="000160FB">
            <w:r w:rsidRPr="00E6217C">
              <w:t>2.31</w:t>
            </w:r>
          </w:p>
        </w:tc>
        <w:tc>
          <w:tcPr>
            <w:tcW w:w="602" w:type="dxa"/>
            <w:noWrap/>
            <w:hideMark/>
          </w:tcPr>
          <w:p w14:paraId="20DCAFF0" w14:textId="77777777" w:rsidR="009C589C" w:rsidRPr="00E6217C" w:rsidRDefault="009C589C" w:rsidP="000160FB">
            <w:r w:rsidRPr="00E6217C">
              <w:t>65</w:t>
            </w:r>
          </w:p>
        </w:tc>
        <w:tc>
          <w:tcPr>
            <w:tcW w:w="802" w:type="dxa"/>
            <w:noWrap/>
            <w:hideMark/>
          </w:tcPr>
          <w:p w14:paraId="4D564262" w14:textId="77777777" w:rsidR="009C589C" w:rsidRPr="00E6217C" w:rsidRDefault="009C589C" w:rsidP="000160FB">
            <w:r w:rsidRPr="00E6217C">
              <w:t>4.29</w:t>
            </w:r>
          </w:p>
        </w:tc>
      </w:tr>
      <w:tr w:rsidR="009C589C" w:rsidRPr="00E6217C" w14:paraId="0709496B" w14:textId="77777777" w:rsidTr="000160FB">
        <w:trPr>
          <w:trHeight w:val="774"/>
        </w:trPr>
        <w:tc>
          <w:tcPr>
            <w:tcW w:w="1753" w:type="dxa"/>
            <w:noWrap/>
            <w:hideMark/>
          </w:tcPr>
          <w:p w14:paraId="313B8877" w14:textId="77777777" w:rsidR="009C589C" w:rsidRPr="0021005C" w:rsidRDefault="009C589C" w:rsidP="000160FB">
            <w:pPr>
              <w:rPr>
                <w:b/>
                <w:bCs/>
              </w:rPr>
            </w:pPr>
            <w:r w:rsidRPr="0021005C">
              <w:rPr>
                <w:b/>
                <w:bCs/>
              </w:rPr>
              <w:t>Constipation</w:t>
            </w:r>
          </w:p>
        </w:tc>
        <w:tc>
          <w:tcPr>
            <w:tcW w:w="937" w:type="dxa"/>
            <w:noWrap/>
            <w:hideMark/>
          </w:tcPr>
          <w:p w14:paraId="53EEFCB2" w14:textId="77777777" w:rsidR="009C589C" w:rsidRPr="00E6217C" w:rsidRDefault="009C589C" w:rsidP="000160FB">
            <w:r w:rsidRPr="00E6217C">
              <w:t>9195</w:t>
            </w:r>
          </w:p>
        </w:tc>
        <w:tc>
          <w:tcPr>
            <w:tcW w:w="858" w:type="dxa"/>
            <w:shd w:val="clear" w:color="auto" w:fill="E7E6E6" w:themeFill="background2"/>
            <w:noWrap/>
            <w:hideMark/>
          </w:tcPr>
          <w:p w14:paraId="1261183D" w14:textId="77777777" w:rsidR="009C589C" w:rsidRPr="00E6217C" w:rsidRDefault="009C589C" w:rsidP="000160FB">
            <w:r w:rsidRPr="00E6217C">
              <w:t>5015</w:t>
            </w:r>
          </w:p>
        </w:tc>
        <w:tc>
          <w:tcPr>
            <w:tcW w:w="857" w:type="dxa"/>
            <w:shd w:val="clear" w:color="auto" w:fill="E7E6E6" w:themeFill="background2"/>
            <w:noWrap/>
            <w:hideMark/>
          </w:tcPr>
          <w:p w14:paraId="31EB969B" w14:textId="77777777" w:rsidR="009C589C" w:rsidRPr="00E6217C" w:rsidRDefault="009C589C" w:rsidP="000160FB">
            <w:r w:rsidRPr="00E6217C">
              <w:t>54.54</w:t>
            </w:r>
          </w:p>
        </w:tc>
        <w:tc>
          <w:tcPr>
            <w:tcW w:w="730" w:type="dxa"/>
            <w:noWrap/>
            <w:hideMark/>
          </w:tcPr>
          <w:p w14:paraId="35FD85DC" w14:textId="77777777" w:rsidR="009C589C" w:rsidRPr="00E6217C" w:rsidRDefault="009C589C" w:rsidP="000160FB">
            <w:r w:rsidRPr="00E6217C">
              <w:t>2660</w:t>
            </w:r>
          </w:p>
        </w:tc>
        <w:tc>
          <w:tcPr>
            <w:tcW w:w="894" w:type="dxa"/>
            <w:noWrap/>
            <w:hideMark/>
          </w:tcPr>
          <w:p w14:paraId="5A0522AF" w14:textId="77777777" w:rsidR="009C589C" w:rsidRPr="00E6217C" w:rsidRDefault="009C589C" w:rsidP="000160FB">
            <w:r w:rsidRPr="00E6217C">
              <w:t>28.93</w:t>
            </w:r>
          </w:p>
        </w:tc>
        <w:tc>
          <w:tcPr>
            <w:tcW w:w="602" w:type="dxa"/>
            <w:shd w:val="clear" w:color="auto" w:fill="E7E6E6" w:themeFill="background2"/>
            <w:noWrap/>
            <w:hideMark/>
          </w:tcPr>
          <w:p w14:paraId="121084A5" w14:textId="77777777" w:rsidR="009C589C" w:rsidRPr="00E6217C" w:rsidRDefault="009C589C" w:rsidP="000160FB">
            <w:r w:rsidRPr="00E6217C">
              <w:t>235</w:t>
            </w:r>
          </w:p>
        </w:tc>
        <w:tc>
          <w:tcPr>
            <w:tcW w:w="752" w:type="dxa"/>
            <w:shd w:val="clear" w:color="auto" w:fill="E7E6E6" w:themeFill="background2"/>
            <w:noWrap/>
            <w:hideMark/>
          </w:tcPr>
          <w:p w14:paraId="1EBD6517" w14:textId="77777777" w:rsidR="009C589C" w:rsidRPr="00E6217C" w:rsidRDefault="009C589C" w:rsidP="000160FB">
            <w:r w:rsidRPr="00E6217C">
              <w:t>2.56</w:t>
            </w:r>
          </w:p>
        </w:tc>
        <w:tc>
          <w:tcPr>
            <w:tcW w:w="602" w:type="dxa"/>
            <w:noWrap/>
            <w:hideMark/>
          </w:tcPr>
          <w:p w14:paraId="62DBF134" w14:textId="77777777" w:rsidR="009C589C" w:rsidRPr="00E6217C" w:rsidRDefault="009C589C" w:rsidP="000160FB">
            <w:r w:rsidRPr="00E6217C">
              <w:t>295</w:t>
            </w:r>
          </w:p>
        </w:tc>
        <w:tc>
          <w:tcPr>
            <w:tcW w:w="672" w:type="dxa"/>
            <w:noWrap/>
            <w:hideMark/>
          </w:tcPr>
          <w:p w14:paraId="2AC14D88" w14:textId="77777777" w:rsidR="009C589C" w:rsidRPr="00E6217C" w:rsidRDefault="009C589C" w:rsidP="000160FB">
            <w:r w:rsidRPr="00E6217C">
              <w:t>3.21</w:t>
            </w:r>
          </w:p>
        </w:tc>
        <w:tc>
          <w:tcPr>
            <w:tcW w:w="602" w:type="dxa"/>
            <w:shd w:val="clear" w:color="auto" w:fill="E7E6E6" w:themeFill="background2"/>
            <w:noWrap/>
            <w:hideMark/>
          </w:tcPr>
          <w:p w14:paraId="54C814A0" w14:textId="77777777" w:rsidR="009C589C" w:rsidRPr="00E6217C" w:rsidRDefault="009C589C" w:rsidP="000160FB">
            <w:r w:rsidRPr="00E6217C">
              <w:t>300</w:t>
            </w:r>
          </w:p>
        </w:tc>
        <w:tc>
          <w:tcPr>
            <w:tcW w:w="672" w:type="dxa"/>
            <w:shd w:val="clear" w:color="auto" w:fill="E7E6E6" w:themeFill="background2"/>
            <w:noWrap/>
            <w:hideMark/>
          </w:tcPr>
          <w:p w14:paraId="1ACC1D23" w14:textId="77777777" w:rsidR="009C589C" w:rsidRPr="00E6217C" w:rsidRDefault="009C589C" w:rsidP="000160FB">
            <w:r w:rsidRPr="00E6217C">
              <w:t>3.26</w:t>
            </w:r>
          </w:p>
        </w:tc>
        <w:tc>
          <w:tcPr>
            <w:tcW w:w="602" w:type="dxa"/>
            <w:noWrap/>
            <w:hideMark/>
          </w:tcPr>
          <w:p w14:paraId="2386877B" w14:textId="77777777" w:rsidR="009C589C" w:rsidRPr="00E6217C" w:rsidRDefault="009C589C" w:rsidP="000160FB">
            <w:r w:rsidRPr="00E6217C">
              <w:t>240</w:t>
            </w:r>
          </w:p>
        </w:tc>
        <w:tc>
          <w:tcPr>
            <w:tcW w:w="802" w:type="dxa"/>
            <w:noWrap/>
            <w:hideMark/>
          </w:tcPr>
          <w:p w14:paraId="7B084343" w14:textId="77777777" w:rsidR="009C589C" w:rsidRPr="00E6217C" w:rsidRDefault="009C589C" w:rsidP="000160FB">
            <w:r w:rsidRPr="00E6217C">
              <w:t>2.61</w:t>
            </w:r>
          </w:p>
        </w:tc>
      </w:tr>
      <w:tr w:rsidR="009C589C" w:rsidRPr="00E6217C" w14:paraId="6E550C8D" w14:textId="77777777" w:rsidTr="000160FB">
        <w:trPr>
          <w:trHeight w:val="774"/>
        </w:trPr>
        <w:tc>
          <w:tcPr>
            <w:tcW w:w="1753" w:type="dxa"/>
            <w:noWrap/>
            <w:hideMark/>
          </w:tcPr>
          <w:p w14:paraId="0A524CE4" w14:textId="77777777" w:rsidR="009C589C" w:rsidRPr="0021005C" w:rsidRDefault="009C589C" w:rsidP="000160FB">
            <w:pPr>
              <w:rPr>
                <w:b/>
                <w:bCs/>
              </w:rPr>
            </w:pPr>
            <w:r w:rsidRPr="0021005C">
              <w:rPr>
                <w:b/>
                <w:bCs/>
              </w:rPr>
              <w:t>GERD</w:t>
            </w:r>
          </w:p>
        </w:tc>
        <w:tc>
          <w:tcPr>
            <w:tcW w:w="937" w:type="dxa"/>
            <w:noWrap/>
            <w:hideMark/>
          </w:tcPr>
          <w:p w14:paraId="125C7117" w14:textId="77777777" w:rsidR="009C589C" w:rsidRPr="00E6217C" w:rsidRDefault="009C589C" w:rsidP="000160FB">
            <w:r w:rsidRPr="00E6217C">
              <w:t>26930</w:t>
            </w:r>
          </w:p>
        </w:tc>
        <w:tc>
          <w:tcPr>
            <w:tcW w:w="858" w:type="dxa"/>
            <w:shd w:val="clear" w:color="auto" w:fill="E7E6E6" w:themeFill="background2"/>
            <w:noWrap/>
            <w:hideMark/>
          </w:tcPr>
          <w:p w14:paraId="7F6B43E9" w14:textId="77777777" w:rsidR="009C589C" w:rsidRPr="00E6217C" w:rsidRDefault="009C589C" w:rsidP="000160FB">
            <w:r w:rsidRPr="00E6217C">
              <w:t>14015</w:t>
            </w:r>
          </w:p>
        </w:tc>
        <w:tc>
          <w:tcPr>
            <w:tcW w:w="857" w:type="dxa"/>
            <w:shd w:val="clear" w:color="auto" w:fill="E7E6E6" w:themeFill="background2"/>
            <w:noWrap/>
            <w:hideMark/>
          </w:tcPr>
          <w:p w14:paraId="51194990" w14:textId="77777777" w:rsidR="009C589C" w:rsidRPr="00E6217C" w:rsidRDefault="009C589C" w:rsidP="000160FB">
            <w:r w:rsidRPr="00E6217C">
              <w:t>52.04</w:t>
            </w:r>
          </w:p>
        </w:tc>
        <w:tc>
          <w:tcPr>
            <w:tcW w:w="730" w:type="dxa"/>
            <w:noWrap/>
            <w:hideMark/>
          </w:tcPr>
          <w:p w14:paraId="52280655" w14:textId="77777777" w:rsidR="009C589C" w:rsidRPr="00E6217C" w:rsidRDefault="009C589C" w:rsidP="000160FB">
            <w:r w:rsidRPr="00E6217C">
              <w:t>8160</w:t>
            </w:r>
          </w:p>
        </w:tc>
        <w:tc>
          <w:tcPr>
            <w:tcW w:w="894" w:type="dxa"/>
            <w:noWrap/>
            <w:hideMark/>
          </w:tcPr>
          <w:p w14:paraId="6487CFBB" w14:textId="77777777" w:rsidR="009C589C" w:rsidRPr="00E6217C" w:rsidRDefault="009C589C" w:rsidP="000160FB">
            <w:r w:rsidRPr="00E6217C">
              <w:t>30.30</w:t>
            </w:r>
          </w:p>
        </w:tc>
        <w:tc>
          <w:tcPr>
            <w:tcW w:w="602" w:type="dxa"/>
            <w:shd w:val="clear" w:color="auto" w:fill="E7E6E6" w:themeFill="background2"/>
            <w:noWrap/>
            <w:hideMark/>
          </w:tcPr>
          <w:p w14:paraId="49392581" w14:textId="77777777" w:rsidR="009C589C" w:rsidRPr="00E6217C" w:rsidRDefault="009C589C" w:rsidP="000160FB">
            <w:r w:rsidRPr="00E6217C">
              <w:t>790</w:t>
            </w:r>
          </w:p>
        </w:tc>
        <w:tc>
          <w:tcPr>
            <w:tcW w:w="752" w:type="dxa"/>
            <w:shd w:val="clear" w:color="auto" w:fill="E7E6E6" w:themeFill="background2"/>
            <w:noWrap/>
            <w:hideMark/>
          </w:tcPr>
          <w:p w14:paraId="3060A745" w14:textId="77777777" w:rsidR="009C589C" w:rsidRPr="00E6217C" w:rsidRDefault="009C589C" w:rsidP="000160FB">
            <w:r w:rsidRPr="00E6217C">
              <w:t>2.93</w:t>
            </w:r>
          </w:p>
        </w:tc>
        <w:tc>
          <w:tcPr>
            <w:tcW w:w="602" w:type="dxa"/>
            <w:noWrap/>
            <w:hideMark/>
          </w:tcPr>
          <w:p w14:paraId="06FDE101" w14:textId="77777777" w:rsidR="009C589C" w:rsidRPr="00E6217C" w:rsidRDefault="009C589C" w:rsidP="000160FB">
            <w:r w:rsidRPr="00E6217C">
              <w:t>645</w:t>
            </w:r>
          </w:p>
        </w:tc>
        <w:tc>
          <w:tcPr>
            <w:tcW w:w="672" w:type="dxa"/>
            <w:noWrap/>
            <w:hideMark/>
          </w:tcPr>
          <w:p w14:paraId="54AD9C28" w14:textId="77777777" w:rsidR="009C589C" w:rsidRPr="00E6217C" w:rsidRDefault="009C589C" w:rsidP="000160FB">
            <w:r w:rsidRPr="00E6217C">
              <w:t>2.40</w:t>
            </w:r>
          </w:p>
        </w:tc>
        <w:tc>
          <w:tcPr>
            <w:tcW w:w="602" w:type="dxa"/>
            <w:shd w:val="clear" w:color="auto" w:fill="E7E6E6" w:themeFill="background2"/>
            <w:noWrap/>
            <w:hideMark/>
          </w:tcPr>
          <w:p w14:paraId="234C9E99" w14:textId="77777777" w:rsidR="009C589C" w:rsidRPr="00E6217C" w:rsidRDefault="009C589C" w:rsidP="000160FB">
            <w:r w:rsidRPr="00E6217C">
              <w:t>845</w:t>
            </w:r>
          </w:p>
        </w:tc>
        <w:tc>
          <w:tcPr>
            <w:tcW w:w="672" w:type="dxa"/>
            <w:shd w:val="clear" w:color="auto" w:fill="E7E6E6" w:themeFill="background2"/>
            <w:noWrap/>
            <w:hideMark/>
          </w:tcPr>
          <w:p w14:paraId="4D6D14EB" w14:textId="77777777" w:rsidR="009C589C" w:rsidRPr="00E6217C" w:rsidRDefault="009C589C" w:rsidP="000160FB">
            <w:r w:rsidRPr="00E6217C">
              <w:t>3.14</w:t>
            </w:r>
          </w:p>
        </w:tc>
        <w:tc>
          <w:tcPr>
            <w:tcW w:w="602" w:type="dxa"/>
            <w:noWrap/>
            <w:hideMark/>
          </w:tcPr>
          <w:p w14:paraId="6CC86432" w14:textId="77777777" w:rsidR="009C589C" w:rsidRPr="00E6217C" w:rsidRDefault="009C589C" w:rsidP="000160FB">
            <w:r w:rsidRPr="00E6217C">
              <w:t>610</w:t>
            </w:r>
          </w:p>
        </w:tc>
        <w:tc>
          <w:tcPr>
            <w:tcW w:w="802" w:type="dxa"/>
            <w:noWrap/>
            <w:hideMark/>
          </w:tcPr>
          <w:p w14:paraId="5EB8B06C" w14:textId="77777777" w:rsidR="009C589C" w:rsidRPr="00E6217C" w:rsidRDefault="009C589C" w:rsidP="000160FB">
            <w:r w:rsidRPr="00E6217C">
              <w:t>2.27</w:t>
            </w:r>
          </w:p>
        </w:tc>
      </w:tr>
      <w:tr w:rsidR="009C589C" w:rsidRPr="00E6217C" w14:paraId="5ABE9346" w14:textId="77777777" w:rsidTr="000160FB">
        <w:trPr>
          <w:trHeight w:val="774"/>
        </w:trPr>
        <w:tc>
          <w:tcPr>
            <w:tcW w:w="1753" w:type="dxa"/>
            <w:noWrap/>
            <w:hideMark/>
          </w:tcPr>
          <w:p w14:paraId="4FCF7DF3" w14:textId="77777777" w:rsidR="009C589C" w:rsidRPr="0021005C" w:rsidRDefault="009C589C" w:rsidP="000160FB">
            <w:pPr>
              <w:rPr>
                <w:b/>
                <w:bCs/>
              </w:rPr>
            </w:pPr>
            <w:r w:rsidRPr="0021005C">
              <w:rPr>
                <w:b/>
                <w:bCs/>
              </w:rPr>
              <w:t>Functional dyspepsia</w:t>
            </w:r>
          </w:p>
        </w:tc>
        <w:tc>
          <w:tcPr>
            <w:tcW w:w="937" w:type="dxa"/>
            <w:noWrap/>
            <w:hideMark/>
          </w:tcPr>
          <w:p w14:paraId="661FAF83" w14:textId="77777777" w:rsidR="009C589C" w:rsidRPr="00E6217C" w:rsidRDefault="009C589C" w:rsidP="000160FB">
            <w:r w:rsidRPr="00E6217C">
              <w:t>135</w:t>
            </w:r>
          </w:p>
        </w:tc>
        <w:tc>
          <w:tcPr>
            <w:tcW w:w="858" w:type="dxa"/>
            <w:shd w:val="clear" w:color="auto" w:fill="E7E6E6" w:themeFill="background2"/>
            <w:noWrap/>
            <w:hideMark/>
          </w:tcPr>
          <w:p w14:paraId="689D256E" w14:textId="77777777" w:rsidR="009C589C" w:rsidRPr="00E6217C" w:rsidRDefault="009C589C" w:rsidP="000160FB">
            <w:r w:rsidRPr="00E6217C">
              <w:t>65</w:t>
            </w:r>
          </w:p>
        </w:tc>
        <w:tc>
          <w:tcPr>
            <w:tcW w:w="857" w:type="dxa"/>
            <w:shd w:val="clear" w:color="auto" w:fill="E7E6E6" w:themeFill="background2"/>
            <w:noWrap/>
            <w:hideMark/>
          </w:tcPr>
          <w:p w14:paraId="6FB1DBED" w14:textId="77777777" w:rsidR="009C589C" w:rsidRPr="00E6217C" w:rsidRDefault="009C589C" w:rsidP="000160FB">
            <w:r w:rsidRPr="00E6217C">
              <w:t>48.15</w:t>
            </w:r>
          </w:p>
        </w:tc>
        <w:tc>
          <w:tcPr>
            <w:tcW w:w="730" w:type="dxa"/>
            <w:noWrap/>
            <w:hideMark/>
          </w:tcPr>
          <w:p w14:paraId="154F13AD" w14:textId="77777777" w:rsidR="009C589C" w:rsidRPr="00E6217C" w:rsidRDefault="009C589C" w:rsidP="000160FB">
            <w:r w:rsidRPr="00E6217C">
              <w:t>50</w:t>
            </w:r>
          </w:p>
        </w:tc>
        <w:tc>
          <w:tcPr>
            <w:tcW w:w="894" w:type="dxa"/>
            <w:noWrap/>
            <w:hideMark/>
          </w:tcPr>
          <w:p w14:paraId="15B2A200" w14:textId="77777777" w:rsidR="009C589C" w:rsidRPr="00E6217C" w:rsidRDefault="009C589C" w:rsidP="000160FB">
            <w:r w:rsidRPr="00E6217C">
              <w:t>37.04</w:t>
            </w:r>
          </w:p>
        </w:tc>
        <w:tc>
          <w:tcPr>
            <w:tcW w:w="602" w:type="dxa"/>
            <w:shd w:val="clear" w:color="auto" w:fill="E7E6E6" w:themeFill="background2"/>
            <w:noWrap/>
            <w:hideMark/>
          </w:tcPr>
          <w:p w14:paraId="00FD9ECA" w14:textId="77777777" w:rsidR="009C589C" w:rsidRPr="00E6217C" w:rsidRDefault="009C589C" w:rsidP="000160FB">
            <w:r w:rsidRPr="00E6217C">
              <w:t>0</w:t>
            </w:r>
          </w:p>
        </w:tc>
        <w:tc>
          <w:tcPr>
            <w:tcW w:w="752" w:type="dxa"/>
            <w:shd w:val="clear" w:color="auto" w:fill="E7E6E6" w:themeFill="background2"/>
            <w:noWrap/>
            <w:hideMark/>
          </w:tcPr>
          <w:p w14:paraId="1CC1551F" w14:textId="77777777" w:rsidR="009C589C" w:rsidRPr="00E6217C" w:rsidRDefault="009C589C" w:rsidP="000160FB">
            <w:r>
              <w:t>0</w:t>
            </w:r>
          </w:p>
        </w:tc>
        <w:tc>
          <w:tcPr>
            <w:tcW w:w="602" w:type="dxa"/>
            <w:noWrap/>
            <w:hideMark/>
          </w:tcPr>
          <w:p w14:paraId="3FEB4068" w14:textId="77777777" w:rsidR="009C589C" w:rsidRPr="00E6217C" w:rsidRDefault="009C589C" w:rsidP="000160FB">
            <w:r w:rsidRPr="00E6217C">
              <w:t>0</w:t>
            </w:r>
          </w:p>
        </w:tc>
        <w:tc>
          <w:tcPr>
            <w:tcW w:w="672" w:type="dxa"/>
            <w:noWrap/>
            <w:hideMark/>
          </w:tcPr>
          <w:p w14:paraId="3F12B953" w14:textId="77777777" w:rsidR="009C589C" w:rsidRPr="00E6217C" w:rsidRDefault="009C589C" w:rsidP="000160FB">
            <w:r>
              <w:t>0</w:t>
            </w:r>
          </w:p>
        </w:tc>
        <w:tc>
          <w:tcPr>
            <w:tcW w:w="602" w:type="dxa"/>
            <w:shd w:val="clear" w:color="auto" w:fill="E7E6E6" w:themeFill="background2"/>
            <w:noWrap/>
            <w:hideMark/>
          </w:tcPr>
          <w:p w14:paraId="4C5C77B9" w14:textId="77777777" w:rsidR="009C589C" w:rsidRPr="00E6217C" w:rsidRDefault="009C589C" w:rsidP="000160FB">
            <w:r w:rsidRPr="00E6217C">
              <w:t>5</w:t>
            </w:r>
          </w:p>
        </w:tc>
        <w:tc>
          <w:tcPr>
            <w:tcW w:w="672" w:type="dxa"/>
            <w:shd w:val="clear" w:color="auto" w:fill="E7E6E6" w:themeFill="background2"/>
            <w:noWrap/>
            <w:hideMark/>
          </w:tcPr>
          <w:p w14:paraId="1269D47E" w14:textId="77777777" w:rsidR="009C589C" w:rsidRPr="00E6217C" w:rsidRDefault="009C589C" w:rsidP="000160FB">
            <w:r w:rsidRPr="00E6217C">
              <w:t>3.70</w:t>
            </w:r>
          </w:p>
        </w:tc>
        <w:tc>
          <w:tcPr>
            <w:tcW w:w="602" w:type="dxa"/>
            <w:noWrap/>
            <w:hideMark/>
          </w:tcPr>
          <w:p w14:paraId="0109A8EA" w14:textId="77777777" w:rsidR="009C589C" w:rsidRPr="00E6217C" w:rsidRDefault="009C589C" w:rsidP="000160FB">
            <w:r w:rsidRPr="00E6217C">
              <w:t>0</w:t>
            </w:r>
          </w:p>
        </w:tc>
        <w:tc>
          <w:tcPr>
            <w:tcW w:w="802" w:type="dxa"/>
            <w:noWrap/>
            <w:hideMark/>
          </w:tcPr>
          <w:p w14:paraId="6AA1C2E4" w14:textId="77777777" w:rsidR="009C589C" w:rsidRPr="00E6217C" w:rsidRDefault="009C589C" w:rsidP="000160FB">
            <w:r w:rsidRPr="00E6217C">
              <w:t>0.00</w:t>
            </w:r>
          </w:p>
        </w:tc>
      </w:tr>
      <w:tr w:rsidR="009C589C" w:rsidRPr="00E6217C" w14:paraId="3BEB1D91" w14:textId="77777777" w:rsidTr="000160FB">
        <w:trPr>
          <w:trHeight w:val="774"/>
        </w:trPr>
        <w:tc>
          <w:tcPr>
            <w:tcW w:w="1753" w:type="dxa"/>
            <w:noWrap/>
            <w:hideMark/>
          </w:tcPr>
          <w:p w14:paraId="5C24BFB1" w14:textId="77777777" w:rsidR="009C589C" w:rsidRPr="0021005C" w:rsidRDefault="009C589C" w:rsidP="000160FB">
            <w:pPr>
              <w:rPr>
                <w:b/>
                <w:bCs/>
              </w:rPr>
            </w:pPr>
            <w:r w:rsidRPr="0021005C">
              <w:rPr>
                <w:b/>
                <w:bCs/>
              </w:rPr>
              <w:t>IBS</w:t>
            </w:r>
          </w:p>
        </w:tc>
        <w:tc>
          <w:tcPr>
            <w:tcW w:w="937" w:type="dxa"/>
            <w:noWrap/>
            <w:hideMark/>
          </w:tcPr>
          <w:p w14:paraId="08DACC49" w14:textId="77777777" w:rsidR="009C589C" w:rsidRPr="00E6217C" w:rsidRDefault="009C589C" w:rsidP="000160FB">
            <w:r w:rsidRPr="00E6217C">
              <w:t>1120</w:t>
            </w:r>
          </w:p>
        </w:tc>
        <w:tc>
          <w:tcPr>
            <w:tcW w:w="858" w:type="dxa"/>
            <w:shd w:val="clear" w:color="auto" w:fill="E7E6E6" w:themeFill="background2"/>
            <w:noWrap/>
            <w:hideMark/>
          </w:tcPr>
          <w:p w14:paraId="4CDBBDF9" w14:textId="77777777" w:rsidR="009C589C" w:rsidRPr="00E6217C" w:rsidRDefault="009C589C" w:rsidP="000160FB">
            <w:r w:rsidRPr="00E6217C">
              <w:t>405</w:t>
            </w:r>
          </w:p>
        </w:tc>
        <w:tc>
          <w:tcPr>
            <w:tcW w:w="857" w:type="dxa"/>
            <w:shd w:val="clear" w:color="auto" w:fill="E7E6E6" w:themeFill="background2"/>
            <w:noWrap/>
            <w:hideMark/>
          </w:tcPr>
          <w:p w14:paraId="2513CECD" w14:textId="77777777" w:rsidR="009C589C" w:rsidRPr="00E6217C" w:rsidRDefault="009C589C" w:rsidP="000160FB">
            <w:r w:rsidRPr="00E6217C">
              <w:t>36.16</w:t>
            </w:r>
          </w:p>
        </w:tc>
        <w:tc>
          <w:tcPr>
            <w:tcW w:w="730" w:type="dxa"/>
            <w:noWrap/>
            <w:hideMark/>
          </w:tcPr>
          <w:p w14:paraId="03F1640B" w14:textId="77777777" w:rsidR="009C589C" w:rsidRPr="00E6217C" w:rsidRDefault="009C589C" w:rsidP="000160FB">
            <w:r w:rsidRPr="00E6217C">
              <w:t>595</w:t>
            </w:r>
          </w:p>
        </w:tc>
        <w:tc>
          <w:tcPr>
            <w:tcW w:w="894" w:type="dxa"/>
            <w:noWrap/>
            <w:hideMark/>
          </w:tcPr>
          <w:p w14:paraId="5E97BE1B" w14:textId="77777777" w:rsidR="009C589C" w:rsidRPr="00E6217C" w:rsidRDefault="009C589C" w:rsidP="000160FB">
            <w:r w:rsidRPr="00E6217C">
              <w:t>53.13</w:t>
            </w:r>
          </w:p>
        </w:tc>
        <w:tc>
          <w:tcPr>
            <w:tcW w:w="602" w:type="dxa"/>
            <w:shd w:val="clear" w:color="auto" w:fill="E7E6E6" w:themeFill="background2"/>
            <w:noWrap/>
            <w:hideMark/>
          </w:tcPr>
          <w:p w14:paraId="7E64EFEA" w14:textId="77777777" w:rsidR="009C589C" w:rsidRPr="00E6217C" w:rsidRDefault="009C589C" w:rsidP="000160FB">
            <w:r w:rsidRPr="00E6217C">
              <w:t>15</w:t>
            </w:r>
          </w:p>
        </w:tc>
        <w:tc>
          <w:tcPr>
            <w:tcW w:w="752" w:type="dxa"/>
            <w:shd w:val="clear" w:color="auto" w:fill="E7E6E6" w:themeFill="background2"/>
            <w:noWrap/>
            <w:hideMark/>
          </w:tcPr>
          <w:p w14:paraId="0154E99C" w14:textId="77777777" w:rsidR="009C589C" w:rsidRPr="00E6217C" w:rsidRDefault="009C589C" w:rsidP="000160FB">
            <w:r w:rsidRPr="00E6217C">
              <w:t>1.34</w:t>
            </w:r>
          </w:p>
        </w:tc>
        <w:tc>
          <w:tcPr>
            <w:tcW w:w="602" w:type="dxa"/>
            <w:noWrap/>
            <w:hideMark/>
          </w:tcPr>
          <w:p w14:paraId="3192B40E" w14:textId="77777777" w:rsidR="009C589C" w:rsidRPr="00E6217C" w:rsidRDefault="009C589C" w:rsidP="000160FB">
            <w:r w:rsidRPr="00E6217C">
              <w:t>15</w:t>
            </w:r>
          </w:p>
        </w:tc>
        <w:tc>
          <w:tcPr>
            <w:tcW w:w="672" w:type="dxa"/>
            <w:noWrap/>
            <w:hideMark/>
          </w:tcPr>
          <w:p w14:paraId="64124145" w14:textId="77777777" w:rsidR="009C589C" w:rsidRPr="00E6217C" w:rsidRDefault="009C589C" w:rsidP="000160FB">
            <w:r w:rsidRPr="00E6217C">
              <w:t>1.34</w:t>
            </w:r>
          </w:p>
        </w:tc>
        <w:tc>
          <w:tcPr>
            <w:tcW w:w="602" w:type="dxa"/>
            <w:shd w:val="clear" w:color="auto" w:fill="E7E6E6" w:themeFill="background2"/>
            <w:noWrap/>
            <w:hideMark/>
          </w:tcPr>
          <w:p w14:paraId="2B5EE4A6" w14:textId="77777777" w:rsidR="009C589C" w:rsidRPr="00E6217C" w:rsidRDefault="009C589C" w:rsidP="000160FB">
            <w:r w:rsidRPr="00E6217C">
              <w:t>10</w:t>
            </w:r>
          </w:p>
        </w:tc>
        <w:tc>
          <w:tcPr>
            <w:tcW w:w="672" w:type="dxa"/>
            <w:shd w:val="clear" w:color="auto" w:fill="E7E6E6" w:themeFill="background2"/>
            <w:noWrap/>
            <w:hideMark/>
          </w:tcPr>
          <w:p w14:paraId="727677BD" w14:textId="77777777" w:rsidR="009C589C" w:rsidRPr="00E6217C" w:rsidRDefault="009C589C" w:rsidP="000160FB">
            <w:r w:rsidRPr="00E6217C">
              <w:t>0.89</w:t>
            </w:r>
          </w:p>
        </w:tc>
        <w:tc>
          <w:tcPr>
            <w:tcW w:w="602" w:type="dxa"/>
            <w:noWrap/>
            <w:hideMark/>
          </w:tcPr>
          <w:p w14:paraId="45DC79C8" w14:textId="77777777" w:rsidR="009C589C" w:rsidRPr="00E6217C" w:rsidRDefault="009C589C" w:rsidP="000160FB">
            <w:r w:rsidRPr="00E6217C">
              <w:t>40</w:t>
            </w:r>
          </w:p>
        </w:tc>
        <w:tc>
          <w:tcPr>
            <w:tcW w:w="802" w:type="dxa"/>
            <w:noWrap/>
            <w:hideMark/>
          </w:tcPr>
          <w:p w14:paraId="3638CBB1" w14:textId="77777777" w:rsidR="009C589C" w:rsidRPr="00E6217C" w:rsidRDefault="009C589C" w:rsidP="000160FB">
            <w:r w:rsidRPr="00E6217C">
              <w:t>3.57</w:t>
            </w:r>
          </w:p>
        </w:tc>
      </w:tr>
      <w:tr w:rsidR="009C589C" w:rsidRPr="00E6217C" w14:paraId="20F5C2A3" w14:textId="77777777" w:rsidTr="000160FB">
        <w:trPr>
          <w:trHeight w:val="774"/>
        </w:trPr>
        <w:tc>
          <w:tcPr>
            <w:tcW w:w="1753" w:type="dxa"/>
            <w:noWrap/>
            <w:hideMark/>
          </w:tcPr>
          <w:p w14:paraId="45DA1C77" w14:textId="77777777" w:rsidR="009C589C" w:rsidRPr="0021005C" w:rsidRDefault="009C589C" w:rsidP="000160FB">
            <w:pPr>
              <w:rPr>
                <w:b/>
                <w:bCs/>
              </w:rPr>
            </w:pPr>
            <w:r w:rsidRPr="0021005C">
              <w:rPr>
                <w:b/>
                <w:bCs/>
              </w:rPr>
              <w:t>Incontinence</w:t>
            </w:r>
          </w:p>
        </w:tc>
        <w:tc>
          <w:tcPr>
            <w:tcW w:w="937" w:type="dxa"/>
            <w:noWrap/>
            <w:hideMark/>
          </w:tcPr>
          <w:p w14:paraId="5B82E46F" w14:textId="77777777" w:rsidR="009C589C" w:rsidRPr="00E6217C" w:rsidRDefault="009C589C" w:rsidP="000160FB">
            <w:r w:rsidRPr="00E6217C">
              <w:t>1100</w:t>
            </w:r>
          </w:p>
        </w:tc>
        <w:tc>
          <w:tcPr>
            <w:tcW w:w="858" w:type="dxa"/>
            <w:shd w:val="clear" w:color="auto" w:fill="E7E6E6" w:themeFill="background2"/>
            <w:noWrap/>
            <w:hideMark/>
          </w:tcPr>
          <w:p w14:paraId="4782630C" w14:textId="77777777" w:rsidR="009C589C" w:rsidRPr="00E6217C" w:rsidRDefault="009C589C" w:rsidP="000160FB">
            <w:r w:rsidRPr="00E6217C">
              <w:t>55</w:t>
            </w:r>
          </w:p>
        </w:tc>
        <w:tc>
          <w:tcPr>
            <w:tcW w:w="857" w:type="dxa"/>
            <w:shd w:val="clear" w:color="auto" w:fill="E7E6E6" w:themeFill="background2"/>
            <w:noWrap/>
            <w:hideMark/>
          </w:tcPr>
          <w:p w14:paraId="701E8C56" w14:textId="77777777" w:rsidR="009C589C" w:rsidRPr="00E6217C" w:rsidRDefault="009C589C" w:rsidP="000160FB">
            <w:r w:rsidRPr="00E6217C">
              <w:t>5.00</w:t>
            </w:r>
          </w:p>
        </w:tc>
        <w:tc>
          <w:tcPr>
            <w:tcW w:w="730" w:type="dxa"/>
            <w:noWrap/>
            <w:hideMark/>
          </w:tcPr>
          <w:p w14:paraId="5EFABC4C" w14:textId="77777777" w:rsidR="009C589C" w:rsidRPr="00E6217C" w:rsidRDefault="009C589C" w:rsidP="000160FB">
            <w:r w:rsidRPr="00E6217C">
              <w:t>255</w:t>
            </w:r>
          </w:p>
        </w:tc>
        <w:tc>
          <w:tcPr>
            <w:tcW w:w="894" w:type="dxa"/>
            <w:noWrap/>
            <w:hideMark/>
          </w:tcPr>
          <w:p w14:paraId="54168F97" w14:textId="77777777" w:rsidR="009C589C" w:rsidRPr="00E6217C" w:rsidRDefault="009C589C" w:rsidP="000160FB">
            <w:r w:rsidRPr="00E6217C">
              <w:t>23.18</w:t>
            </w:r>
          </w:p>
        </w:tc>
        <w:tc>
          <w:tcPr>
            <w:tcW w:w="602" w:type="dxa"/>
            <w:shd w:val="clear" w:color="auto" w:fill="E7E6E6" w:themeFill="background2"/>
            <w:noWrap/>
            <w:hideMark/>
          </w:tcPr>
          <w:p w14:paraId="008F87D9" w14:textId="77777777" w:rsidR="009C589C" w:rsidRPr="00E6217C" w:rsidRDefault="009C589C" w:rsidP="000160FB">
            <w:r w:rsidRPr="00E6217C">
              <w:t>70</w:t>
            </w:r>
          </w:p>
        </w:tc>
        <w:tc>
          <w:tcPr>
            <w:tcW w:w="752" w:type="dxa"/>
            <w:shd w:val="clear" w:color="auto" w:fill="E7E6E6" w:themeFill="background2"/>
            <w:noWrap/>
            <w:hideMark/>
          </w:tcPr>
          <w:p w14:paraId="1D5B4A34" w14:textId="77777777" w:rsidR="009C589C" w:rsidRPr="00E6217C" w:rsidRDefault="009C589C" w:rsidP="000160FB">
            <w:r w:rsidRPr="00E6217C">
              <w:t>6.36</w:t>
            </w:r>
          </w:p>
        </w:tc>
        <w:tc>
          <w:tcPr>
            <w:tcW w:w="602" w:type="dxa"/>
            <w:noWrap/>
            <w:hideMark/>
          </w:tcPr>
          <w:p w14:paraId="523A7379" w14:textId="77777777" w:rsidR="009C589C" w:rsidRPr="00E6217C" w:rsidRDefault="009C589C" w:rsidP="000160FB">
            <w:r w:rsidRPr="00E6217C">
              <w:t>55</w:t>
            </w:r>
          </w:p>
        </w:tc>
        <w:tc>
          <w:tcPr>
            <w:tcW w:w="672" w:type="dxa"/>
            <w:noWrap/>
            <w:hideMark/>
          </w:tcPr>
          <w:p w14:paraId="276CD258" w14:textId="77777777" w:rsidR="009C589C" w:rsidRPr="00E6217C" w:rsidRDefault="009C589C" w:rsidP="000160FB">
            <w:r w:rsidRPr="00E6217C">
              <w:t>5.00</w:t>
            </w:r>
          </w:p>
        </w:tc>
        <w:tc>
          <w:tcPr>
            <w:tcW w:w="602" w:type="dxa"/>
            <w:shd w:val="clear" w:color="auto" w:fill="E7E6E6" w:themeFill="background2"/>
            <w:noWrap/>
            <w:hideMark/>
          </w:tcPr>
          <w:p w14:paraId="14CE52FD" w14:textId="77777777" w:rsidR="009C589C" w:rsidRPr="00E6217C" w:rsidRDefault="009C589C" w:rsidP="000160FB">
            <w:r w:rsidRPr="00E6217C">
              <w:t>45</w:t>
            </w:r>
          </w:p>
        </w:tc>
        <w:tc>
          <w:tcPr>
            <w:tcW w:w="672" w:type="dxa"/>
            <w:shd w:val="clear" w:color="auto" w:fill="E7E6E6" w:themeFill="background2"/>
            <w:noWrap/>
            <w:hideMark/>
          </w:tcPr>
          <w:p w14:paraId="4A525F4B" w14:textId="77777777" w:rsidR="009C589C" w:rsidRPr="00E6217C" w:rsidRDefault="009C589C" w:rsidP="000160FB">
            <w:r w:rsidRPr="00E6217C">
              <w:t>4.09</w:t>
            </w:r>
          </w:p>
        </w:tc>
        <w:tc>
          <w:tcPr>
            <w:tcW w:w="602" w:type="dxa"/>
            <w:noWrap/>
            <w:hideMark/>
          </w:tcPr>
          <w:p w14:paraId="551EA09A" w14:textId="77777777" w:rsidR="009C589C" w:rsidRPr="00E6217C" w:rsidRDefault="009C589C" w:rsidP="000160FB">
            <w:r w:rsidRPr="00E6217C">
              <w:t>15</w:t>
            </w:r>
          </w:p>
        </w:tc>
        <w:tc>
          <w:tcPr>
            <w:tcW w:w="802" w:type="dxa"/>
            <w:noWrap/>
            <w:hideMark/>
          </w:tcPr>
          <w:p w14:paraId="1304246A" w14:textId="77777777" w:rsidR="009C589C" w:rsidRPr="00E6217C" w:rsidRDefault="009C589C" w:rsidP="000160FB">
            <w:r w:rsidRPr="00E6217C">
              <w:t>1.36</w:t>
            </w:r>
          </w:p>
        </w:tc>
      </w:tr>
      <w:tr w:rsidR="009C589C" w:rsidRPr="00E6217C" w14:paraId="65193795" w14:textId="77777777" w:rsidTr="000160FB">
        <w:trPr>
          <w:trHeight w:val="774"/>
        </w:trPr>
        <w:tc>
          <w:tcPr>
            <w:tcW w:w="1753" w:type="dxa"/>
            <w:noWrap/>
            <w:hideMark/>
          </w:tcPr>
          <w:p w14:paraId="0F38AFAC" w14:textId="77777777" w:rsidR="009C589C" w:rsidRPr="0021005C" w:rsidRDefault="009C589C" w:rsidP="000160FB">
            <w:pPr>
              <w:rPr>
                <w:b/>
                <w:bCs/>
              </w:rPr>
            </w:pPr>
            <w:r w:rsidRPr="0021005C">
              <w:rPr>
                <w:b/>
                <w:bCs/>
              </w:rPr>
              <w:t>UC</w:t>
            </w:r>
          </w:p>
        </w:tc>
        <w:tc>
          <w:tcPr>
            <w:tcW w:w="937" w:type="dxa"/>
            <w:noWrap/>
            <w:hideMark/>
          </w:tcPr>
          <w:p w14:paraId="0CB825C4" w14:textId="77777777" w:rsidR="009C589C" w:rsidRPr="00E6217C" w:rsidRDefault="009C589C" w:rsidP="000160FB">
            <w:r w:rsidRPr="00E6217C">
              <w:t>340</w:t>
            </w:r>
          </w:p>
        </w:tc>
        <w:tc>
          <w:tcPr>
            <w:tcW w:w="858" w:type="dxa"/>
            <w:shd w:val="clear" w:color="auto" w:fill="E7E6E6" w:themeFill="background2"/>
            <w:noWrap/>
            <w:hideMark/>
          </w:tcPr>
          <w:p w14:paraId="0F8D803C" w14:textId="77777777" w:rsidR="009C589C" w:rsidRPr="00E6217C" w:rsidRDefault="009C589C" w:rsidP="000160FB">
            <w:r w:rsidRPr="00E6217C">
              <w:t>220</w:t>
            </w:r>
          </w:p>
        </w:tc>
        <w:tc>
          <w:tcPr>
            <w:tcW w:w="857" w:type="dxa"/>
            <w:shd w:val="clear" w:color="auto" w:fill="E7E6E6" w:themeFill="background2"/>
            <w:noWrap/>
            <w:hideMark/>
          </w:tcPr>
          <w:p w14:paraId="427D41D5" w14:textId="77777777" w:rsidR="009C589C" w:rsidRPr="00E6217C" w:rsidRDefault="009C589C" w:rsidP="000160FB">
            <w:r w:rsidRPr="00E6217C">
              <w:t>64.71</w:t>
            </w:r>
          </w:p>
        </w:tc>
        <w:tc>
          <w:tcPr>
            <w:tcW w:w="730" w:type="dxa"/>
            <w:noWrap/>
            <w:hideMark/>
          </w:tcPr>
          <w:p w14:paraId="5A535F85" w14:textId="77777777" w:rsidR="009C589C" w:rsidRPr="00E6217C" w:rsidRDefault="009C589C" w:rsidP="000160FB">
            <w:r w:rsidRPr="00E6217C">
              <w:t>95</w:t>
            </w:r>
          </w:p>
        </w:tc>
        <w:tc>
          <w:tcPr>
            <w:tcW w:w="894" w:type="dxa"/>
            <w:noWrap/>
            <w:hideMark/>
          </w:tcPr>
          <w:p w14:paraId="4B8454AC" w14:textId="77777777" w:rsidR="009C589C" w:rsidRPr="00E6217C" w:rsidRDefault="009C589C" w:rsidP="000160FB">
            <w:r w:rsidRPr="00E6217C">
              <w:t>27.94</w:t>
            </w:r>
          </w:p>
        </w:tc>
        <w:tc>
          <w:tcPr>
            <w:tcW w:w="602" w:type="dxa"/>
            <w:shd w:val="clear" w:color="auto" w:fill="E7E6E6" w:themeFill="background2"/>
            <w:noWrap/>
            <w:hideMark/>
          </w:tcPr>
          <w:p w14:paraId="2EB11EC8" w14:textId="77777777" w:rsidR="009C589C" w:rsidRPr="00E6217C" w:rsidRDefault="009C589C" w:rsidP="000160FB">
            <w:r w:rsidRPr="00E6217C">
              <w:t>0</w:t>
            </w:r>
          </w:p>
        </w:tc>
        <w:tc>
          <w:tcPr>
            <w:tcW w:w="752" w:type="dxa"/>
            <w:shd w:val="clear" w:color="auto" w:fill="E7E6E6" w:themeFill="background2"/>
            <w:noWrap/>
            <w:hideMark/>
          </w:tcPr>
          <w:p w14:paraId="5BF69F65" w14:textId="77777777" w:rsidR="009C589C" w:rsidRPr="00E6217C" w:rsidRDefault="009C589C" w:rsidP="000160FB">
            <w:r w:rsidRPr="00E6217C">
              <w:t>0.00</w:t>
            </w:r>
          </w:p>
        </w:tc>
        <w:tc>
          <w:tcPr>
            <w:tcW w:w="602" w:type="dxa"/>
            <w:noWrap/>
            <w:hideMark/>
          </w:tcPr>
          <w:p w14:paraId="1F4DBD23" w14:textId="77777777" w:rsidR="009C589C" w:rsidRPr="00E6217C" w:rsidRDefault="009C589C" w:rsidP="000160FB">
            <w:r w:rsidRPr="00E6217C">
              <w:t>5</w:t>
            </w:r>
          </w:p>
        </w:tc>
        <w:tc>
          <w:tcPr>
            <w:tcW w:w="672" w:type="dxa"/>
            <w:noWrap/>
            <w:hideMark/>
          </w:tcPr>
          <w:p w14:paraId="045D9A38" w14:textId="77777777" w:rsidR="009C589C" w:rsidRPr="00E6217C" w:rsidRDefault="009C589C" w:rsidP="000160FB">
            <w:r w:rsidRPr="00E6217C">
              <w:t>1.47</w:t>
            </w:r>
          </w:p>
        </w:tc>
        <w:tc>
          <w:tcPr>
            <w:tcW w:w="602" w:type="dxa"/>
            <w:shd w:val="clear" w:color="auto" w:fill="E7E6E6" w:themeFill="background2"/>
            <w:noWrap/>
            <w:hideMark/>
          </w:tcPr>
          <w:p w14:paraId="15F21A28" w14:textId="77777777" w:rsidR="009C589C" w:rsidRPr="00E6217C" w:rsidRDefault="009C589C" w:rsidP="000160FB">
            <w:r w:rsidRPr="00E6217C">
              <w:t>5</w:t>
            </w:r>
          </w:p>
        </w:tc>
        <w:tc>
          <w:tcPr>
            <w:tcW w:w="672" w:type="dxa"/>
            <w:shd w:val="clear" w:color="auto" w:fill="E7E6E6" w:themeFill="background2"/>
            <w:noWrap/>
            <w:hideMark/>
          </w:tcPr>
          <w:p w14:paraId="03E232C6" w14:textId="77777777" w:rsidR="009C589C" w:rsidRPr="00E6217C" w:rsidRDefault="009C589C" w:rsidP="000160FB">
            <w:r w:rsidRPr="00E6217C">
              <w:t>1.47</w:t>
            </w:r>
          </w:p>
        </w:tc>
        <w:tc>
          <w:tcPr>
            <w:tcW w:w="602" w:type="dxa"/>
            <w:noWrap/>
            <w:hideMark/>
          </w:tcPr>
          <w:p w14:paraId="17C278ED" w14:textId="77777777" w:rsidR="009C589C" w:rsidRPr="00E6217C" w:rsidRDefault="009C589C" w:rsidP="000160FB">
            <w:r w:rsidRPr="00E6217C">
              <w:t>0</w:t>
            </w:r>
          </w:p>
        </w:tc>
        <w:tc>
          <w:tcPr>
            <w:tcW w:w="802" w:type="dxa"/>
            <w:noWrap/>
            <w:hideMark/>
          </w:tcPr>
          <w:p w14:paraId="1AA5C8E8" w14:textId="77777777" w:rsidR="009C589C" w:rsidRPr="00E6217C" w:rsidRDefault="009C589C" w:rsidP="000160FB">
            <w:r w:rsidRPr="00E6217C">
              <w:t>0.00</w:t>
            </w:r>
          </w:p>
        </w:tc>
      </w:tr>
      <w:tr w:rsidR="009C589C" w:rsidRPr="00E6217C" w14:paraId="340C574B" w14:textId="77777777" w:rsidTr="000160FB">
        <w:trPr>
          <w:trHeight w:val="774"/>
        </w:trPr>
        <w:tc>
          <w:tcPr>
            <w:tcW w:w="1753" w:type="dxa"/>
            <w:noWrap/>
            <w:hideMark/>
          </w:tcPr>
          <w:p w14:paraId="13763E07" w14:textId="77777777" w:rsidR="009C589C" w:rsidRPr="0021005C" w:rsidRDefault="009C589C" w:rsidP="000160FB">
            <w:pPr>
              <w:rPr>
                <w:b/>
                <w:bCs/>
              </w:rPr>
            </w:pPr>
            <w:r w:rsidRPr="0021005C">
              <w:rPr>
                <w:b/>
                <w:bCs/>
              </w:rPr>
              <w:t>CD</w:t>
            </w:r>
          </w:p>
        </w:tc>
        <w:tc>
          <w:tcPr>
            <w:tcW w:w="937" w:type="dxa"/>
            <w:noWrap/>
            <w:hideMark/>
          </w:tcPr>
          <w:p w14:paraId="3A363F6D" w14:textId="77777777" w:rsidR="009C589C" w:rsidRPr="00E6217C" w:rsidRDefault="009C589C" w:rsidP="000160FB">
            <w:r w:rsidRPr="00E6217C">
              <w:t>370</w:t>
            </w:r>
          </w:p>
        </w:tc>
        <w:tc>
          <w:tcPr>
            <w:tcW w:w="858" w:type="dxa"/>
            <w:shd w:val="clear" w:color="auto" w:fill="E7E6E6" w:themeFill="background2"/>
            <w:noWrap/>
            <w:hideMark/>
          </w:tcPr>
          <w:p w14:paraId="4E2C0ADE" w14:textId="77777777" w:rsidR="009C589C" w:rsidRPr="00E6217C" w:rsidRDefault="009C589C" w:rsidP="000160FB">
            <w:r w:rsidRPr="00E6217C">
              <w:t>210</w:t>
            </w:r>
          </w:p>
        </w:tc>
        <w:tc>
          <w:tcPr>
            <w:tcW w:w="857" w:type="dxa"/>
            <w:shd w:val="clear" w:color="auto" w:fill="E7E6E6" w:themeFill="background2"/>
            <w:noWrap/>
            <w:hideMark/>
          </w:tcPr>
          <w:p w14:paraId="0AA9D16D" w14:textId="77777777" w:rsidR="009C589C" w:rsidRPr="00E6217C" w:rsidRDefault="009C589C" w:rsidP="000160FB">
            <w:r w:rsidRPr="00E6217C">
              <w:t>56.76</w:t>
            </w:r>
          </w:p>
        </w:tc>
        <w:tc>
          <w:tcPr>
            <w:tcW w:w="730" w:type="dxa"/>
            <w:noWrap/>
            <w:hideMark/>
          </w:tcPr>
          <w:p w14:paraId="2FD3EFDB" w14:textId="77777777" w:rsidR="009C589C" w:rsidRPr="00E6217C" w:rsidRDefault="009C589C" w:rsidP="000160FB">
            <w:r w:rsidRPr="00E6217C">
              <w:t>120</w:t>
            </w:r>
          </w:p>
        </w:tc>
        <w:tc>
          <w:tcPr>
            <w:tcW w:w="894" w:type="dxa"/>
            <w:noWrap/>
            <w:hideMark/>
          </w:tcPr>
          <w:p w14:paraId="70A5734E" w14:textId="77777777" w:rsidR="009C589C" w:rsidRPr="00E6217C" w:rsidRDefault="009C589C" w:rsidP="000160FB">
            <w:r w:rsidRPr="00E6217C">
              <w:t>32.43</w:t>
            </w:r>
          </w:p>
        </w:tc>
        <w:tc>
          <w:tcPr>
            <w:tcW w:w="602" w:type="dxa"/>
            <w:shd w:val="clear" w:color="auto" w:fill="E7E6E6" w:themeFill="background2"/>
            <w:noWrap/>
            <w:hideMark/>
          </w:tcPr>
          <w:p w14:paraId="164573DF" w14:textId="77777777" w:rsidR="009C589C" w:rsidRPr="00E6217C" w:rsidRDefault="009C589C" w:rsidP="000160FB">
            <w:r w:rsidRPr="00E6217C">
              <w:t>0</w:t>
            </w:r>
          </w:p>
        </w:tc>
        <w:tc>
          <w:tcPr>
            <w:tcW w:w="752" w:type="dxa"/>
            <w:shd w:val="clear" w:color="auto" w:fill="E7E6E6" w:themeFill="background2"/>
            <w:noWrap/>
            <w:hideMark/>
          </w:tcPr>
          <w:p w14:paraId="017AE14C" w14:textId="77777777" w:rsidR="009C589C" w:rsidRPr="00E6217C" w:rsidRDefault="009C589C" w:rsidP="000160FB">
            <w:r w:rsidRPr="00E6217C">
              <w:t>0.00</w:t>
            </w:r>
          </w:p>
        </w:tc>
        <w:tc>
          <w:tcPr>
            <w:tcW w:w="602" w:type="dxa"/>
            <w:noWrap/>
            <w:hideMark/>
          </w:tcPr>
          <w:p w14:paraId="6221C553" w14:textId="77777777" w:rsidR="009C589C" w:rsidRPr="00E6217C" w:rsidRDefault="009C589C" w:rsidP="000160FB">
            <w:r w:rsidRPr="00E6217C">
              <w:t>15</w:t>
            </w:r>
          </w:p>
        </w:tc>
        <w:tc>
          <w:tcPr>
            <w:tcW w:w="672" w:type="dxa"/>
            <w:noWrap/>
            <w:hideMark/>
          </w:tcPr>
          <w:p w14:paraId="449BDB24" w14:textId="77777777" w:rsidR="009C589C" w:rsidRPr="00E6217C" w:rsidRDefault="009C589C" w:rsidP="000160FB">
            <w:r w:rsidRPr="00E6217C">
              <w:t>4.05</w:t>
            </w:r>
          </w:p>
        </w:tc>
        <w:tc>
          <w:tcPr>
            <w:tcW w:w="602" w:type="dxa"/>
            <w:shd w:val="clear" w:color="auto" w:fill="E7E6E6" w:themeFill="background2"/>
            <w:noWrap/>
            <w:hideMark/>
          </w:tcPr>
          <w:p w14:paraId="2A32DF27" w14:textId="77777777" w:rsidR="009C589C" w:rsidRPr="00E6217C" w:rsidRDefault="009C589C" w:rsidP="000160FB">
            <w:r w:rsidRPr="00E6217C">
              <w:t>0</w:t>
            </w:r>
          </w:p>
        </w:tc>
        <w:tc>
          <w:tcPr>
            <w:tcW w:w="672" w:type="dxa"/>
            <w:shd w:val="clear" w:color="auto" w:fill="E7E6E6" w:themeFill="background2"/>
            <w:noWrap/>
            <w:hideMark/>
          </w:tcPr>
          <w:p w14:paraId="7CA7A44B" w14:textId="77777777" w:rsidR="009C589C" w:rsidRPr="00E6217C" w:rsidRDefault="009C589C" w:rsidP="000160FB">
            <w:r w:rsidRPr="00E6217C">
              <w:t>0.00</w:t>
            </w:r>
          </w:p>
        </w:tc>
        <w:tc>
          <w:tcPr>
            <w:tcW w:w="602" w:type="dxa"/>
            <w:noWrap/>
            <w:hideMark/>
          </w:tcPr>
          <w:p w14:paraId="4656DC3D" w14:textId="77777777" w:rsidR="009C589C" w:rsidRPr="00E6217C" w:rsidRDefault="009C589C" w:rsidP="000160FB">
            <w:r w:rsidRPr="00E6217C">
              <w:t>0</w:t>
            </w:r>
          </w:p>
        </w:tc>
        <w:tc>
          <w:tcPr>
            <w:tcW w:w="802" w:type="dxa"/>
            <w:noWrap/>
            <w:hideMark/>
          </w:tcPr>
          <w:p w14:paraId="0D4BE7E8" w14:textId="77777777" w:rsidR="009C589C" w:rsidRPr="00E6217C" w:rsidRDefault="009C589C" w:rsidP="000160FB">
            <w:r w:rsidRPr="00E6217C">
              <w:t>0.00</w:t>
            </w:r>
          </w:p>
        </w:tc>
      </w:tr>
      <w:tr w:rsidR="009C589C" w:rsidRPr="00E6217C" w14:paraId="4593FA91" w14:textId="77777777" w:rsidTr="000160FB">
        <w:trPr>
          <w:trHeight w:val="774"/>
        </w:trPr>
        <w:tc>
          <w:tcPr>
            <w:tcW w:w="1753" w:type="dxa"/>
            <w:noWrap/>
            <w:hideMark/>
          </w:tcPr>
          <w:p w14:paraId="587DB1EF" w14:textId="77777777" w:rsidR="009C589C" w:rsidRPr="0021005C" w:rsidRDefault="009C589C" w:rsidP="000160FB">
            <w:pPr>
              <w:rPr>
                <w:b/>
                <w:bCs/>
              </w:rPr>
            </w:pPr>
            <w:r w:rsidRPr="0021005C">
              <w:rPr>
                <w:b/>
                <w:bCs/>
              </w:rPr>
              <w:t>Gastroparesis</w:t>
            </w:r>
          </w:p>
        </w:tc>
        <w:tc>
          <w:tcPr>
            <w:tcW w:w="937" w:type="dxa"/>
            <w:noWrap/>
            <w:hideMark/>
          </w:tcPr>
          <w:p w14:paraId="692007EC" w14:textId="77777777" w:rsidR="009C589C" w:rsidRPr="00E6217C" w:rsidRDefault="009C589C" w:rsidP="000160FB">
            <w:r w:rsidRPr="00E6217C">
              <w:t>575</w:t>
            </w:r>
          </w:p>
        </w:tc>
        <w:tc>
          <w:tcPr>
            <w:tcW w:w="858" w:type="dxa"/>
            <w:shd w:val="clear" w:color="auto" w:fill="E7E6E6" w:themeFill="background2"/>
            <w:noWrap/>
            <w:hideMark/>
          </w:tcPr>
          <w:p w14:paraId="0CDCCA5F" w14:textId="77777777" w:rsidR="009C589C" w:rsidRPr="00E6217C" w:rsidRDefault="009C589C" w:rsidP="000160FB">
            <w:r w:rsidRPr="00E6217C">
              <w:t>185</w:t>
            </w:r>
          </w:p>
        </w:tc>
        <w:tc>
          <w:tcPr>
            <w:tcW w:w="857" w:type="dxa"/>
            <w:shd w:val="clear" w:color="auto" w:fill="E7E6E6" w:themeFill="background2"/>
            <w:noWrap/>
            <w:hideMark/>
          </w:tcPr>
          <w:p w14:paraId="0D4C45A1" w14:textId="77777777" w:rsidR="009C589C" w:rsidRPr="00E6217C" w:rsidRDefault="009C589C" w:rsidP="000160FB">
            <w:r w:rsidRPr="00E6217C">
              <w:t>32.17</w:t>
            </w:r>
          </w:p>
        </w:tc>
        <w:tc>
          <w:tcPr>
            <w:tcW w:w="730" w:type="dxa"/>
            <w:noWrap/>
            <w:hideMark/>
          </w:tcPr>
          <w:p w14:paraId="4217DDEC" w14:textId="77777777" w:rsidR="009C589C" w:rsidRPr="00E6217C" w:rsidRDefault="009C589C" w:rsidP="000160FB">
            <w:r w:rsidRPr="00E6217C">
              <w:t>290</w:t>
            </w:r>
          </w:p>
        </w:tc>
        <w:tc>
          <w:tcPr>
            <w:tcW w:w="894" w:type="dxa"/>
            <w:noWrap/>
            <w:hideMark/>
          </w:tcPr>
          <w:p w14:paraId="28A97590" w14:textId="77777777" w:rsidR="009C589C" w:rsidRPr="00E6217C" w:rsidRDefault="009C589C" w:rsidP="000160FB">
            <w:r w:rsidRPr="00E6217C">
              <w:t>50.43</w:t>
            </w:r>
          </w:p>
        </w:tc>
        <w:tc>
          <w:tcPr>
            <w:tcW w:w="602" w:type="dxa"/>
            <w:shd w:val="clear" w:color="auto" w:fill="E7E6E6" w:themeFill="background2"/>
            <w:noWrap/>
            <w:hideMark/>
          </w:tcPr>
          <w:p w14:paraId="080FCC17" w14:textId="77777777" w:rsidR="009C589C" w:rsidRPr="00E6217C" w:rsidRDefault="009C589C" w:rsidP="000160FB">
            <w:r w:rsidRPr="00E6217C">
              <w:t>25</w:t>
            </w:r>
          </w:p>
        </w:tc>
        <w:tc>
          <w:tcPr>
            <w:tcW w:w="752" w:type="dxa"/>
            <w:shd w:val="clear" w:color="auto" w:fill="E7E6E6" w:themeFill="background2"/>
            <w:noWrap/>
            <w:hideMark/>
          </w:tcPr>
          <w:p w14:paraId="6115395D" w14:textId="77777777" w:rsidR="009C589C" w:rsidRPr="00E6217C" w:rsidRDefault="009C589C" w:rsidP="000160FB">
            <w:r w:rsidRPr="00E6217C">
              <w:t>4.35</w:t>
            </w:r>
          </w:p>
        </w:tc>
        <w:tc>
          <w:tcPr>
            <w:tcW w:w="602" w:type="dxa"/>
            <w:noWrap/>
            <w:hideMark/>
          </w:tcPr>
          <w:p w14:paraId="064688AB" w14:textId="77777777" w:rsidR="009C589C" w:rsidRPr="00E6217C" w:rsidRDefault="009C589C" w:rsidP="000160FB">
            <w:r w:rsidRPr="00E6217C">
              <w:t>25</w:t>
            </w:r>
          </w:p>
        </w:tc>
        <w:tc>
          <w:tcPr>
            <w:tcW w:w="672" w:type="dxa"/>
            <w:noWrap/>
            <w:hideMark/>
          </w:tcPr>
          <w:p w14:paraId="5AF5C077" w14:textId="77777777" w:rsidR="009C589C" w:rsidRPr="00E6217C" w:rsidRDefault="009C589C" w:rsidP="000160FB">
            <w:r w:rsidRPr="00E6217C">
              <w:t>4.35</w:t>
            </w:r>
          </w:p>
        </w:tc>
        <w:tc>
          <w:tcPr>
            <w:tcW w:w="602" w:type="dxa"/>
            <w:shd w:val="clear" w:color="auto" w:fill="E7E6E6" w:themeFill="background2"/>
            <w:noWrap/>
            <w:hideMark/>
          </w:tcPr>
          <w:p w14:paraId="20E585DA" w14:textId="77777777" w:rsidR="009C589C" w:rsidRPr="00E6217C" w:rsidRDefault="009C589C" w:rsidP="000160FB">
            <w:r w:rsidRPr="00E6217C">
              <w:t>5</w:t>
            </w:r>
          </w:p>
        </w:tc>
        <w:tc>
          <w:tcPr>
            <w:tcW w:w="672" w:type="dxa"/>
            <w:shd w:val="clear" w:color="auto" w:fill="E7E6E6" w:themeFill="background2"/>
            <w:noWrap/>
            <w:hideMark/>
          </w:tcPr>
          <w:p w14:paraId="204CAFE6" w14:textId="77777777" w:rsidR="009C589C" w:rsidRPr="00E6217C" w:rsidRDefault="009C589C" w:rsidP="000160FB">
            <w:r w:rsidRPr="00E6217C">
              <w:t>0.87</w:t>
            </w:r>
          </w:p>
        </w:tc>
        <w:tc>
          <w:tcPr>
            <w:tcW w:w="602" w:type="dxa"/>
            <w:noWrap/>
            <w:hideMark/>
          </w:tcPr>
          <w:p w14:paraId="3904CAC5" w14:textId="77777777" w:rsidR="009C589C" w:rsidRPr="00E6217C" w:rsidRDefault="009C589C" w:rsidP="000160FB">
            <w:r w:rsidRPr="00E6217C">
              <w:t>20</w:t>
            </w:r>
          </w:p>
        </w:tc>
        <w:tc>
          <w:tcPr>
            <w:tcW w:w="802" w:type="dxa"/>
            <w:noWrap/>
            <w:hideMark/>
          </w:tcPr>
          <w:p w14:paraId="07E3B499" w14:textId="77777777" w:rsidR="009C589C" w:rsidRPr="00E6217C" w:rsidRDefault="009C589C" w:rsidP="000160FB">
            <w:r w:rsidRPr="00E6217C">
              <w:t>3.48</w:t>
            </w:r>
          </w:p>
        </w:tc>
      </w:tr>
      <w:tr w:rsidR="009C589C" w:rsidRPr="00E6217C" w14:paraId="46238C77" w14:textId="77777777" w:rsidTr="000160FB">
        <w:trPr>
          <w:trHeight w:val="774"/>
        </w:trPr>
        <w:tc>
          <w:tcPr>
            <w:tcW w:w="1753" w:type="dxa"/>
            <w:noWrap/>
            <w:hideMark/>
          </w:tcPr>
          <w:p w14:paraId="5900743A" w14:textId="77777777" w:rsidR="009C589C" w:rsidRPr="0021005C" w:rsidRDefault="009C589C" w:rsidP="000160FB">
            <w:pPr>
              <w:rPr>
                <w:b/>
                <w:bCs/>
              </w:rPr>
            </w:pPr>
            <w:r w:rsidRPr="0021005C">
              <w:rPr>
                <w:b/>
                <w:bCs/>
              </w:rPr>
              <w:t>Mortality</w:t>
            </w:r>
          </w:p>
        </w:tc>
        <w:tc>
          <w:tcPr>
            <w:tcW w:w="937" w:type="dxa"/>
            <w:noWrap/>
            <w:hideMark/>
          </w:tcPr>
          <w:p w14:paraId="0177AFF6" w14:textId="77777777" w:rsidR="009C589C" w:rsidRPr="00E6217C" w:rsidRDefault="009C589C" w:rsidP="000160FB">
            <w:r w:rsidRPr="00E6217C">
              <w:t>1645</w:t>
            </w:r>
          </w:p>
        </w:tc>
        <w:tc>
          <w:tcPr>
            <w:tcW w:w="858" w:type="dxa"/>
            <w:shd w:val="clear" w:color="auto" w:fill="E7E6E6" w:themeFill="background2"/>
            <w:noWrap/>
            <w:hideMark/>
          </w:tcPr>
          <w:p w14:paraId="67A63081" w14:textId="77777777" w:rsidR="009C589C" w:rsidRPr="00E6217C" w:rsidRDefault="009C589C" w:rsidP="000160FB">
            <w:r w:rsidRPr="00E6217C">
              <w:t>885</w:t>
            </w:r>
          </w:p>
        </w:tc>
        <w:tc>
          <w:tcPr>
            <w:tcW w:w="857" w:type="dxa"/>
            <w:shd w:val="clear" w:color="auto" w:fill="E7E6E6" w:themeFill="background2"/>
            <w:noWrap/>
            <w:hideMark/>
          </w:tcPr>
          <w:p w14:paraId="6D9FB149" w14:textId="77777777" w:rsidR="009C589C" w:rsidRPr="00E6217C" w:rsidRDefault="009C589C" w:rsidP="000160FB">
            <w:r w:rsidRPr="00E6217C">
              <w:t>53.80</w:t>
            </w:r>
          </w:p>
        </w:tc>
        <w:tc>
          <w:tcPr>
            <w:tcW w:w="730" w:type="dxa"/>
            <w:noWrap/>
            <w:hideMark/>
          </w:tcPr>
          <w:p w14:paraId="22611C75" w14:textId="77777777" w:rsidR="009C589C" w:rsidRPr="00E6217C" w:rsidRDefault="009C589C" w:rsidP="000160FB">
            <w:r w:rsidRPr="00E6217C">
              <w:t>415</w:t>
            </w:r>
          </w:p>
        </w:tc>
        <w:tc>
          <w:tcPr>
            <w:tcW w:w="894" w:type="dxa"/>
            <w:noWrap/>
            <w:hideMark/>
          </w:tcPr>
          <w:p w14:paraId="028D6D61" w14:textId="77777777" w:rsidR="009C589C" w:rsidRPr="00E6217C" w:rsidRDefault="009C589C" w:rsidP="000160FB">
            <w:r w:rsidRPr="00E6217C">
              <w:t>25.23</w:t>
            </w:r>
          </w:p>
        </w:tc>
        <w:tc>
          <w:tcPr>
            <w:tcW w:w="602" w:type="dxa"/>
            <w:shd w:val="clear" w:color="auto" w:fill="E7E6E6" w:themeFill="background2"/>
            <w:noWrap/>
            <w:hideMark/>
          </w:tcPr>
          <w:p w14:paraId="06A9D08C" w14:textId="77777777" w:rsidR="009C589C" w:rsidRPr="00E6217C" w:rsidRDefault="009C589C" w:rsidP="000160FB">
            <w:r w:rsidRPr="00E6217C">
              <w:t>60</w:t>
            </w:r>
          </w:p>
        </w:tc>
        <w:tc>
          <w:tcPr>
            <w:tcW w:w="752" w:type="dxa"/>
            <w:shd w:val="clear" w:color="auto" w:fill="E7E6E6" w:themeFill="background2"/>
            <w:noWrap/>
            <w:hideMark/>
          </w:tcPr>
          <w:p w14:paraId="3BB24814" w14:textId="77777777" w:rsidR="009C589C" w:rsidRPr="00E6217C" w:rsidRDefault="009C589C" w:rsidP="000160FB">
            <w:r w:rsidRPr="00E6217C">
              <w:t>3.65</w:t>
            </w:r>
          </w:p>
        </w:tc>
        <w:tc>
          <w:tcPr>
            <w:tcW w:w="602" w:type="dxa"/>
            <w:noWrap/>
            <w:hideMark/>
          </w:tcPr>
          <w:p w14:paraId="41840118" w14:textId="77777777" w:rsidR="009C589C" w:rsidRPr="00E6217C" w:rsidRDefault="009C589C" w:rsidP="000160FB">
            <w:r w:rsidRPr="00E6217C">
              <w:t>45</w:t>
            </w:r>
          </w:p>
        </w:tc>
        <w:tc>
          <w:tcPr>
            <w:tcW w:w="672" w:type="dxa"/>
            <w:noWrap/>
            <w:hideMark/>
          </w:tcPr>
          <w:p w14:paraId="002ADE79" w14:textId="77777777" w:rsidR="009C589C" w:rsidRPr="00E6217C" w:rsidRDefault="009C589C" w:rsidP="000160FB">
            <w:r w:rsidRPr="00E6217C">
              <w:t>2.74</w:t>
            </w:r>
          </w:p>
        </w:tc>
        <w:tc>
          <w:tcPr>
            <w:tcW w:w="602" w:type="dxa"/>
            <w:shd w:val="clear" w:color="auto" w:fill="E7E6E6" w:themeFill="background2"/>
            <w:noWrap/>
            <w:hideMark/>
          </w:tcPr>
          <w:p w14:paraId="07A578E4" w14:textId="77777777" w:rsidR="009C589C" w:rsidRPr="00E6217C" w:rsidRDefault="009C589C" w:rsidP="000160FB">
            <w:r w:rsidRPr="00E6217C">
              <w:t>55</w:t>
            </w:r>
          </w:p>
        </w:tc>
        <w:tc>
          <w:tcPr>
            <w:tcW w:w="672" w:type="dxa"/>
            <w:shd w:val="clear" w:color="auto" w:fill="E7E6E6" w:themeFill="background2"/>
            <w:noWrap/>
            <w:hideMark/>
          </w:tcPr>
          <w:p w14:paraId="721B6764" w14:textId="77777777" w:rsidR="009C589C" w:rsidRPr="00E6217C" w:rsidRDefault="009C589C" w:rsidP="000160FB">
            <w:r w:rsidRPr="00E6217C">
              <w:t>3.34</w:t>
            </w:r>
          </w:p>
        </w:tc>
        <w:tc>
          <w:tcPr>
            <w:tcW w:w="602" w:type="dxa"/>
            <w:noWrap/>
            <w:hideMark/>
          </w:tcPr>
          <w:p w14:paraId="205A681F" w14:textId="77777777" w:rsidR="009C589C" w:rsidRPr="00E6217C" w:rsidRDefault="009C589C" w:rsidP="000160FB">
            <w:r w:rsidRPr="00E6217C">
              <w:t>25</w:t>
            </w:r>
          </w:p>
        </w:tc>
        <w:tc>
          <w:tcPr>
            <w:tcW w:w="802" w:type="dxa"/>
            <w:noWrap/>
            <w:hideMark/>
          </w:tcPr>
          <w:p w14:paraId="4759411B" w14:textId="77777777" w:rsidR="009C589C" w:rsidRPr="00E6217C" w:rsidRDefault="009C589C" w:rsidP="000160FB">
            <w:r w:rsidRPr="00E6217C">
              <w:t>1.52</w:t>
            </w:r>
          </w:p>
        </w:tc>
      </w:tr>
      <w:tr w:rsidR="009C589C" w:rsidRPr="00E6217C" w14:paraId="087ED35A" w14:textId="77777777" w:rsidTr="000160FB">
        <w:trPr>
          <w:trHeight w:val="774"/>
        </w:trPr>
        <w:tc>
          <w:tcPr>
            <w:tcW w:w="1753" w:type="dxa"/>
            <w:noWrap/>
            <w:hideMark/>
          </w:tcPr>
          <w:p w14:paraId="5CD07B09" w14:textId="77777777" w:rsidR="009C589C" w:rsidRPr="0021005C" w:rsidRDefault="009C589C" w:rsidP="000160FB">
            <w:pPr>
              <w:rPr>
                <w:b/>
                <w:bCs/>
              </w:rPr>
            </w:pPr>
            <w:r w:rsidRPr="0021005C">
              <w:rPr>
                <w:b/>
                <w:bCs/>
              </w:rPr>
              <w:t xml:space="preserve">NGT tube </w:t>
            </w:r>
          </w:p>
        </w:tc>
        <w:tc>
          <w:tcPr>
            <w:tcW w:w="937" w:type="dxa"/>
            <w:noWrap/>
            <w:hideMark/>
          </w:tcPr>
          <w:p w14:paraId="450CDEE3" w14:textId="77777777" w:rsidR="009C589C" w:rsidRPr="00E6217C" w:rsidRDefault="009C589C" w:rsidP="000160FB">
            <w:r w:rsidRPr="00E6217C">
              <w:t>590</w:t>
            </w:r>
          </w:p>
        </w:tc>
        <w:tc>
          <w:tcPr>
            <w:tcW w:w="858" w:type="dxa"/>
            <w:shd w:val="clear" w:color="auto" w:fill="E7E6E6" w:themeFill="background2"/>
            <w:noWrap/>
            <w:hideMark/>
          </w:tcPr>
          <w:p w14:paraId="19CF8368" w14:textId="77777777" w:rsidR="009C589C" w:rsidRPr="00E6217C" w:rsidRDefault="009C589C" w:rsidP="000160FB">
            <w:r w:rsidRPr="00E6217C">
              <w:t>330</w:t>
            </w:r>
          </w:p>
        </w:tc>
        <w:tc>
          <w:tcPr>
            <w:tcW w:w="857" w:type="dxa"/>
            <w:shd w:val="clear" w:color="auto" w:fill="E7E6E6" w:themeFill="background2"/>
            <w:noWrap/>
            <w:hideMark/>
          </w:tcPr>
          <w:p w14:paraId="48F0F78F" w14:textId="77777777" w:rsidR="009C589C" w:rsidRPr="00E6217C" w:rsidRDefault="009C589C" w:rsidP="000160FB">
            <w:r w:rsidRPr="00E6217C">
              <w:t>55.93</w:t>
            </w:r>
          </w:p>
        </w:tc>
        <w:tc>
          <w:tcPr>
            <w:tcW w:w="730" w:type="dxa"/>
            <w:noWrap/>
            <w:hideMark/>
          </w:tcPr>
          <w:p w14:paraId="5F560D6D" w14:textId="77777777" w:rsidR="009C589C" w:rsidRPr="00E6217C" w:rsidRDefault="009C589C" w:rsidP="000160FB">
            <w:r w:rsidRPr="00E6217C">
              <w:t>135</w:t>
            </w:r>
          </w:p>
        </w:tc>
        <w:tc>
          <w:tcPr>
            <w:tcW w:w="894" w:type="dxa"/>
            <w:noWrap/>
            <w:hideMark/>
          </w:tcPr>
          <w:p w14:paraId="034DFEB2" w14:textId="77777777" w:rsidR="009C589C" w:rsidRPr="00E6217C" w:rsidRDefault="009C589C" w:rsidP="000160FB">
            <w:r w:rsidRPr="00E6217C">
              <w:t>22.88</w:t>
            </w:r>
          </w:p>
        </w:tc>
        <w:tc>
          <w:tcPr>
            <w:tcW w:w="602" w:type="dxa"/>
            <w:shd w:val="clear" w:color="auto" w:fill="E7E6E6" w:themeFill="background2"/>
            <w:noWrap/>
            <w:hideMark/>
          </w:tcPr>
          <w:p w14:paraId="62309BF3" w14:textId="77777777" w:rsidR="009C589C" w:rsidRPr="00E6217C" w:rsidRDefault="009C589C" w:rsidP="000160FB">
            <w:r w:rsidRPr="00E6217C">
              <w:t>35</w:t>
            </w:r>
          </w:p>
        </w:tc>
        <w:tc>
          <w:tcPr>
            <w:tcW w:w="752" w:type="dxa"/>
            <w:shd w:val="clear" w:color="auto" w:fill="E7E6E6" w:themeFill="background2"/>
            <w:noWrap/>
            <w:hideMark/>
          </w:tcPr>
          <w:p w14:paraId="7DDB9656" w14:textId="77777777" w:rsidR="009C589C" w:rsidRPr="00E6217C" w:rsidRDefault="009C589C" w:rsidP="000160FB">
            <w:r w:rsidRPr="00E6217C">
              <w:t>5.93</w:t>
            </w:r>
          </w:p>
        </w:tc>
        <w:tc>
          <w:tcPr>
            <w:tcW w:w="602" w:type="dxa"/>
            <w:noWrap/>
            <w:hideMark/>
          </w:tcPr>
          <w:p w14:paraId="6C236903" w14:textId="77777777" w:rsidR="009C589C" w:rsidRPr="00E6217C" w:rsidRDefault="009C589C" w:rsidP="000160FB">
            <w:r w:rsidRPr="00E6217C">
              <w:t>10</w:t>
            </w:r>
          </w:p>
        </w:tc>
        <w:tc>
          <w:tcPr>
            <w:tcW w:w="672" w:type="dxa"/>
            <w:noWrap/>
            <w:hideMark/>
          </w:tcPr>
          <w:p w14:paraId="25807707" w14:textId="77777777" w:rsidR="009C589C" w:rsidRPr="00E6217C" w:rsidRDefault="009C589C" w:rsidP="000160FB">
            <w:r w:rsidRPr="00E6217C">
              <w:t>1.69</w:t>
            </w:r>
          </w:p>
        </w:tc>
        <w:tc>
          <w:tcPr>
            <w:tcW w:w="602" w:type="dxa"/>
            <w:shd w:val="clear" w:color="auto" w:fill="E7E6E6" w:themeFill="background2"/>
            <w:noWrap/>
            <w:hideMark/>
          </w:tcPr>
          <w:p w14:paraId="4C63006A" w14:textId="77777777" w:rsidR="009C589C" w:rsidRPr="00E6217C" w:rsidRDefault="009C589C" w:rsidP="000160FB">
            <w:r w:rsidRPr="00E6217C">
              <w:t>35</w:t>
            </w:r>
          </w:p>
        </w:tc>
        <w:tc>
          <w:tcPr>
            <w:tcW w:w="672" w:type="dxa"/>
            <w:shd w:val="clear" w:color="auto" w:fill="E7E6E6" w:themeFill="background2"/>
            <w:noWrap/>
            <w:hideMark/>
          </w:tcPr>
          <w:p w14:paraId="0D13B72E" w14:textId="77777777" w:rsidR="009C589C" w:rsidRPr="00E6217C" w:rsidRDefault="009C589C" w:rsidP="000160FB">
            <w:r w:rsidRPr="00E6217C">
              <w:t>5.93</w:t>
            </w:r>
          </w:p>
        </w:tc>
        <w:tc>
          <w:tcPr>
            <w:tcW w:w="602" w:type="dxa"/>
            <w:noWrap/>
            <w:hideMark/>
          </w:tcPr>
          <w:p w14:paraId="48671CED" w14:textId="77777777" w:rsidR="009C589C" w:rsidRPr="00E6217C" w:rsidRDefault="009C589C" w:rsidP="000160FB">
            <w:r w:rsidRPr="00E6217C">
              <w:t>10</w:t>
            </w:r>
          </w:p>
        </w:tc>
        <w:tc>
          <w:tcPr>
            <w:tcW w:w="802" w:type="dxa"/>
            <w:noWrap/>
            <w:hideMark/>
          </w:tcPr>
          <w:p w14:paraId="36CD994C" w14:textId="77777777" w:rsidR="009C589C" w:rsidRPr="00E6217C" w:rsidRDefault="009C589C" w:rsidP="000160FB">
            <w:r w:rsidRPr="00E6217C">
              <w:t>1.69</w:t>
            </w:r>
          </w:p>
        </w:tc>
      </w:tr>
      <w:tr w:rsidR="009C589C" w:rsidRPr="00E6217C" w14:paraId="7A524623" w14:textId="77777777" w:rsidTr="000160FB">
        <w:trPr>
          <w:trHeight w:val="774"/>
        </w:trPr>
        <w:tc>
          <w:tcPr>
            <w:tcW w:w="1753" w:type="dxa"/>
            <w:noWrap/>
            <w:hideMark/>
          </w:tcPr>
          <w:p w14:paraId="047ED5E7" w14:textId="77777777" w:rsidR="009C589C" w:rsidRPr="0021005C" w:rsidRDefault="009C589C" w:rsidP="000160FB">
            <w:pPr>
              <w:rPr>
                <w:b/>
                <w:bCs/>
              </w:rPr>
            </w:pPr>
            <w:r w:rsidRPr="0021005C">
              <w:rPr>
                <w:b/>
                <w:bCs/>
              </w:rPr>
              <w:lastRenderedPageBreak/>
              <w:t xml:space="preserve">PEG tube </w:t>
            </w:r>
          </w:p>
        </w:tc>
        <w:tc>
          <w:tcPr>
            <w:tcW w:w="937" w:type="dxa"/>
            <w:noWrap/>
            <w:hideMark/>
          </w:tcPr>
          <w:p w14:paraId="10E0A6DC" w14:textId="77777777" w:rsidR="009C589C" w:rsidRPr="00E6217C" w:rsidRDefault="009C589C" w:rsidP="000160FB">
            <w:r w:rsidRPr="00E6217C">
              <w:t>2005</w:t>
            </w:r>
          </w:p>
        </w:tc>
        <w:tc>
          <w:tcPr>
            <w:tcW w:w="858" w:type="dxa"/>
            <w:shd w:val="clear" w:color="auto" w:fill="E7E6E6" w:themeFill="background2"/>
            <w:noWrap/>
            <w:hideMark/>
          </w:tcPr>
          <w:p w14:paraId="156DF248" w14:textId="77777777" w:rsidR="009C589C" w:rsidRPr="00E6217C" w:rsidRDefault="009C589C" w:rsidP="000160FB">
            <w:r w:rsidRPr="00E6217C">
              <w:t>840</w:t>
            </w:r>
          </w:p>
        </w:tc>
        <w:tc>
          <w:tcPr>
            <w:tcW w:w="857" w:type="dxa"/>
            <w:shd w:val="clear" w:color="auto" w:fill="E7E6E6" w:themeFill="background2"/>
            <w:noWrap/>
            <w:hideMark/>
          </w:tcPr>
          <w:p w14:paraId="35F47C03" w14:textId="77777777" w:rsidR="009C589C" w:rsidRPr="00E6217C" w:rsidRDefault="009C589C" w:rsidP="000160FB">
            <w:r w:rsidRPr="00E6217C">
              <w:t>41.90</w:t>
            </w:r>
          </w:p>
        </w:tc>
        <w:tc>
          <w:tcPr>
            <w:tcW w:w="730" w:type="dxa"/>
            <w:noWrap/>
            <w:hideMark/>
          </w:tcPr>
          <w:p w14:paraId="7F466058" w14:textId="77777777" w:rsidR="009C589C" w:rsidRPr="00E6217C" w:rsidRDefault="009C589C" w:rsidP="000160FB">
            <w:r w:rsidRPr="00E6217C">
              <w:t>440</w:t>
            </w:r>
          </w:p>
        </w:tc>
        <w:tc>
          <w:tcPr>
            <w:tcW w:w="894" w:type="dxa"/>
            <w:noWrap/>
            <w:hideMark/>
          </w:tcPr>
          <w:p w14:paraId="49EB0754" w14:textId="77777777" w:rsidR="009C589C" w:rsidRPr="00E6217C" w:rsidRDefault="009C589C" w:rsidP="000160FB">
            <w:r w:rsidRPr="00E6217C">
              <w:t>21.95</w:t>
            </w:r>
          </w:p>
        </w:tc>
        <w:tc>
          <w:tcPr>
            <w:tcW w:w="602" w:type="dxa"/>
            <w:shd w:val="clear" w:color="auto" w:fill="E7E6E6" w:themeFill="background2"/>
            <w:noWrap/>
            <w:hideMark/>
          </w:tcPr>
          <w:p w14:paraId="588508FE" w14:textId="77777777" w:rsidR="009C589C" w:rsidRPr="00E6217C" w:rsidRDefault="009C589C" w:rsidP="000160FB">
            <w:r w:rsidRPr="00E6217C">
              <w:t>150</w:t>
            </w:r>
          </w:p>
        </w:tc>
        <w:tc>
          <w:tcPr>
            <w:tcW w:w="752" w:type="dxa"/>
            <w:shd w:val="clear" w:color="auto" w:fill="E7E6E6" w:themeFill="background2"/>
            <w:noWrap/>
            <w:hideMark/>
          </w:tcPr>
          <w:p w14:paraId="02B6CC32" w14:textId="77777777" w:rsidR="009C589C" w:rsidRPr="00E6217C" w:rsidRDefault="009C589C" w:rsidP="000160FB">
            <w:r w:rsidRPr="00E6217C">
              <w:t>7.48</w:t>
            </w:r>
          </w:p>
        </w:tc>
        <w:tc>
          <w:tcPr>
            <w:tcW w:w="602" w:type="dxa"/>
            <w:noWrap/>
            <w:hideMark/>
          </w:tcPr>
          <w:p w14:paraId="39C45E6D" w14:textId="77777777" w:rsidR="009C589C" w:rsidRPr="00E6217C" w:rsidRDefault="009C589C" w:rsidP="000160FB">
            <w:r w:rsidRPr="00E6217C">
              <w:t>135</w:t>
            </w:r>
          </w:p>
        </w:tc>
        <w:tc>
          <w:tcPr>
            <w:tcW w:w="672" w:type="dxa"/>
            <w:noWrap/>
            <w:hideMark/>
          </w:tcPr>
          <w:p w14:paraId="3D674149" w14:textId="77777777" w:rsidR="009C589C" w:rsidRPr="00E6217C" w:rsidRDefault="009C589C" w:rsidP="000160FB">
            <w:r w:rsidRPr="00E6217C">
              <w:t>6.73</w:t>
            </w:r>
          </w:p>
        </w:tc>
        <w:tc>
          <w:tcPr>
            <w:tcW w:w="602" w:type="dxa"/>
            <w:shd w:val="clear" w:color="auto" w:fill="E7E6E6" w:themeFill="background2"/>
            <w:noWrap/>
            <w:hideMark/>
          </w:tcPr>
          <w:p w14:paraId="3D405527" w14:textId="77777777" w:rsidR="009C589C" w:rsidRPr="00E6217C" w:rsidRDefault="009C589C" w:rsidP="000160FB">
            <w:r w:rsidRPr="00E6217C">
              <w:t>120</w:t>
            </w:r>
          </w:p>
        </w:tc>
        <w:tc>
          <w:tcPr>
            <w:tcW w:w="672" w:type="dxa"/>
            <w:shd w:val="clear" w:color="auto" w:fill="E7E6E6" w:themeFill="background2"/>
            <w:noWrap/>
            <w:hideMark/>
          </w:tcPr>
          <w:p w14:paraId="680F8585" w14:textId="77777777" w:rsidR="009C589C" w:rsidRPr="00E6217C" w:rsidRDefault="009C589C" w:rsidP="000160FB">
            <w:r w:rsidRPr="00E6217C">
              <w:t>5.99</w:t>
            </w:r>
          </w:p>
        </w:tc>
        <w:tc>
          <w:tcPr>
            <w:tcW w:w="602" w:type="dxa"/>
            <w:noWrap/>
            <w:hideMark/>
          </w:tcPr>
          <w:p w14:paraId="36821CAE" w14:textId="77777777" w:rsidR="009C589C" w:rsidRPr="00E6217C" w:rsidRDefault="009C589C" w:rsidP="000160FB">
            <w:r w:rsidRPr="00E6217C">
              <w:t>90</w:t>
            </w:r>
          </w:p>
        </w:tc>
        <w:tc>
          <w:tcPr>
            <w:tcW w:w="802" w:type="dxa"/>
            <w:noWrap/>
            <w:hideMark/>
          </w:tcPr>
          <w:p w14:paraId="3892FF20" w14:textId="77777777" w:rsidR="009C589C" w:rsidRPr="00E6217C" w:rsidRDefault="009C589C" w:rsidP="000160FB">
            <w:r w:rsidRPr="00E6217C">
              <w:t>4.49</w:t>
            </w:r>
          </w:p>
        </w:tc>
      </w:tr>
      <w:tr w:rsidR="009C589C" w:rsidRPr="00E6217C" w14:paraId="547F0316" w14:textId="77777777" w:rsidTr="000160FB">
        <w:trPr>
          <w:trHeight w:val="774"/>
        </w:trPr>
        <w:tc>
          <w:tcPr>
            <w:tcW w:w="1753" w:type="dxa"/>
            <w:noWrap/>
            <w:hideMark/>
          </w:tcPr>
          <w:p w14:paraId="4159B2E9" w14:textId="77777777" w:rsidR="009C589C" w:rsidRPr="0021005C" w:rsidRDefault="009C589C" w:rsidP="000160FB">
            <w:pPr>
              <w:rPr>
                <w:b/>
                <w:bCs/>
              </w:rPr>
            </w:pPr>
            <w:r w:rsidRPr="0021005C">
              <w:rPr>
                <w:b/>
                <w:bCs/>
              </w:rPr>
              <w:t>Malnutrition</w:t>
            </w:r>
          </w:p>
        </w:tc>
        <w:tc>
          <w:tcPr>
            <w:tcW w:w="937" w:type="dxa"/>
            <w:noWrap/>
            <w:hideMark/>
          </w:tcPr>
          <w:p w14:paraId="29317AC6" w14:textId="77777777" w:rsidR="009C589C" w:rsidRPr="00E6217C" w:rsidRDefault="009C589C" w:rsidP="000160FB">
            <w:r w:rsidRPr="00E6217C">
              <w:t>5295</w:t>
            </w:r>
          </w:p>
        </w:tc>
        <w:tc>
          <w:tcPr>
            <w:tcW w:w="858" w:type="dxa"/>
            <w:shd w:val="clear" w:color="auto" w:fill="E7E6E6" w:themeFill="background2"/>
            <w:noWrap/>
            <w:hideMark/>
          </w:tcPr>
          <w:p w14:paraId="6A3FC782" w14:textId="77777777" w:rsidR="009C589C" w:rsidRPr="00E6217C" w:rsidRDefault="009C589C" w:rsidP="000160FB">
            <w:r w:rsidRPr="00E6217C">
              <w:t>3310</w:t>
            </w:r>
          </w:p>
        </w:tc>
        <w:tc>
          <w:tcPr>
            <w:tcW w:w="857" w:type="dxa"/>
            <w:shd w:val="clear" w:color="auto" w:fill="E7E6E6" w:themeFill="background2"/>
            <w:noWrap/>
            <w:hideMark/>
          </w:tcPr>
          <w:p w14:paraId="2BD5AE4E" w14:textId="77777777" w:rsidR="009C589C" w:rsidRPr="00E6217C" w:rsidRDefault="009C589C" w:rsidP="000160FB">
            <w:r w:rsidRPr="00E6217C">
              <w:t>62.51</w:t>
            </w:r>
          </w:p>
        </w:tc>
        <w:tc>
          <w:tcPr>
            <w:tcW w:w="730" w:type="dxa"/>
            <w:noWrap/>
            <w:hideMark/>
          </w:tcPr>
          <w:p w14:paraId="3F8CA547" w14:textId="77777777" w:rsidR="009C589C" w:rsidRPr="00E6217C" w:rsidRDefault="009C589C" w:rsidP="000160FB">
            <w:r w:rsidRPr="00E6217C">
              <w:t>645</w:t>
            </w:r>
          </w:p>
        </w:tc>
        <w:tc>
          <w:tcPr>
            <w:tcW w:w="894" w:type="dxa"/>
            <w:noWrap/>
            <w:hideMark/>
          </w:tcPr>
          <w:p w14:paraId="11AD5E73" w14:textId="77777777" w:rsidR="009C589C" w:rsidRPr="00E6217C" w:rsidRDefault="009C589C" w:rsidP="000160FB">
            <w:r w:rsidRPr="00E6217C">
              <w:t>12.18</w:t>
            </w:r>
          </w:p>
        </w:tc>
        <w:tc>
          <w:tcPr>
            <w:tcW w:w="602" w:type="dxa"/>
            <w:shd w:val="clear" w:color="auto" w:fill="E7E6E6" w:themeFill="background2"/>
            <w:noWrap/>
            <w:hideMark/>
          </w:tcPr>
          <w:p w14:paraId="430D2A75" w14:textId="77777777" w:rsidR="009C589C" w:rsidRPr="00E6217C" w:rsidRDefault="009C589C" w:rsidP="000160FB">
            <w:r w:rsidRPr="00E6217C">
              <w:t>450</w:t>
            </w:r>
          </w:p>
        </w:tc>
        <w:tc>
          <w:tcPr>
            <w:tcW w:w="752" w:type="dxa"/>
            <w:shd w:val="clear" w:color="auto" w:fill="E7E6E6" w:themeFill="background2"/>
            <w:noWrap/>
            <w:hideMark/>
          </w:tcPr>
          <w:p w14:paraId="6B22ABAF" w14:textId="77777777" w:rsidR="009C589C" w:rsidRPr="00E6217C" w:rsidRDefault="009C589C" w:rsidP="000160FB">
            <w:r w:rsidRPr="00E6217C">
              <w:t>8.50</w:t>
            </w:r>
          </w:p>
        </w:tc>
        <w:tc>
          <w:tcPr>
            <w:tcW w:w="602" w:type="dxa"/>
            <w:noWrap/>
            <w:hideMark/>
          </w:tcPr>
          <w:p w14:paraId="2C2148F8" w14:textId="77777777" w:rsidR="009C589C" w:rsidRPr="00E6217C" w:rsidRDefault="009C589C" w:rsidP="000160FB">
            <w:r w:rsidRPr="00E6217C">
              <w:t>485</w:t>
            </w:r>
          </w:p>
        </w:tc>
        <w:tc>
          <w:tcPr>
            <w:tcW w:w="672" w:type="dxa"/>
            <w:noWrap/>
            <w:hideMark/>
          </w:tcPr>
          <w:p w14:paraId="13F91741" w14:textId="77777777" w:rsidR="009C589C" w:rsidRPr="00E6217C" w:rsidRDefault="009C589C" w:rsidP="000160FB">
            <w:r w:rsidRPr="00E6217C">
              <w:t>9.16</w:t>
            </w:r>
          </w:p>
        </w:tc>
        <w:tc>
          <w:tcPr>
            <w:tcW w:w="602" w:type="dxa"/>
            <w:shd w:val="clear" w:color="auto" w:fill="E7E6E6" w:themeFill="background2"/>
            <w:noWrap/>
            <w:hideMark/>
          </w:tcPr>
          <w:p w14:paraId="55FDE530" w14:textId="77777777" w:rsidR="009C589C" w:rsidRPr="00E6217C" w:rsidRDefault="009C589C" w:rsidP="000160FB">
            <w:r w:rsidRPr="00E6217C">
              <w:t>370</w:t>
            </w:r>
          </w:p>
        </w:tc>
        <w:tc>
          <w:tcPr>
            <w:tcW w:w="672" w:type="dxa"/>
            <w:shd w:val="clear" w:color="auto" w:fill="E7E6E6" w:themeFill="background2"/>
            <w:noWrap/>
            <w:hideMark/>
          </w:tcPr>
          <w:p w14:paraId="084E54B5" w14:textId="77777777" w:rsidR="009C589C" w:rsidRPr="00E6217C" w:rsidRDefault="009C589C" w:rsidP="000160FB">
            <w:r w:rsidRPr="00E6217C">
              <w:t>6.99</w:t>
            </w:r>
          </w:p>
        </w:tc>
        <w:tc>
          <w:tcPr>
            <w:tcW w:w="602" w:type="dxa"/>
            <w:noWrap/>
            <w:hideMark/>
          </w:tcPr>
          <w:p w14:paraId="4014574E" w14:textId="77777777" w:rsidR="009C589C" w:rsidRPr="00E6217C" w:rsidRDefault="009C589C" w:rsidP="000160FB">
            <w:r w:rsidRPr="00E6217C">
              <w:t>885</w:t>
            </w:r>
          </w:p>
        </w:tc>
        <w:tc>
          <w:tcPr>
            <w:tcW w:w="802" w:type="dxa"/>
            <w:noWrap/>
            <w:hideMark/>
          </w:tcPr>
          <w:p w14:paraId="676623F9" w14:textId="77777777" w:rsidR="009C589C" w:rsidRPr="00E6217C" w:rsidRDefault="009C589C" w:rsidP="000160FB">
            <w:r w:rsidRPr="00E6217C">
              <w:t>16.71</w:t>
            </w:r>
          </w:p>
        </w:tc>
      </w:tr>
      <w:tr w:rsidR="009C589C" w:rsidRPr="00E6217C" w14:paraId="2887174A" w14:textId="77777777" w:rsidTr="000160FB">
        <w:trPr>
          <w:trHeight w:val="799"/>
        </w:trPr>
        <w:tc>
          <w:tcPr>
            <w:tcW w:w="1753" w:type="dxa"/>
            <w:noWrap/>
            <w:hideMark/>
          </w:tcPr>
          <w:p w14:paraId="27A657F5" w14:textId="77777777" w:rsidR="009C589C" w:rsidRPr="0021005C" w:rsidRDefault="009C589C" w:rsidP="000160FB">
            <w:pPr>
              <w:rPr>
                <w:b/>
                <w:bCs/>
              </w:rPr>
            </w:pPr>
            <w:r w:rsidRPr="0021005C">
              <w:rPr>
                <w:b/>
                <w:bCs/>
              </w:rPr>
              <w:t xml:space="preserve"> Intestinal Obstruction</w:t>
            </w:r>
          </w:p>
        </w:tc>
        <w:tc>
          <w:tcPr>
            <w:tcW w:w="937" w:type="dxa"/>
            <w:noWrap/>
            <w:hideMark/>
          </w:tcPr>
          <w:p w14:paraId="33891A3C" w14:textId="77777777" w:rsidR="009C589C" w:rsidRPr="00E6217C" w:rsidRDefault="009C589C" w:rsidP="000160FB">
            <w:r w:rsidRPr="00E6217C">
              <w:t>1005</w:t>
            </w:r>
          </w:p>
        </w:tc>
        <w:tc>
          <w:tcPr>
            <w:tcW w:w="858" w:type="dxa"/>
            <w:shd w:val="clear" w:color="auto" w:fill="E7E6E6" w:themeFill="background2"/>
            <w:noWrap/>
            <w:hideMark/>
          </w:tcPr>
          <w:p w14:paraId="2DC04D89" w14:textId="77777777" w:rsidR="009C589C" w:rsidRPr="00E6217C" w:rsidRDefault="009C589C" w:rsidP="000160FB">
            <w:r w:rsidRPr="00E6217C">
              <w:t>585</w:t>
            </w:r>
          </w:p>
        </w:tc>
        <w:tc>
          <w:tcPr>
            <w:tcW w:w="857" w:type="dxa"/>
            <w:shd w:val="clear" w:color="auto" w:fill="E7E6E6" w:themeFill="background2"/>
            <w:noWrap/>
            <w:hideMark/>
          </w:tcPr>
          <w:p w14:paraId="456B3D29" w14:textId="77777777" w:rsidR="009C589C" w:rsidRPr="00E6217C" w:rsidRDefault="009C589C" w:rsidP="000160FB">
            <w:r w:rsidRPr="00E6217C">
              <w:t>58.21</w:t>
            </w:r>
          </w:p>
        </w:tc>
        <w:tc>
          <w:tcPr>
            <w:tcW w:w="730" w:type="dxa"/>
            <w:noWrap/>
            <w:hideMark/>
          </w:tcPr>
          <w:p w14:paraId="3E16372B" w14:textId="77777777" w:rsidR="009C589C" w:rsidRPr="00E6217C" w:rsidRDefault="009C589C" w:rsidP="000160FB">
            <w:r w:rsidRPr="00E6217C">
              <w:t>165</w:t>
            </w:r>
          </w:p>
        </w:tc>
        <w:tc>
          <w:tcPr>
            <w:tcW w:w="894" w:type="dxa"/>
            <w:noWrap/>
            <w:hideMark/>
          </w:tcPr>
          <w:p w14:paraId="754F4E53" w14:textId="77777777" w:rsidR="009C589C" w:rsidRPr="00E6217C" w:rsidRDefault="009C589C" w:rsidP="000160FB">
            <w:r w:rsidRPr="00E6217C">
              <w:t>16.42</w:t>
            </w:r>
          </w:p>
        </w:tc>
        <w:tc>
          <w:tcPr>
            <w:tcW w:w="602" w:type="dxa"/>
            <w:shd w:val="clear" w:color="auto" w:fill="E7E6E6" w:themeFill="background2"/>
            <w:noWrap/>
            <w:hideMark/>
          </w:tcPr>
          <w:p w14:paraId="7E7CC0F5" w14:textId="77777777" w:rsidR="009C589C" w:rsidRPr="00E6217C" w:rsidRDefault="009C589C" w:rsidP="000160FB">
            <w:r w:rsidRPr="00E6217C">
              <w:t>70</w:t>
            </w:r>
          </w:p>
        </w:tc>
        <w:tc>
          <w:tcPr>
            <w:tcW w:w="752" w:type="dxa"/>
            <w:shd w:val="clear" w:color="auto" w:fill="E7E6E6" w:themeFill="background2"/>
            <w:noWrap/>
            <w:hideMark/>
          </w:tcPr>
          <w:p w14:paraId="13036C1F" w14:textId="77777777" w:rsidR="009C589C" w:rsidRPr="00E6217C" w:rsidRDefault="009C589C" w:rsidP="000160FB">
            <w:r w:rsidRPr="00E6217C">
              <w:t>6.97</w:t>
            </w:r>
          </w:p>
        </w:tc>
        <w:tc>
          <w:tcPr>
            <w:tcW w:w="602" w:type="dxa"/>
            <w:noWrap/>
            <w:hideMark/>
          </w:tcPr>
          <w:p w14:paraId="05579125" w14:textId="77777777" w:rsidR="009C589C" w:rsidRPr="00E6217C" w:rsidRDefault="009C589C" w:rsidP="000160FB">
            <w:r w:rsidRPr="00E6217C">
              <w:t>25</w:t>
            </w:r>
          </w:p>
        </w:tc>
        <w:tc>
          <w:tcPr>
            <w:tcW w:w="672" w:type="dxa"/>
            <w:noWrap/>
            <w:hideMark/>
          </w:tcPr>
          <w:p w14:paraId="0B67EE8B" w14:textId="77777777" w:rsidR="009C589C" w:rsidRPr="00E6217C" w:rsidRDefault="009C589C" w:rsidP="000160FB">
            <w:r w:rsidRPr="00E6217C">
              <w:t>2.49</w:t>
            </w:r>
          </w:p>
        </w:tc>
        <w:tc>
          <w:tcPr>
            <w:tcW w:w="602" w:type="dxa"/>
            <w:shd w:val="clear" w:color="auto" w:fill="E7E6E6" w:themeFill="background2"/>
            <w:noWrap/>
            <w:hideMark/>
          </w:tcPr>
          <w:p w14:paraId="2D370385" w14:textId="77777777" w:rsidR="009C589C" w:rsidRPr="00E6217C" w:rsidRDefault="009C589C" w:rsidP="000160FB">
            <w:r w:rsidRPr="00E6217C">
              <w:t>50</w:t>
            </w:r>
          </w:p>
        </w:tc>
        <w:tc>
          <w:tcPr>
            <w:tcW w:w="672" w:type="dxa"/>
            <w:shd w:val="clear" w:color="auto" w:fill="E7E6E6" w:themeFill="background2"/>
            <w:noWrap/>
            <w:hideMark/>
          </w:tcPr>
          <w:p w14:paraId="328EC18F" w14:textId="77777777" w:rsidR="009C589C" w:rsidRPr="00E6217C" w:rsidRDefault="009C589C" w:rsidP="000160FB">
            <w:r w:rsidRPr="00E6217C">
              <w:t>4.98</w:t>
            </w:r>
          </w:p>
        </w:tc>
        <w:tc>
          <w:tcPr>
            <w:tcW w:w="602" w:type="dxa"/>
            <w:noWrap/>
            <w:hideMark/>
          </w:tcPr>
          <w:p w14:paraId="29A4664A" w14:textId="77777777" w:rsidR="009C589C" w:rsidRPr="00E6217C" w:rsidRDefault="009C589C" w:rsidP="000160FB">
            <w:r w:rsidRPr="00E6217C">
              <w:t>20</w:t>
            </w:r>
          </w:p>
        </w:tc>
        <w:tc>
          <w:tcPr>
            <w:tcW w:w="802" w:type="dxa"/>
            <w:noWrap/>
            <w:hideMark/>
          </w:tcPr>
          <w:p w14:paraId="22F4E878" w14:textId="77777777" w:rsidR="009C589C" w:rsidRPr="00E6217C" w:rsidRDefault="009C589C" w:rsidP="000160FB">
            <w:r w:rsidRPr="00E6217C">
              <w:t>1.99</w:t>
            </w:r>
          </w:p>
        </w:tc>
      </w:tr>
    </w:tbl>
    <w:p w14:paraId="61954799" w14:textId="77777777" w:rsidR="009C589C" w:rsidRDefault="009C589C" w:rsidP="009C589C"/>
    <w:p w14:paraId="36E8B0FE" w14:textId="77777777" w:rsidR="009C589C" w:rsidRPr="002D21A1" w:rsidRDefault="009C589C" w:rsidP="009C589C">
      <w:pPr>
        <w:ind w:left="-360" w:hanging="630"/>
        <w:rPr>
          <w:rFonts w:asciiTheme="majorBidi" w:hAnsiTheme="majorBidi" w:cstheme="majorBidi"/>
          <w:sz w:val="28"/>
          <w:szCs w:val="28"/>
        </w:rPr>
      </w:pPr>
      <w:r w:rsidRPr="002D21A1">
        <w:rPr>
          <w:rFonts w:asciiTheme="majorBidi" w:hAnsiTheme="majorBidi" w:cstheme="majorBidi"/>
          <w:sz w:val="28"/>
          <w:szCs w:val="28"/>
        </w:rPr>
        <w:t xml:space="preserve">       </w:t>
      </w:r>
      <w:r>
        <w:rPr>
          <w:rFonts w:asciiTheme="majorBidi" w:hAnsiTheme="majorBidi" w:cstheme="majorBidi"/>
          <w:sz w:val="28"/>
          <w:szCs w:val="28"/>
        </w:rPr>
        <w:t xml:space="preserve"> </w:t>
      </w:r>
    </w:p>
    <w:p w14:paraId="17DAD625" w14:textId="77777777" w:rsidR="009C589C" w:rsidRDefault="009C589C" w:rsidP="009C589C"/>
    <w:p w14:paraId="41560310" w14:textId="77777777" w:rsidR="009C589C" w:rsidRDefault="009C589C" w:rsidP="009C589C"/>
    <w:p w14:paraId="1BC04A71" w14:textId="77777777" w:rsidR="009C589C" w:rsidRDefault="009C589C" w:rsidP="009C589C">
      <w:r>
        <w:rPr>
          <w:noProof/>
        </w:rPr>
        <w:drawing>
          <wp:inline distT="0" distB="0" distL="0" distR="0" wp14:anchorId="529574D1" wp14:editId="4AAF53D0">
            <wp:extent cx="4572000" cy="3655250"/>
            <wp:effectExtent l="0" t="0" r="0" b="2540"/>
            <wp:docPr id="128870636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5869E89-0EFF-2CAE-EEED-319B1992D0C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AF48B6C" w14:textId="77777777" w:rsidR="009C589C" w:rsidRPr="002D21A1" w:rsidRDefault="009C589C" w:rsidP="009C589C">
      <w:p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 xml:space="preserve">Figure .S1 </w:t>
      </w:r>
      <w:r w:rsidRPr="002D21A1">
        <w:rPr>
          <w:rFonts w:asciiTheme="majorBidi" w:hAnsiTheme="majorBidi" w:cstheme="majorBidi"/>
          <w:sz w:val="28"/>
          <w:szCs w:val="28"/>
        </w:rPr>
        <w:t xml:space="preserve">Prevalence of GI symptoms in patients with </w:t>
      </w:r>
      <w:bookmarkStart w:id="17" w:name="_Hlk183416859"/>
      <w:r w:rsidRPr="002D21A1">
        <w:rPr>
          <w:rFonts w:asciiTheme="majorBidi" w:hAnsiTheme="majorBidi" w:cstheme="majorBidi"/>
          <w:sz w:val="28"/>
          <w:szCs w:val="28"/>
        </w:rPr>
        <w:t xml:space="preserve">Parkinson's disease </w:t>
      </w:r>
      <w:bookmarkEnd w:id="17"/>
      <w:r w:rsidRPr="002D21A1">
        <w:rPr>
          <w:rFonts w:asciiTheme="majorBidi" w:hAnsiTheme="majorBidi" w:cstheme="majorBidi"/>
          <w:sz w:val="28"/>
          <w:szCs w:val="28"/>
        </w:rPr>
        <w:t>over age groups.</w:t>
      </w:r>
    </w:p>
    <w:p w14:paraId="4FE35AAD" w14:textId="77777777" w:rsidR="001618CB" w:rsidRDefault="001618CB"/>
    <w:sectPr w:rsidR="001618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4E86DAC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ohamed Eldesouki">
    <w15:presenceInfo w15:providerId="Windows Live" w15:userId="2dd7e2229ba091d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AxNDWyNDcyNTAzMjNV0lEKTi0uzszPAykwrAUA4O3fGywAAAA="/>
  </w:docVars>
  <w:rsids>
    <w:rsidRoot w:val="001618CB"/>
    <w:rsid w:val="001618CB"/>
    <w:rsid w:val="00283288"/>
    <w:rsid w:val="0057343E"/>
    <w:rsid w:val="006267E1"/>
    <w:rsid w:val="007015CF"/>
    <w:rsid w:val="00771F9E"/>
    <w:rsid w:val="0082770C"/>
    <w:rsid w:val="009C589C"/>
    <w:rsid w:val="00A6734E"/>
    <w:rsid w:val="00AF7598"/>
    <w:rsid w:val="00B6441C"/>
    <w:rsid w:val="00BF2D2A"/>
    <w:rsid w:val="00E854C8"/>
    <w:rsid w:val="00EC2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9B65B"/>
  <w15:chartTrackingRefBased/>
  <w15:docId w15:val="{9D0E3783-2CED-4379-B65D-064F3406A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589C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32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9C589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6734E"/>
    <w:pPr>
      <w:spacing w:after="0" w:line="240" w:lineRule="auto"/>
    </w:pPr>
    <w:rPr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8328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ListBullet">
    <w:name w:val="List Bullet"/>
    <w:basedOn w:val="Normal"/>
    <w:uiPriority w:val="99"/>
    <w:unhideWhenUsed/>
    <w:rsid w:val="00283288"/>
    <w:pPr>
      <w:numPr>
        <w:numId w:val="1"/>
      </w:numPr>
      <w:tabs>
        <w:tab w:val="clear" w:pos="360"/>
      </w:tabs>
      <w:spacing w:after="200" w:line="276" w:lineRule="auto"/>
      <w:ind w:left="0" w:firstLine="0"/>
      <w:contextualSpacing/>
    </w:pPr>
    <w:rPr>
      <w:rFonts w:eastAsiaTheme="minorEastAsia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NIS\Constipation%20and%20PKSN\PKNS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Age_group!$B$5</c:f>
              <c:strCache>
                <c:ptCount val="1"/>
                <c:pt idx="0">
                  <c:v>35-45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Age_group!$C$4</c:f>
              <c:strCache>
                <c:ptCount val="1"/>
                <c:pt idx="0">
                  <c:v>Prevalence of GI symptoms over age groups </c:v>
                </c:pt>
              </c:strCache>
            </c:strRef>
          </c:cat>
          <c:val>
            <c:numRef>
              <c:f>Age_group!$C$5</c:f>
              <c:numCache>
                <c:formatCode>General</c:formatCode>
                <c:ptCount val="1"/>
                <c:pt idx="0">
                  <c:v>0.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612-49B9-8C8E-DA63E43AC2BC}"/>
            </c:ext>
          </c:extLst>
        </c:ser>
        <c:ser>
          <c:idx val="1"/>
          <c:order val="1"/>
          <c:tx>
            <c:strRef>
              <c:f>Age_group!$B$6</c:f>
              <c:strCache>
                <c:ptCount val="1"/>
                <c:pt idx="0">
                  <c:v>46-55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Age_group!$C$4</c:f>
              <c:strCache>
                <c:ptCount val="1"/>
                <c:pt idx="0">
                  <c:v>Prevalence of GI symptoms over age groups </c:v>
                </c:pt>
              </c:strCache>
            </c:strRef>
          </c:cat>
          <c:val>
            <c:numRef>
              <c:f>Age_group!$C$6</c:f>
              <c:numCache>
                <c:formatCode>General</c:formatCode>
                <c:ptCount val="1"/>
                <c:pt idx="0">
                  <c:v>3.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612-49B9-8C8E-DA63E43AC2BC}"/>
            </c:ext>
          </c:extLst>
        </c:ser>
        <c:ser>
          <c:idx val="2"/>
          <c:order val="2"/>
          <c:tx>
            <c:strRef>
              <c:f>Age_group!$B$7</c:f>
              <c:strCache>
                <c:ptCount val="1"/>
                <c:pt idx="0">
                  <c:v>56-65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Age_group!$C$4</c:f>
              <c:strCache>
                <c:ptCount val="1"/>
                <c:pt idx="0">
                  <c:v>Prevalence of GI symptoms over age groups </c:v>
                </c:pt>
              </c:strCache>
            </c:strRef>
          </c:cat>
          <c:val>
            <c:numRef>
              <c:f>Age_group!$C$7</c:f>
              <c:numCache>
                <c:formatCode>General</c:formatCode>
                <c:ptCount val="1"/>
                <c:pt idx="0">
                  <c:v>13.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612-49B9-8C8E-DA63E43AC2BC}"/>
            </c:ext>
          </c:extLst>
        </c:ser>
        <c:ser>
          <c:idx val="3"/>
          <c:order val="3"/>
          <c:tx>
            <c:strRef>
              <c:f>Age_group!$B$8</c:f>
              <c:strCache>
                <c:ptCount val="1"/>
                <c:pt idx="0">
                  <c:v>66-75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Age_group!$C$4</c:f>
              <c:strCache>
                <c:ptCount val="1"/>
                <c:pt idx="0">
                  <c:v>Prevalence of GI symptoms over age groups </c:v>
                </c:pt>
              </c:strCache>
            </c:strRef>
          </c:cat>
          <c:val>
            <c:numRef>
              <c:f>Age_group!$C$8</c:f>
              <c:numCache>
                <c:formatCode>General</c:formatCode>
                <c:ptCount val="1"/>
                <c:pt idx="0">
                  <c:v>36.22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612-49B9-8C8E-DA63E43AC2BC}"/>
            </c:ext>
          </c:extLst>
        </c:ser>
        <c:ser>
          <c:idx val="4"/>
          <c:order val="4"/>
          <c:tx>
            <c:strRef>
              <c:f>Age_group!$B$9</c:f>
              <c:strCache>
                <c:ptCount val="1"/>
                <c:pt idx="0">
                  <c:v>76-85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4-6612-49B9-8C8E-DA63E43AC2BC}"/>
              </c:ext>
            </c:extLst>
          </c:dPt>
          <c:cat>
            <c:strRef>
              <c:f>Age_group!$C$4</c:f>
              <c:strCache>
                <c:ptCount val="1"/>
                <c:pt idx="0">
                  <c:v>Prevalence of GI symptoms over age groups </c:v>
                </c:pt>
              </c:strCache>
            </c:strRef>
          </c:cat>
          <c:val>
            <c:numRef>
              <c:f>Age_group!$C$9</c:f>
              <c:numCache>
                <c:formatCode>General</c:formatCode>
                <c:ptCount val="1"/>
                <c:pt idx="0">
                  <c:v>35.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6612-49B9-8C8E-DA63E43AC2BC}"/>
            </c:ext>
          </c:extLst>
        </c:ser>
        <c:ser>
          <c:idx val="5"/>
          <c:order val="5"/>
          <c:tx>
            <c:strRef>
              <c:f>Age_group!$B$10</c:f>
              <c:strCache>
                <c:ptCount val="1"/>
                <c:pt idx="0">
                  <c:v>&gt;= 86 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Age_group!$C$4</c:f>
              <c:strCache>
                <c:ptCount val="1"/>
                <c:pt idx="0">
                  <c:v>Prevalence of GI symptoms over age groups </c:v>
                </c:pt>
              </c:strCache>
            </c:strRef>
          </c:cat>
          <c:val>
            <c:numRef>
              <c:f>Age_group!$C$10</c:f>
              <c:numCache>
                <c:formatCode>General</c:formatCode>
                <c:ptCount val="1"/>
                <c:pt idx="0">
                  <c:v>10.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6612-49B9-8C8E-DA63E43AC2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100"/>
        <c:axId val="1583780623"/>
        <c:axId val="1583783023"/>
      </c:barChart>
      <c:catAx>
        <c:axId val="158378062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83783023"/>
        <c:crosses val="autoZero"/>
        <c:auto val="1"/>
        <c:lblAlgn val="ctr"/>
        <c:lblOffset val="100"/>
        <c:noMultiLvlLbl val="0"/>
      </c:catAx>
      <c:valAx>
        <c:axId val="158378302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8378062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0</TotalTime>
  <Pages>4</Pages>
  <Words>405</Words>
  <Characters>231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Yasser Shaban</dc:creator>
  <cp:keywords/>
  <dc:description/>
  <cp:lastModifiedBy>Nivash  Neelakandan</cp:lastModifiedBy>
  <cp:revision>8</cp:revision>
  <dcterms:created xsi:type="dcterms:W3CDTF">2025-04-29T15:48:00Z</dcterms:created>
  <dcterms:modified xsi:type="dcterms:W3CDTF">2025-11-05T06:16:00Z</dcterms:modified>
</cp:coreProperties>
</file>